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6B14B2" w14:textId="4D5F4410" w:rsidR="00C67D4F" w:rsidRDefault="00C67D4F" w:rsidP="00C67D4F">
      <w:pPr>
        <w:ind w:left="-709" w:right="-1567" w:hanging="851"/>
        <w:jc w:val="both"/>
      </w:pPr>
      <w:r w:rsidRPr="00E5266A">
        <w:rPr>
          <w:rFonts w:ascii="Arial" w:hAnsi="Arial" w:cs="Arial"/>
          <w:b/>
          <w:lang w:val="en-GB"/>
        </w:rPr>
        <w:t xml:space="preserve">Table </w:t>
      </w:r>
      <w:r w:rsidR="002F11D0">
        <w:rPr>
          <w:rFonts w:ascii="Arial" w:hAnsi="Arial" w:cs="Arial"/>
          <w:b/>
          <w:lang w:val="en-GB"/>
        </w:rPr>
        <w:t>S</w:t>
      </w:r>
      <w:r w:rsidRPr="00E5266A">
        <w:rPr>
          <w:rFonts w:ascii="Arial" w:hAnsi="Arial" w:cs="Arial"/>
          <w:b/>
          <w:lang w:val="en-GB"/>
        </w:rPr>
        <w:t>1.</w:t>
      </w:r>
      <w:r>
        <w:rPr>
          <w:rFonts w:ascii="Arial" w:hAnsi="Arial" w:cs="Arial"/>
          <w:lang w:val="en-GB"/>
        </w:rPr>
        <w:t xml:space="preserve"> </w:t>
      </w:r>
      <w:proofErr w:type="gramStart"/>
      <w:r w:rsidR="0097095A">
        <w:rPr>
          <w:rFonts w:ascii="Arial" w:hAnsi="Arial" w:cs="Arial"/>
          <w:lang w:val="en-GB"/>
        </w:rPr>
        <w:t>Estimates</w:t>
      </w:r>
      <w:r>
        <w:rPr>
          <w:rFonts w:ascii="Arial" w:hAnsi="Arial" w:cs="Arial"/>
          <w:lang w:val="en-GB"/>
        </w:rPr>
        <w:t xml:space="preserve"> </w:t>
      </w:r>
      <w:r w:rsidRPr="00E5266A">
        <w:rPr>
          <w:rFonts w:ascii="Arial" w:hAnsi="Arial" w:cs="Arial"/>
          <w:lang w:val="en-GB"/>
        </w:rPr>
        <w:t xml:space="preserve">of virus </w:t>
      </w:r>
      <w:r>
        <w:rPr>
          <w:rFonts w:ascii="Arial" w:hAnsi="Arial" w:cs="Arial"/>
          <w:lang w:val="en-GB"/>
        </w:rPr>
        <w:t xml:space="preserve">accumulation, effect of infection in vegetative and reproductive growth, and virulence </w:t>
      </w:r>
      <w:r w:rsidR="00B65E50">
        <w:rPr>
          <w:rFonts w:ascii="Arial" w:hAnsi="Arial" w:cs="Arial"/>
          <w:lang w:val="en-GB"/>
        </w:rPr>
        <w:t>of each CMV</w:t>
      </w:r>
      <w:r w:rsidR="0097095A">
        <w:rPr>
          <w:rFonts w:ascii="Arial" w:hAnsi="Arial" w:cs="Arial"/>
          <w:lang w:val="en-GB"/>
        </w:rPr>
        <w:t xml:space="preserve"> lineage in ‘original</w:t>
      </w:r>
      <w:r>
        <w:rPr>
          <w:rFonts w:ascii="Arial" w:hAnsi="Arial" w:cs="Arial"/>
          <w:lang w:val="en-GB"/>
        </w:rPr>
        <w:t>’ Cen-1 plants</w:t>
      </w:r>
      <w:r w:rsidRPr="00E5266A">
        <w:rPr>
          <w:rFonts w:ascii="Arial" w:hAnsi="Arial" w:cs="Arial"/>
          <w:lang w:val="en-GB"/>
        </w:rPr>
        <w:t>.</w:t>
      </w:r>
      <w:proofErr w:type="gramEnd"/>
    </w:p>
    <w:p w14:paraId="7605B4C5" w14:textId="77777777" w:rsidR="00C67D4F" w:rsidRDefault="00C67D4F"/>
    <w:tbl>
      <w:tblPr>
        <w:tblW w:w="11591" w:type="dxa"/>
        <w:tblInd w:w="-141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560"/>
        <w:gridCol w:w="992"/>
        <w:gridCol w:w="1701"/>
        <w:gridCol w:w="1418"/>
        <w:gridCol w:w="1559"/>
        <w:gridCol w:w="1276"/>
        <w:gridCol w:w="1701"/>
      </w:tblGrid>
      <w:tr w:rsidR="00C67D4F" w:rsidRPr="008A38F9" w14:paraId="4B8BC8B4" w14:textId="77777777" w:rsidTr="00C33626"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3F4EE0A" w14:textId="77777777" w:rsidR="00C67D4F" w:rsidRPr="0097095A" w:rsidRDefault="00C67D4F" w:rsidP="003A1A7D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14:paraId="765CD4DD" w14:textId="77777777" w:rsidR="00C67D4F" w:rsidRPr="0097095A" w:rsidRDefault="00C67D4F" w:rsidP="003A1A7D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7095A">
              <w:rPr>
                <w:rFonts w:ascii="Arial" w:hAnsi="Arial" w:cs="Arial"/>
                <w:b/>
                <w:sz w:val="20"/>
                <w:szCs w:val="20"/>
                <w:lang w:val="en-GB"/>
              </w:rPr>
              <w:t>Strain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625F1D51" w14:textId="0A446049" w:rsidR="00C67D4F" w:rsidRPr="0097095A" w:rsidRDefault="0097095A" w:rsidP="003A1A7D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7095A">
              <w:rPr>
                <w:rFonts w:ascii="Arial" w:hAnsi="Arial" w:cs="Arial"/>
                <w:b/>
                <w:sz w:val="20"/>
                <w:szCs w:val="20"/>
                <w:lang w:val="en-GB"/>
              </w:rPr>
              <w:t>Transmission</w:t>
            </w:r>
          </w:p>
          <w:p w14:paraId="75F49027" w14:textId="1C954E15" w:rsidR="00C67D4F" w:rsidRPr="0097095A" w:rsidRDefault="00C67D4F" w:rsidP="003A1A7D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7095A">
              <w:rPr>
                <w:rFonts w:ascii="Arial" w:hAnsi="Arial" w:cs="Arial"/>
                <w:b/>
                <w:sz w:val="20"/>
                <w:szCs w:val="20"/>
                <w:lang w:val="en-GB"/>
              </w:rPr>
              <w:t>Mod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424B1F4E" w14:textId="77777777" w:rsidR="00C67D4F" w:rsidRPr="0097095A" w:rsidRDefault="00C67D4F" w:rsidP="003A1A7D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14:paraId="56FCC5FB" w14:textId="77777777" w:rsidR="00C67D4F" w:rsidRPr="0097095A" w:rsidRDefault="00C67D4F" w:rsidP="003A1A7D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7095A">
              <w:rPr>
                <w:rFonts w:ascii="Arial" w:hAnsi="Arial" w:cs="Arial"/>
                <w:b/>
                <w:sz w:val="20"/>
                <w:szCs w:val="20"/>
                <w:lang w:val="en-GB"/>
              </w:rPr>
              <w:t>Lineag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A44156F" w14:textId="2163BC88" w:rsidR="00C67D4F" w:rsidRPr="0097095A" w:rsidRDefault="0097095A" w:rsidP="003A1A7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7095A">
              <w:rPr>
                <w:rFonts w:ascii="Arial" w:hAnsi="Arial" w:cs="Arial"/>
                <w:b/>
                <w:sz w:val="20"/>
                <w:szCs w:val="20"/>
                <w:lang w:val="en-GB"/>
              </w:rPr>
              <w:t>Virus</w:t>
            </w:r>
          </w:p>
          <w:p w14:paraId="60F728B3" w14:textId="3D246B1E" w:rsidR="00C67D4F" w:rsidRPr="0097095A" w:rsidRDefault="00C67D4F" w:rsidP="003A1A7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7095A">
              <w:rPr>
                <w:rFonts w:ascii="Arial" w:hAnsi="Arial" w:cs="Arial"/>
                <w:b/>
                <w:sz w:val="20"/>
                <w:szCs w:val="20"/>
                <w:lang w:val="en-GB"/>
              </w:rPr>
              <w:t>Accumulation</w:t>
            </w:r>
            <w:r w:rsidR="00C33626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C2E90CE" w14:textId="304224DC" w:rsidR="0097095A" w:rsidRPr="0097095A" w:rsidRDefault="0097095A" w:rsidP="007D28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7095A">
              <w:rPr>
                <w:rFonts w:ascii="Arial" w:hAnsi="Arial" w:cs="Arial"/>
                <w:b/>
                <w:sz w:val="20"/>
                <w:szCs w:val="20"/>
                <w:lang w:val="en-GB"/>
              </w:rPr>
              <w:t>Vegetative</w:t>
            </w:r>
            <w:r w:rsidR="007D28C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="00C33626">
              <w:rPr>
                <w:rFonts w:ascii="Arial" w:hAnsi="Arial" w:cs="Arial"/>
                <w:b/>
                <w:sz w:val="20"/>
                <w:szCs w:val="20"/>
                <w:lang w:val="en-GB"/>
              </w:rPr>
              <w:t>g</w:t>
            </w:r>
            <w:r w:rsidRPr="0097095A">
              <w:rPr>
                <w:rFonts w:ascii="Arial" w:hAnsi="Arial" w:cs="Arial"/>
                <w:b/>
                <w:sz w:val="20"/>
                <w:szCs w:val="20"/>
                <w:lang w:val="en-GB"/>
              </w:rPr>
              <w:t>rowth</w:t>
            </w:r>
            <w:r w:rsidR="00A541E9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2</w:t>
            </w:r>
            <w:r w:rsidRPr="0097095A">
              <w:rPr>
                <w:rFonts w:ascii="Arial" w:hAnsi="Arial" w:cs="Arial"/>
                <w:b/>
                <w:sz w:val="20"/>
                <w:szCs w:val="20"/>
                <w:lang w:val="en-GB"/>
              </w:rPr>
              <w:t>:</w:t>
            </w:r>
          </w:p>
          <w:p w14:paraId="53142803" w14:textId="07BB1C87" w:rsidR="00C67D4F" w:rsidRPr="0097095A" w:rsidRDefault="00C67D4F" w:rsidP="00A541E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97095A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RW</w:t>
            </w:r>
            <w:r w:rsidRPr="0097095A">
              <w:rPr>
                <w:rFonts w:ascii="Arial" w:hAnsi="Arial" w:cs="Arial"/>
                <w:b/>
                <w:i/>
                <w:sz w:val="20"/>
                <w:szCs w:val="20"/>
                <w:vertAlign w:val="subscript"/>
                <w:lang w:val="en-GB"/>
              </w:rPr>
              <w:t>i</w:t>
            </w:r>
            <w:proofErr w:type="spellEnd"/>
            <w:r w:rsidRPr="0097095A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/</w:t>
            </w:r>
            <w:proofErr w:type="spellStart"/>
            <w:r w:rsidRPr="0097095A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RW</w:t>
            </w:r>
            <w:r w:rsidRPr="0097095A">
              <w:rPr>
                <w:rFonts w:ascii="Arial" w:hAnsi="Arial" w:cs="Arial"/>
                <w:b/>
                <w:i/>
                <w:sz w:val="20"/>
                <w:szCs w:val="20"/>
                <w:vertAlign w:val="subscript"/>
                <w:lang w:val="en-GB"/>
              </w:rPr>
              <w:t>m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74FDCA5" w14:textId="722C3960" w:rsidR="00C67D4F" w:rsidRPr="00C33626" w:rsidRDefault="0097095A" w:rsidP="003A1A7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33626">
              <w:rPr>
                <w:rFonts w:ascii="Arial" w:hAnsi="Arial" w:cs="Arial"/>
                <w:b/>
                <w:sz w:val="20"/>
                <w:szCs w:val="20"/>
                <w:lang w:val="en-GB"/>
              </w:rPr>
              <w:t>Reproductive growth</w:t>
            </w:r>
            <w:r w:rsidR="00A541E9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2</w:t>
            </w:r>
            <w:r w:rsidR="00C33626" w:rsidRPr="00C33626">
              <w:rPr>
                <w:rFonts w:ascii="Arial" w:hAnsi="Arial" w:cs="Arial"/>
                <w:b/>
                <w:sz w:val="20"/>
                <w:szCs w:val="20"/>
                <w:lang w:val="en-GB"/>
              </w:rPr>
              <w:t>:</w:t>
            </w:r>
          </w:p>
          <w:p w14:paraId="5DD092D0" w14:textId="4BB4CD13" w:rsidR="00C67D4F" w:rsidRPr="0097095A" w:rsidRDefault="00C67D4F" w:rsidP="00A541E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97095A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IW</w:t>
            </w:r>
            <w:r w:rsidRPr="0097095A">
              <w:rPr>
                <w:rFonts w:ascii="Arial" w:hAnsi="Arial" w:cs="Arial"/>
                <w:b/>
                <w:i/>
                <w:sz w:val="20"/>
                <w:szCs w:val="20"/>
                <w:vertAlign w:val="subscript"/>
                <w:lang w:val="en-GB"/>
              </w:rPr>
              <w:t>i</w:t>
            </w:r>
            <w:proofErr w:type="spellEnd"/>
            <w:r w:rsidRPr="0097095A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/</w:t>
            </w:r>
            <w:proofErr w:type="spellStart"/>
            <w:r w:rsidRPr="0097095A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IW</w:t>
            </w:r>
            <w:r w:rsidRPr="0097095A">
              <w:rPr>
                <w:rFonts w:ascii="Arial" w:hAnsi="Arial" w:cs="Arial"/>
                <w:b/>
                <w:i/>
                <w:sz w:val="20"/>
                <w:szCs w:val="20"/>
                <w:vertAlign w:val="subscript"/>
                <w:lang w:val="en-GB"/>
              </w:rPr>
              <w:t>m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59D0C7B" w14:textId="11DC48DF" w:rsidR="00C67D4F" w:rsidRPr="00C33626" w:rsidRDefault="00C33626" w:rsidP="003A1A7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33626">
              <w:rPr>
                <w:rFonts w:ascii="Arial" w:hAnsi="Arial" w:cs="Arial"/>
                <w:b/>
                <w:sz w:val="20"/>
                <w:szCs w:val="20"/>
                <w:lang w:val="en-GB"/>
              </w:rPr>
              <w:t>Virulence</w:t>
            </w:r>
            <w:r w:rsidR="00A541E9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3</w:t>
            </w:r>
            <w:r w:rsidRPr="00C33626">
              <w:rPr>
                <w:rFonts w:ascii="Arial" w:hAnsi="Arial" w:cs="Arial"/>
                <w:b/>
                <w:sz w:val="20"/>
                <w:szCs w:val="20"/>
                <w:lang w:val="en-GB"/>
              </w:rPr>
              <w:t>:</w:t>
            </w:r>
          </w:p>
          <w:p w14:paraId="14F49923" w14:textId="09D6D5FF" w:rsidR="00C67D4F" w:rsidRPr="0097095A" w:rsidRDefault="00C33626" w:rsidP="00A541E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1-(</w:t>
            </w:r>
            <w:proofErr w:type="spellStart"/>
            <w:r w:rsidR="00C67D4F" w:rsidRPr="0097095A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SW</w:t>
            </w:r>
            <w:r w:rsidR="00C67D4F" w:rsidRPr="0097095A">
              <w:rPr>
                <w:rFonts w:ascii="Arial" w:hAnsi="Arial" w:cs="Arial"/>
                <w:b/>
                <w:i/>
                <w:sz w:val="20"/>
                <w:szCs w:val="20"/>
                <w:vertAlign w:val="subscript"/>
                <w:lang w:val="en-GB"/>
              </w:rPr>
              <w:t>i</w:t>
            </w:r>
            <w:proofErr w:type="spellEnd"/>
            <w:r w:rsidR="00C67D4F" w:rsidRPr="0097095A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/</w:t>
            </w:r>
            <w:proofErr w:type="spellStart"/>
            <w:r w:rsidR="00C67D4F" w:rsidRPr="0097095A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SW</w:t>
            </w:r>
            <w:r w:rsidR="00C67D4F" w:rsidRPr="0097095A">
              <w:rPr>
                <w:rFonts w:ascii="Arial" w:hAnsi="Arial" w:cs="Arial"/>
                <w:b/>
                <w:i/>
                <w:sz w:val="20"/>
                <w:szCs w:val="20"/>
                <w:vertAlign w:val="subscript"/>
                <w:lang w:val="en-GB"/>
              </w:rPr>
              <w:t>m</w:t>
            </w:r>
            <w:proofErr w:type="spellEnd"/>
            <w:r w:rsidRPr="00C33626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6A38E03" w14:textId="08F61665" w:rsidR="00C67D4F" w:rsidRPr="0097095A" w:rsidRDefault="00C67D4F" w:rsidP="003A1A7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7095A">
              <w:rPr>
                <w:rFonts w:ascii="Arial" w:hAnsi="Arial" w:cs="Arial"/>
                <w:b/>
                <w:sz w:val="20"/>
                <w:szCs w:val="20"/>
                <w:lang w:val="en-GB"/>
              </w:rPr>
              <w:t>% Seed Transmission</w:t>
            </w:r>
            <w:r w:rsidR="009465F7" w:rsidRPr="0097095A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4</w:t>
            </w:r>
          </w:p>
        </w:tc>
      </w:tr>
      <w:tr w:rsidR="00C67D4F" w:rsidRPr="008A38F9" w14:paraId="0A67A43D" w14:textId="77777777" w:rsidTr="00C33626">
        <w:tc>
          <w:tcPr>
            <w:tcW w:w="1384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4C9F8365" w14:textId="21762932" w:rsidR="00C67D4F" w:rsidRPr="000B0526" w:rsidRDefault="00C67D4F" w:rsidP="003A1A7D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</w:tcPr>
          <w:p w14:paraId="1E80AA03" w14:textId="77777777" w:rsidR="00C67D4F" w:rsidRPr="000B0526" w:rsidRDefault="00C67D4F" w:rsidP="003A1A7D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4906F348" w14:textId="77777777" w:rsidR="00C67D4F" w:rsidRPr="000B0526" w:rsidRDefault="00C67D4F" w:rsidP="003A1A7D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AAFE1DB" w14:textId="77777777" w:rsidR="00C67D4F" w:rsidRPr="000B0526" w:rsidRDefault="00C67D4F" w:rsidP="003A1A7D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38785A16" w14:textId="77777777" w:rsidR="00C67D4F" w:rsidRPr="000B0526" w:rsidRDefault="00C67D4F" w:rsidP="003A1A7D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7C24DB6D" w14:textId="77777777" w:rsidR="00C67D4F" w:rsidRPr="000B0526" w:rsidRDefault="00C67D4F" w:rsidP="003A1A7D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D02D1D8" w14:textId="77777777" w:rsidR="00C67D4F" w:rsidRPr="000B0526" w:rsidRDefault="00C67D4F" w:rsidP="003A1A7D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60391F03" w14:textId="77777777" w:rsidR="00C67D4F" w:rsidRPr="000B0526" w:rsidRDefault="00C67D4F" w:rsidP="003A1A7D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C67D4F" w:rsidRPr="008A38F9" w14:paraId="558C60B9" w14:textId="77777777" w:rsidTr="00C33626">
        <w:tc>
          <w:tcPr>
            <w:tcW w:w="1384" w:type="dxa"/>
            <w:tcBorders>
              <w:top w:val="nil"/>
            </w:tcBorders>
            <w:shd w:val="clear" w:color="auto" w:fill="auto"/>
          </w:tcPr>
          <w:p w14:paraId="45146C16" w14:textId="77777777" w:rsidR="00C67D4F" w:rsidRPr="009B5CFF" w:rsidRDefault="00C67D4F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Fny</w:t>
            </w:r>
            <w:proofErr w:type="spellEnd"/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-CMV</w:t>
            </w:r>
          </w:p>
        </w:tc>
        <w:tc>
          <w:tcPr>
            <w:tcW w:w="1560" w:type="dxa"/>
            <w:tcBorders>
              <w:top w:val="nil"/>
            </w:tcBorders>
          </w:tcPr>
          <w:p w14:paraId="3B835D1C" w14:textId="77777777" w:rsidR="00C67D4F" w:rsidRPr="009B5CFF" w:rsidRDefault="00C67D4F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Vertical</w:t>
            </w:r>
          </w:p>
        </w:tc>
        <w:tc>
          <w:tcPr>
            <w:tcW w:w="992" w:type="dxa"/>
            <w:tcBorders>
              <w:top w:val="nil"/>
            </w:tcBorders>
          </w:tcPr>
          <w:p w14:paraId="3997E233" w14:textId="77777777" w:rsidR="00C67D4F" w:rsidRPr="009B5CFF" w:rsidRDefault="00C67D4F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Fny.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12CD8F01" w14:textId="52AB3176" w:rsidR="00C67D4F" w:rsidRPr="009B5CFF" w:rsidRDefault="00CF1E19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BC5970" w:rsidRPr="009B5CFF">
              <w:rPr>
                <w:rFonts w:ascii="Arial" w:hAnsi="Arial" w:cs="Arial"/>
                <w:sz w:val="20"/>
                <w:szCs w:val="20"/>
                <w:lang w:val="en-GB"/>
              </w:rPr>
              <w:t>.80</w:t>
            </w:r>
            <w:r w:rsidR="00812115" w:rsidRPr="009B5CFF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C67D4F" w:rsidRPr="009B5CFF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72F3CFFC" w14:textId="74A73BF9" w:rsidR="00C67D4F" w:rsidRPr="009B5CFF" w:rsidRDefault="00BC5970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56</w:t>
            </w:r>
            <w:r w:rsidR="00C67D4F" w:rsidRPr="009B5CFF">
              <w:rPr>
                <w:rFonts w:ascii="Arial" w:hAnsi="Arial" w:cs="Arial"/>
                <w:sz w:val="20"/>
                <w:szCs w:val="20"/>
                <w:lang w:val="en-GB"/>
              </w:rPr>
              <w:t>±0.</w:t>
            </w:r>
            <w:r w:rsidR="00812115" w:rsidRPr="009B5CFF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0E7EE059" w14:textId="7C97F271" w:rsidR="00C67D4F" w:rsidRPr="009B5CFF" w:rsidRDefault="00BC5970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56</w:t>
            </w:r>
            <w:r w:rsidR="00C67D4F" w:rsidRPr="009B5CFF">
              <w:rPr>
                <w:rFonts w:ascii="Arial" w:hAnsi="Arial" w:cs="Arial"/>
                <w:sz w:val="20"/>
                <w:szCs w:val="20"/>
                <w:lang w:val="en-GB"/>
              </w:rPr>
              <w:t>±0.</w:t>
            </w:r>
            <w:r w:rsidR="00812115" w:rsidRPr="009B5CFF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34717C17" w14:textId="228C8FEE" w:rsidR="00C67D4F" w:rsidRPr="009B5CFF" w:rsidRDefault="00BC5970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50</w:t>
            </w:r>
            <w:r w:rsidR="00812115" w:rsidRPr="009B5CFF">
              <w:rPr>
                <w:rFonts w:ascii="Arial" w:hAnsi="Arial" w:cs="Arial"/>
                <w:sz w:val="20"/>
                <w:szCs w:val="20"/>
                <w:lang w:val="en-GB"/>
              </w:rPr>
              <w:t>±0.16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00B25C52" w14:textId="1E9C0932" w:rsidR="00C67D4F" w:rsidRPr="009B5CFF" w:rsidRDefault="00D261D6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176A82" w:rsidRPr="009B5CFF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631650">
              <w:rPr>
                <w:rFonts w:ascii="Arial" w:hAnsi="Arial" w:cs="Arial"/>
                <w:sz w:val="20"/>
                <w:szCs w:val="20"/>
                <w:lang w:val="en-GB"/>
              </w:rPr>
              <w:t>.23</w:t>
            </w:r>
            <w:r w:rsidR="00AC7FA8">
              <w:rPr>
                <w:rFonts w:ascii="Arial" w:hAnsi="Arial" w:cs="Arial"/>
                <w:sz w:val="20"/>
                <w:szCs w:val="20"/>
                <w:lang w:val="en-GB"/>
              </w:rPr>
              <w:t>±4.14</w:t>
            </w:r>
          </w:p>
        </w:tc>
      </w:tr>
      <w:tr w:rsidR="00812115" w:rsidRPr="008A38F9" w14:paraId="1BFDA8D3" w14:textId="77777777" w:rsidTr="00C33626">
        <w:tc>
          <w:tcPr>
            <w:tcW w:w="1384" w:type="dxa"/>
            <w:shd w:val="clear" w:color="auto" w:fill="auto"/>
          </w:tcPr>
          <w:p w14:paraId="05677620" w14:textId="77777777" w:rsidR="00812115" w:rsidRPr="009B5CFF" w:rsidRDefault="00812115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6D2B4B31" w14:textId="77777777" w:rsidR="00812115" w:rsidRPr="009B5CFF" w:rsidRDefault="00812115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30F07F07" w14:textId="77777777" w:rsidR="00812115" w:rsidRPr="009B5CFF" w:rsidRDefault="00812115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Fny.2</w:t>
            </w:r>
          </w:p>
        </w:tc>
        <w:tc>
          <w:tcPr>
            <w:tcW w:w="1701" w:type="dxa"/>
            <w:shd w:val="clear" w:color="auto" w:fill="auto"/>
          </w:tcPr>
          <w:p w14:paraId="1545FC7F" w14:textId="57287C62" w:rsidR="00812115" w:rsidRPr="009B5CFF" w:rsidRDefault="00CF1E19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BC5970" w:rsidRPr="009B5CFF">
              <w:rPr>
                <w:rFonts w:ascii="Arial" w:hAnsi="Arial" w:cs="Arial"/>
                <w:sz w:val="20"/>
                <w:szCs w:val="20"/>
                <w:lang w:val="en-GB"/>
              </w:rPr>
              <w:t>.13</w:t>
            </w:r>
            <w:r w:rsidR="00812115" w:rsidRPr="009B5CFF">
              <w:rPr>
                <w:rFonts w:ascii="Arial" w:hAnsi="Arial" w:cs="Arial"/>
                <w:sz w:val="20"/>
                <w:szCs w:val="20"/>
                <w:lang w:val="en-GB"/>
              </w:rPr>
              <w:t>±0.00</w:t>
            </w:r>
          </w:p>
        </w:tc>
        <w:tc>
          <w:tcPr>
            <w:tcW w:w="1418" w:type="dxa"/>
            <w:shd w:val="clear" w:color="auto" w:fill="auto"/>
          </w:tcPr>
          <w:p w14:paraId="38F45C85" w14:textId="031BD6E8" w:rsidR="00812115" w:rsidRPr="009B5CFF" w:rsidRDefault="00BC5970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53</w:t>
            </w:r>
            <w:r w:rsidR="00812115" w:rsidRPr="009B5CFF">
              <w:rPr>
                <w:rFonts w:ascii="Arial" w:hAnsi="Arial" w:cs="Arial"/>
                <w:sz w:val="20"/>
                <w:szCs w:val="20"/>
                <w:lang w:val="en-GB"/>
              </w:rPr>
              <w:t>±0.14</w:t>
            </w:r>
          </w:p>
        </w:tc>
        <w:tc>
          <w:tcPr>
            <w:tcW w:w="1559" w:type="dxa"/>
            <w:shd w:val="clear" w:color="auto" w:fill="auto"/>
          </w:tcPr>
          <w:p w14:paraId="118E1FA1" w14:textId="751CA7B8" w:rsidR="00812115" w:rsidRPr="009B5CFF" w:rsidRDefault="00BC5970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41</w:t>
            </w:r>
            <w:r w:rsidR="00812115" w:rsidRPr="009B5CFF">
              <w:rPr>
                <w:rFonts w:ascii="Arial" w:hAnsi="Arial" w:cs="Arial"/>
                <w:sz w:val="20"/>
                <w:szCs w:val="20"/>
                <w:lang w:val="en-GB"/>
              </w:rPr>
              <w:t>±0.09</w:t>
            </w:r>
          </w:p>
        </w:tc>
        <w:tc>
          <w:tcPr>
            <w:tcW w:w="1276" w:type="dxa"/>
            <w:shd w:val="clear" w:color="auto" w:fill="auto"/>
          </w:tcPr>
          <w:p w14:paraId="146017A4" w14:textId="6604B652" w:rsidR="00812115" w:rsidRPr="009B5CFF" w:rsidRDefault="007D28CD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CF1E19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812115" w:rsidRPr="009B5CFF">
              <w:rPr>
                <w:rFonts w:ascii="Arial" w:hAnsi="Arial" w:cs="Arial"/>
                <w:sz w:val="20"/>
                <w:szCs w:val="20"/>
                <w:lang w:val="en-GB"/>
              </w:rPr>
              <w:t>±0.06</w:t>
            </w:r>
          </w:p>
        </w:tc>
        <w:tc>
          <w:tcPr>
            <w:tcW w:w="1701" w:type="dxa"/>
            <w:shd w:val="clear" w:color="auto" w:fill="auto"/>
          </w:tcPr>
          <w:p w14:paraId="4577B23D" w14:textId="3AE3CC37" w:rsidR="00812115" w:rsidRPr="009B5CFF" w:rsidRDefault="00D261D6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 w:rsidR="00631650">
              <w:rPr>
                <w:rFonts w:ascii="Arial" w:hAnsi="Arial" w:cs="Arial"/>
                <w:sz w:val="20"/>
                <w:szCs w:val="20"/>
                <w:lang w:val="en-GB"/>
              </w:rPr>
              <w:t>.04</w:t>
            </w:r>
            <w:r w:rsidR="00AC7FA8">
              <w:rPr>
                <w:rFonts w:ascii="Arial" w:hAnsi="Arial" w:cs="Arial"/>
                <w:sz w:val="20"/>
                <w:szCs w:val="20"/>
                <w:lang w:val="en-GB"/>
              </w:rPr>
              <w:t>±1.94</w:t>
            </w:r>
          </w:p>
        </w:tc>
      </w:tr>
      <w:tr w:rsidR="00812115" w:rsidRPr="008A38F9" w14:paraId="372B25E8" w14:textId="77777777" w:rsidTr="00C33626">
        <w:tc>
          <w:tcPr>
            <w:tcW w:w="1384" w:type="dxa"/>
            <w:shd w:val="clear" w:color="auto" w:fill="auto"/>
          </w:tcPr>
          <w:p w14:paraId="6D42783F" w14:textId="77777777" w:rsidR="00812115" w:rsidRPr="009B5CFF" w:rsidRDefault="00812115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2A0C01AC" w14:textId="77777777" w:rsidR="00812115" w:rsidRPr="009B5CFF" w:rsidRDefault="00812115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29A8F5D5" w14:textId="77777777" w:rsidR="00812115" w:rsidRPr="009B5CFF" w:rsidRDefault="00812115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Fny.3</w:t>
            </w:r>
          </w:p>
        </w:tc>
        <w:tc>
          <w:tcPr>
            <w:tcW w:w="1701" w:type="dxa"/>
            <w:shd w:val="clear" w:color="auto" w:fill="auto"/>
          </w:tcPr>
          <w:p w14:paraId="51EBB7C2" w14:textId="20BF2CED" w:rsidR="00812115" w:rsidRPr="009B5CFF" w:rsidRDefault="00CF1E19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BC5970" w:rsidRPr="009B5CFF">
              <w:rPr>
                <w:rFonts w:ascii="Arial" w:hAnsi="Arial" w:cs="Arial"/>
                <w:sz w:val="20"/>
                <w:szCs w:val="20"/>
                <w:lang w:val="en-GB"/>
              </w:rPr>
              <w:t>.95</w:t>
            </w:r>
            <w:r w:rsidR="00812115" w:rsidRPr="009B5CFF">
              <w:rPr>
                <w:rFonts w:ascii="Arial" w:hAnsi="Arial" w:cs="Arial"/>
                <w:sz w:val="20"/>
                <w:szCs w:val="20"/>
                <w:lang w:val="en-GB"/>
              </w:rPr>
              <w:t>±0.03</w:t>
            </w:r>
          </w:p>
        </w:tc>
        <w:tc>
          <w:tcPr>
            <w:tcW w:w="1418" w:type="dxa"/>
            <w:shd w:val="clear" w:color="auto" w:fill="auto"/>
          </w:tcPr>
          <w:p w14:paraId="5AF55CF9" w14:textId="785A0551" w:rsidR="00812115" w:rsidRPr="009B5CFF" w:rsidRDefault="00CF1E19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</w:t>
            </w:r>
            <w:r w:rsidR="00BC5970" w:rsidRPr="009B5CFF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812115" w:rsidRPr="009B5CFF">
              <w:rPr>
                <w:rFonts w:ascii="Arial" w:hAnsi="Arial" w:cs="Arial"/>
                <w:sz w:val="20"/>
                <w:szCs w:val="20"/>
                <w:lang w:val="en-GB"/>
              </w:rPr>
              <w:t>±0.09</w:t>
            </w:r>
          </w:p>
        </w:tc>
        <w:tc>
          <w:tcPr>
            <w:tcW w:w="1559" w:type="dxa"/>
            <w:shd w:val="clear" w:color="auto" w:fill="auto"/>
          </w:tcPr>
          <w:p w14:paraId="11FCB1F3" w14:textId="3234666F" w:rsidR="00812115" w:rsidRPr="009B5CFF" w:rsidRDefault="00BC5970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49</w:t>
            </w:r>
            <w:r w:rsidR="00812115" w:rsidRPr="009B5CFF">
              <w:rPr>
                <w:rFonts w:ascii="Arial" w:hAnsi="Arial" w:cs="Arial"/>
                <w:sz w:val="20"/>
                <w:szCs w:val="20"/>
                <w:lang w:val="en-GB"/>
              </w:rPr>
              <w:t>±0.08</w:t>
            </w:r>
          </w:p>
        </w:tc>
        <w:tc>
          <w:tcPr>
            <w:tcW w:w="1276" w:type="dxa"/>
            <w:shd w:val="clear" w:color="auto" w:fill="auto"/>
          </w:tcPr>
          <w:p w14:paraId="26436390" w14:textId="1590A3FB" w:rsidR="00812115" w:rsidRPr="009B5CFF" w:rsidRDefault="007D28CD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  <w:r w:rsidR="00BC5970" w:rsidRPr="009B5CFF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812115" w:rsidRPr="009B5CFF">
              <w:rPr>
                <w:rFonts w:ascii="Arial" w:hAnsi="Arial" w:cs="Arial"/>
                <w:sz w:val="20"/>
                <w:szCs w:val="20"/>
                <w:lang w:val="en-GB"/>
              </w:rPr>
              <w:t>±0.11</w:t>
            </w:r>
          </w:p>
        </w:tc>
        <w:tc>
          <w:tcPr>
            <w:tcW w:w="1701" w:type="dxa"/>
            <w:shd w:val="clear" w:color="auto" w:fill="auto"/>
          </w:tcPr>
          <w:p w14:paraId="024F4C34" w14:textId="232C104F" w:rsidR="00812115" w:rsidRPr="009B5CFF" w:rsidRDefault="00631650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.84</w:t>
            </w:r>
            <w:r w:rsidR="00AC7FA8">
              <w:rPr>
                <w:rFonts w:ascii="Arial" w:hAnsi="Arial" w:cs="Arial"/>
                <w:sz w:val="20"/>
                <w:szCs w:val="20"/>
                <w:lang w:val="en-GB"/>
              </w:rPr>
              <w:t>±1.17</w:t>
            </w:r>
          </w:p>
        </w:tc>
      </w:tr>
      <w:tr w:rsidR="00812115" w:rsidRPr="008A38F9" w14:paraId="2261652F" w14:textId="77777777" w:rsidTr="00C33626">
        <w:tc>
          <w:tcPr>
            <w:tcW w:w="1384" w:type="dxa"/>
            <w:shd w:val="clear" w:color="auto" w:fill="auto"/>
          </w:tcPr>
          <w:p w14:paraId="0D5A05E9" w14:textId="77777777" w:rsidR="00812115" w:rsidRPr="009B5CFF" w:rsidRDefault="00812115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51A170D8" w14:textId="77777777" w:rsidR="00812115" w:rsidRPr="009B5CFF" w:rsidRDefault="00812115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3972E6F6" w14:textId="77777777" w:rsidR="00812115" w:rsidRPr="009B5CFF" w:rsidRDefault="00812115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Fny.4</w:t>
            </w:r>
          </w:p>
        </w:tc>
        <w:tc>
          <w:tcPr>
            <w:tcW w:w="1701" w:type="dxa"/>
            <w:shd w:val="clear" w:color="auto" w:fill="auto"/>
          </w:tcPr>
          <w:p w14:paraId="081332B4" w14:textId="0606802B" w:rsidR="00812115" w:rsidRPr="009B5CFF" w:rsidRDefault="00CF1E19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BC5970" w:rsidRPr="009B5CFF">
              <w:rPr>
                <w:rFonts w:ascii="Arial" w:hAnsi="Arial" w:cs="Arial"/>
                <w:sz w:val="20"/>
                <w:szCs w:val="20"/>
                <w:lang w:val="en-GB"/>
              </w:rPr>
              <w:t>.93</w:t>
            </w:r>
            <w:r w:rsidR="00812115" w:rsidRPr="009B5CFF">
              <w:rPr>
                <w:rFonts w:ascii="Arial" w:hAnsi="Arial" w:cs="Arial"/>
                <w:sz w:val="20"/>
                <w:szCs w:val="20"/>
                <w:lang w:val="en-GB"/>
              </w:rPr>
              <w:t>±0.00</w:t>
            </w:r>
          </w:p>
        </w:tc>
        <w:tc>
          <w:tcPr>
            <w:tcW w:w="1418" w:type="dxa"/>
            <w:shd w:val="clear" w:color="auto" w:fill="auto"/>
          </w:tcPr>
          <w:p w14:paraId="638CD3DE" w14:textId="58C3EBAD" w:rsidR="00812115" w:rsidRPr="009B5CFF" w:rsidRDefault="00CF1E19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  <w:r w:rsidR="00BC5970" w:rsidRPr="009B5CFF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812115" w:rsidRPr="009B5CFF">
              <w:rPr>
                <w:rFonts w:ascii="Arial" w:hAnsi="Arial" w:cs="Arial"/>
                <w:sz w:val="20"/>
                <w:szCs w:val="20"/>
                <w:lang w:val="en-GB"/>
              </w:rPr>
              <w:t>±0.09</w:t>
            </w:r>
          </w:p>
        </w:tc>
        <w:tc>
          <w:tcPr>
            <w:tcW w:w="1559" w:type="dxa"/>
            <w:shd w:val="clear" w:color="auto" w:fill="auto"/>
          </w:tcPr>
          <w:p w14:paraId="2CA8D97F" w14:textId="0A3B9814" w:rsidR="00812115" w:rsidRPr="009B5CFF" w:rsidRDefault="00BC5970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45</w:t>
            </w:r>
            <w:r w:rsidR="00812115" w:rsidRPr="009B5CFF">
              <w:rPr>
                <w:rFonts w:ascii="Arial" w:hAnsi="Arial" w:cs="Arial"/>
                <w:sz w:val="20"/>
                <w:szCs w:val="20"/>
                <w:lang w:val="en-GB"/>
              </w:rPr>
              <w:t>±0.08</w:t>
            </w:r>
          </w:p>
        </w:tc>
        <w:tc>
          <w:tcPr>
            <w:tcW w:w="1276" w:type="dxa"/>
            <w:shd w:val="clear" w:color="auto" w:fill="auto"/>
          </w:tcPr>
          <w:p w14:paraId="64AC9B8D" w14:textId="4C7B5ECB" w:rsidR="00812115" w:rsidRPr="009B5CFF" w:rsidRDefault="007D28CD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1</w:t>
            </w:r>
            <w:r w:rsidR="00812115" w:rsidRPr="009B5CFF">
              <w:rPr>
                <w:rFonts w:ascii="Arial" w:hAnsi="Arial" w:cs="Arial"/>
                <w:sz w:val="20"/>
                <w:szCs w:val="20"/>
                <w:lang w:val="en-GB"/>
              </w:rPr>
              <w:t>±0.10</w:t>
            </w:r>
          </w:p>
        </w:tc>
        <w:tc>
          <w:tcPr>
            <w:tcW w:w="1701" w:type="dxa"/>
            <w:shd w:val="clear" w:color="auto" w:fill="auto"/>
          </w:tcPr>
          <w:p w14:paraId="4CD855D3" w14:textId="6B4739BD" w:rsidR="00812115" w:rsidRPr="009B5CFF" w:rsidRDefault="00D261D6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  <w:r w:rsidR="00631650">
              <w:rPr>
                <w:rFonts w:ascii="Arial" w:hAnsi="Arial" w:cs="Arial"/>
                <w:sz w:val="20"/>
                <w:szCs w:val="20"/>
                <w:lang w:val="en-GB"/>
              </w:rPr>
              <w:t>.13</w:t>
            </w:r>
            <w:r w:rsidR="00AC7FA8">
              <w:rPr>
                <w:rFonts w:ascii="Arial" w:hAnsi="Arial" w:cs="Arial"/>
                <w:sz w:val="20"/>
                <w:szCs w:val="20"/>
                <w:lang w:val="en-GB"/>
              </w:rPr>
              <w:t>±1.25</w:t>
            </w:r>
          </w:p>
        </w:tc>
      </w:tr>
      <w:tr w:rsidR="00812115" w:rsidRPr="008A38F9" w14:paraId="23A4715E" w14:textId="77777777" w:rsidTr="00C33626">
        <w:tc>
          <w:tcPr>
            <w:tcW w:w="1384" w:type="dxa"/>
            <w:shd w:val="clear" w:color="auto" w:fill="auto"/>
          </w:tcPr>
          <w:p w14:paraId="0D737446" w14:textId="77777777" w:rsidR="00812115" w:rsidRPr="009B5CFF" w:rsidRDefault="00812115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21405DC0" w14:textId="77777777" w:rsidR="00812115" w:rsidRPr="009B5CFF" w:rsidRDefault="00812115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3D594AB1" w14:textId="77777777" w:rsidR="00812115" w:rsidRPr="009B5CFF" w:rsidRDefault="00812115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Fny.5</w:t>
            </w:r>
          </w:p>
        </w:tc>
        <w:tc>
          <w:tcPr>
            <w:tcW w:w="1701" w:type="dxa"/>
            <w:shd w:val="clear" w:color="auto" w:fill="auto"/>
          </w:tcPr>
          <w:p w14:paraId="25934E21" w14:textId="51E0CD73" w:rsidR="00812115" w:rsidRPr="009B5CFF" w:rsidRDefault="00CF1E19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BC5970" w:rsidRPr="009B5CFF">
              <w:rPr>
                <w:rFonts w:ascii="Arial" w:hAnsi="Arial" w:cs="Arial"/>
                <w:sz w:val="20"/>
                <w:szCs w:val="20"/>
                <w:lang w:val="en-GB"/>
              </w:rPr>
              <w:t>.44</w:t>
            </w:r>
            <w:r w:rsidR="00812115" w:rsidRPr="009B5CFF">
              <w:rPr>
                <w:rFonts w:ascii="Arial" w:hAnsi="Arial" w:cs="Arial"/>
                <w:sz w:val="20"/>
                <w:szCs w:val="20"/>
                <w:lang w:val="en-GB"/>
              </w:rPr>
              <w:t>±0.03</w:t>
            </w:r>
          </w:p>
        </w:tc>
        <w:tc>
          <w:tcPr>
            <w:tcW w:w="1418" w:type="dxa"/>
            <w:shd w:val="clear" w:color="auto" w:fill="auto"/>
          </w:tcPr>
          <w:p w14:paraId="1F291C0F" w14:textId="5B92F05C" w:rsidR="00812115" w:rsidRPr="009B5CFF" w:rsidRDefault="00CF1E19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</w:t>
            </w:r>
            <w:r w:rsidR="00812115" w:rsidRPr="009B5CFF">
              <w:rPr>
                <w:rFonts w:ascii="Arial" w:hAnsi="Arial" w:cs="Arial"/>
                <w:sz w:val="20"/>
                <w:szCs w:val="20"/>
                <w:lang w:val="en-GB"/>
              </w:rPr>
              <w:t>9±0.60</w:t>
            </w:r>
          </w:p>
        </w:tc>
        <w:tc>
          <w:tcPr>
            <w:tcW w:w="1559" w:type="dxa"/>
            <w:shd w:val="clear" w:color="auto" w:fill="auto"/>
          </w:tcPr>
          <w:p w14:paraId="07263DA6" w14:textId="35FD592B" w:rsidR="00812115" w:rsidRPr="009B5CFF" w:rsidRDefault="00BC5970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50</w:t>
            </w:r>
            <w:r w:rsidR="00812115" w:rsidRPr="009B5CFF">
              <w:rPr>
                <w:rFonts w:ascii="Arial" w:hAnsi="Arial" w:cs="Arial"/>
                <w:sz w:val="20"/>
                <w:szCs w:val="20"/>
                <w:lang w:val="en-GB"/>
              </w:rPr>
              <w:t>±0.09</w:t>
            </w:r>
          </w:p>
        </w:tc>
        <w:tc>
          <w:tcPr>
            <w:tcW w:w="1276" w:type="dxa"/>
            <w:shd w:val="clear" w:color="auto" w:fill="auto"/>
          </w:tcPr>
          <w:p w14:paraId="6117C6BF" w14:textId="110D1B2D" w:rsidR="00812115" w:rsidRPr="009B5CFF" w:rsidRDefault="00CF1E19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</w:t>
            </w:r>
            <w:r w:rsidR="007D28CD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812115" w:rsidRPr="009B5CFF">
              <w:rPr>
                <w:rFonts w:ascii="Arial" w:hAnsi="Arial" w:cs="Arial"/>
                <w:sz w:val="20"/>
                <w:szCs w:val="20"/>
                <w:lang w:val="en-GB"/>
              </w:rPr>
              <w:t>±0.18</w:t>
            </w:r>
          </w:p>
        </w:tc>
        <w:tc>
          <w:tcPr>
            <w:tcW w:w="1701" w:type="dxa"/>
            <w:shd w:val="clear" w:color="auto" w:fill="auto"/>
          </w:tcPr>
          <w:p w14:paraId="68306520" w14:textId="6E4CE9D8" w:rsidR="00812115" w:rsidRPr="009B5CFF" w:rsidRDefault="00D261D6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  <w:r w:rsidR="00631650">
              <w:rPr>
                <w:rFonts w:ascii="Arial" w:hAnsi="Arial" w:cs="Arial"/>
                <w:sz w:val="20"/>
                <w:szCs w:val="20"/>
                <w:lang w:val="en-GB"/>
              </w:rPr>
              <w:t>.30</w:t>
            </w:r>
            <w:r w:rsidR="00AC7FA8">
              <w:rPr>
                <w:rFonts w:ascii="Arial" w:hAnsi="Arial" w:cs="Arial"/>
                <w:sz w:val="20"/>
                <w:szCs w:val="20"/>
                <w:lang w:val="en-GB"/>
              </w:rPr>
              <w:t>±2.80</w:t>
            </w:r>
          </w:p>
        </w:tc>
      </w:tr>
      <w:tr w:rsidR="00812115" w:rsidRPr="008A38F9" w14:paraId="014BF375" w14:textId="77777777" w:rsidTr="00C33626">
        <w:tc>
          <w:tcPr>
            <w:tcW w:w="1384" w:type="dxa"/>
            <w:shd w:val="clear" w:color="auto" w:fill="auto"/>
          </w:tcPr>
          <w:p w14:paraId="769DD679" w14:textId="77777777" w:rsidR="00812115" w:rsidRPr="009B5CFF" w:rsidRDefault="00812115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2039CA0F" w14:textId="77777777" w:rsidR="00812115" w:rsidRPr="009B5CFF" w:rsidRDefault="00812115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64095CB7" w14:textId="77777777" w:rsidR="00812115" w:rsidRPr="009B5CFF" w:rsidRDefault="00812115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5636CC52" w14:textId="77777777" w:rsidR="00812115" w:rsidRPr="009B5CFF" w:rsidRDefault="00812115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0F493897" w14:textId="77777777" w:rsidR="00812115" w:rsidRPr="009B5CFF" w:rsidRDefault="00812115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070CA152" w14:textId="77777777" w:rsidR="00812115" w:rsidRPr="009B5CFF" w:rsidRDefault="00812115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0A957D91" w14:textId="77777777" w:rsidR="00812115" w:rsidRPr="009B5CFF" w:rsidRDefault="00812115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3FECEB0" w14:textId="77777777" w:rsidR="00812115" w:rsidRPr="009B5CFF" w:rsidRDefault="00812115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12115" w:rsidRPr="008A38F9" w14:paraId="68481CC5" w14:textId="77777777" w:rsidTr="00C33626">
        <w:tc>
          <w:tcPr>
            <w:tcW w:w="1384" w:type="dxa"/>
            <w:shd w:val="clear" w:color="auto" w:fill="auto"/>
          </w:tcPr>
          <w:p w14:paraId="59C787D9" w14:textId="77777777" w:rsidR="00812115" w:rsidRPr="009B5CFF" w:rsidRDefault="00812115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56B38073" w14:textId="77777777" w:rsidR="00812115" w:rsidRPr="009B5CFF" w:rsidRDefault="00812115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Horizontal</w:t>
            </w:r>
          </w:p>
        </w:tc>
        <w:tc>
          <w:tcPr>
            <w:tcW w:w="992" w:type="dxa"/>
          </w:tcPr>
          <w:p w14:paraId="3F53A14E" w14:textId="6D7BC050" w:rsidR="00812115" w:rsidRPr="009B5CFF" w:rsidRDefault="00812115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Fny.1</w:t>
            </w:r>
          </w:p>
        </w:tc>
        <w:tc>
          <w:tcPr>
            <w:tcW w:w="1701" w:type="dxa"/>
            <w:shd w:val="clear" w:color="auto" w:fill="auto"/>
          </w:tcPr>
          <w:p w14:paraId="06600BE6" w14:textId="4F3BF747" w:rsidR="00812115" w:rsidRPr="009B5CFF" w:rsidRDefault="00CF1E19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C07609">
              <w:rPr>
                <w:rFonts w:ascii="Arial" w:hAnsi="Arial" w:cs="Arial"/>
                <w:sz w:val="20"/>
                <w:szCs w:val="20"/>
                <w:lang w:val="en-GB"/>
              </w:rPr>
              <w:t>.42</w:t>
            </w:r>
            <w:r w:rsidR="00E95A8E" w:rsidRPr="009B5CFF">
              <w:rPr>
                <w:rFonts w:ascii="Arial" w:hAnsi="Arial" w:cs="Arial"/>
                <w:sz w:val="20"/>
                <w:szCs w:val="20"/>
                <w:lang w:val="en-GB"/>
              </w:rPr>
              <w:t>±0.16</w:t>
            </w:r>
          </w:p>
        </w:tc>
        <w:tc>
          <w:tcPr>
            <w:tcW w:w="1418" w:type="dxa"/>
            <w:shd w:val="clear" w:color="auto" w:fill="auto"/>
          </w:tcPr>
          <w:p w14:paraId="2DB532E0" w14:textId="16EABEB9" w:rsidR="00812115" w:rsidRPr="009B5CFF" w:rsidRDefault="00C07609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0</w:t>
            </w:r>
            <w:r w:rsidR="00E95A8E" w:rsidRPr="009B5CFF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812115" w:rsidRPr="009B5CFF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14:paraId="1B6D7752" w14:textId="5749B136" w:rsidR="00812115" w:rsidRPr="009B5CFF" w:rsidRDefault="00C07609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3</w:t>
            </w:r>
            <w:r w:rsidR="00812115" w:rsidRPr="009B5CFF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E95A8E" w:rsidRPr="009B5CFF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51874441" w14:textId="190999C6" w:rsidR="00812115" w:rsidRPr="009B5CFF" w:rsidRDefault="00C07609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4</w:t>
            </w:r>
            <w:r w:rsidR="00812115" w:rsidRPr="009B5CFF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E95A8E" w:rsidRPr="009B5CFF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701" w:type="dxa"/>
            <w:shd w:val="clear" w:color="auto" w:fill="auto"/>
          </w:tcPr>
          <w:p w14:paraId="4D5245AF" w14:textId="77777777" w:rsidR="00812115" w:rsidRPr="009B5CFF" w:rsidRDefault="00812115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E95A8E" w:rsidRPr="008A38F9" w14:paraId="1F719405" w14:textId="77777777" w:rsidTr="00C33626">
        <w:tc>
          <w:tcPr>
            <w:tcW w:w="1384" w:type="dxa"/>
            <w:shd w:val="clear" w:color="auto" w:fill="auto"/>
          </w:tcPr>
          <w:p w14:paraId="3184955F" w14:textId="77777777" w:rsidR="00E95A8E" w:rsidRPr="009B5CFF" w:rsidRDefault="00E95A8E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46633541" w14:textId="77777777" w:rsidR="00E95A8E" w:rsidRPr="009B5CFF" w:rsidRDefault="00E95A8E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66FECCFC" w14:textId="3F8DB300" w:rsidR="00E95A8E" w:rsidRPr="009B5CFF" w:rsidRDefault="00E95A8E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Fny.2</w:t>
            </w:r>
          </w:p>
        </w:tc>
        <w:tc>
          <w:tcPr>
            <w:tcW w:w="1701" w:type="dxa"/>
            <w:shd w:val="clear" w:color="auto" w:fill="auto"/>
          </w:tcPr>
          <w:p w14:paraId="580ADF99" w14:textId="35FFE5BA" w:rsidR="00E95A8E" w:rsidRPr="009B5CFF" w:rsidRDefault="00CF1E19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C07609">
              <w:rPr>
                <w:rFonts w:ascii="Arial" w:hAnsi="Arial" w:cs="Arial"/>
                <w:sz w:val="20"/>
                <w:szCs w:val="20"/>
                <w:lang w:val="en-GB"/>
              </w:rPr>
              <w:t>.12</w:t>
            </w:r>
            <w:r w:rsidR="00E95A8E" w:rsidRPr="009B5CFF">
              <w:rPr>
                <w:rFonts w:ascii="Arial" w:hAnsi="Arial" w:cs="Arial"/>
                <w:sz w:val="20"/>
                <w:szCs w:val="20"/>
                <w:lang w:val="en-GB"/>
              </w:rPr>
              <w:t>±0.00</w:t>
            </w:r>
          </w:p>
        </w:tc>
        <w:tc>
          <w:tcPr>
            <w:tcW w:w="1418" w:type="dxa"/>
            <w:shd w:val="clear" w:color="auto" w:fill="auto"/>
          </w:tcPr>
          <w:p w14:paraId="3430DAAE" w14:textId="367FDA51" w:rsidR="00E95A8E" w:rsidRPr="009B5CFF" w:rsidRDefault="00CF1E19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</w:t>
            </w:r>
            <w:r w:rsidR="00C07609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E95A8E" w:rsidRPr="009B5CFF">
              <w:rPr>
                <w:rFonts w:ascii="Arial" w:hAnsi="Arial" w:cs="Arial"/>
                <w:sz w:val="20"/>
                <w:szCs w:val="20"/>
                <w:lang w:val="en-GB"/>
              </w:rPr>
              <w:t>±0.17</w:t>
            </w:r>
          </w:p>
        </w:tc>
        <w:tc>
          <w:tcPr>
            <w:tcW w:w="1559" w:type="dxa"/>
            <w:shd w:val="clear" w:color="auto" w:fill="auto"/>
          </w:tcPr>
          <w:p w14:paraId="514226D7" w14:textId="0CC9A306" w:rsidR="00E95A8E" w:rsidRPr="009B5CFF" w:rsidRDefault="00C07609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0</w:t>
            </w:r>
            <w:r w:rsidR="00E95A8E" w:rsidRPr="009B5CFF">
              <w:rPr>
                <w:rFonts w:ascii="Arial" w:hAnsi="Arial" w:cs="Arial"/>
                <w:sz w:val="20"/>
                <w:szCs w:val="20"/>
                <w:lang w:val="en-GB"/>
              </w:rPr>
              <w:t>±0.06</w:t>
            </w:r>
          </w:p>
        </w:tc>
        <w:tc>
          <w:tcPr>
            <w:tcW w:w="1276" w:type="dxa"/>
            <w:shd w:val="clear" w:color="auto" w:fill="auto"/>
          </w:tcPr>
          <w:p w14:paraId="71D8F9F1" w14:textId="2BD0AC28" w:rsidR="00E95A8E" w:rsidRPr="009B5CFF" w:rsidRDefault="00C07609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2</w:t>
            </w:r>
            <w:r w:rsidR="00E95A8E" w:rsidRPr="009B5CFF">
              <w:rPr>
                <w:rFonts w:ascii="Arial" w:hAnsi="Arial" w:cs="Arial"/>
                <w:sz w:val="20"/>
                <w:szCs w:val="20"/>
                <w:lang w:val="en-GB"/>
              </w:rPr>
              <w:t>±0.06</w:t>
            </w:r>
          </w:p>
        </w:tc>
        <w:tc>
          <w:tcPr>
            <w:tcW w:w="1701" w:type="dxa"/>
            <w:shd w:val="clear" w:color="auto" w:fill="auto"/>
          </w:tcPr>
          <w:p w14:paraId="2BF98BB6" w14:textId="3DD3D148" w:rsidR="00E95A8E" w:rsidRPr="009B5CFF" w:rsidRDefault="00E95A8E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E95A8E" w:rsidRPr="008A38F9" w14:paraId="24E6CCE6" w14:textId="77777777" w:rsidTr="00C33626">
        <w:tc>
          <w:tcPr>
            <w:tcW w:w="1384" w:type="dxa"/>
            <w:shd w:val="clear" w:color="auto" w:fill="auto"/>
          </w:tcPr>
          <w:p w14:paraId="6348418E" w14:textId="77777777" w:rsidR="00E95A8E" w:rsidRPr="009B5CFF" w:rsidRDefault="00E95A8E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6607D833" w14:textId="77777777" w:rsidR="00E95A8E" w:rsidRPr="009B5CFF" w:rsidRDefault="00E95A8E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5FE00C8" w14:textId="3A18DD3E" w:rsidR="00E95A8E" w:rsidRPr="009B5CFF" w:rsidRDefault="00E95A8E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Fny.3</w:t>
            </w:r>
          </w:p>
        </w:tc>
        <w:tc>
          <w:tcPr>
            <w:tcW w:w="1701" w:type="dxa"/>
            <w:shd w:val="clear" w:color="auto" w:fill="auto"/>
          </w:tcPr>
          <w:p w14:paraId="0C70D3D9" w14:textId="206324BB" w:rsidR="00E95A8E" w:rsidRPr="009B5CFF" w:rsidRDefault="00CF1E19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C07609">
              <w:rPr>
                <w:rFonts w:ascii="Arial" w:hAnsi="Arial" w:cs="Arial"/>
                <w:sz w:val="20"/>
                <w:szCs w:val="20"/>
                <w:lang w:val="en-GB"/>
              </w:rPr>
              <w:t>.43</w:t>
            </w:r>
            <w:r w:rsidR="00E95A8E" w:rsidRPr="009B5CFF">
              <w:rPr>
                <w:rFonts w:ascii="Arial" w:hAnsi="Arial" w:cs="Arial"/>
                <w:sz w:val="20"/>
                <w:szCs w:val="20"/>
                <w:lang w:val="en-GB"/>
              </w:rPr>
              <w:t>±0.23</w:t>
            </w:r>
          </w:p>
        </w:tc>
        <w:tc>
          <w:tcPr>
            <w:tcW w:w="1418" w:type="dxa"/>
            <w:shd w:val="clear" w:color="auto" w:fill="auto"/>
          </w:tcPr>
          <w:p w14:paraId="5F7BE17B" w14:textId="7C88DB52" w:rsidR="00E95A8E" w:rsidRPr="009B5CFF" w:rsidRDefault="00CF1E19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  <w:r w:rsidR="00C07609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="00E95A8E" w:rsidRPr="009B5CFF">
              <w:rPr>
                <w:rFonts w:ascii="Arial" w:hAnsi="Arial" w:cs="Arial"/>
                <w:sz w:val="20"/>
                <w:szCs w:val="20"/>
                <w:lang w:val="en-GB"/>
              </w:rPr>
              <w:t>±0.06</w:t>
            </w:r>
          </w:p>
        </w:tc>
        <w:tc>
          <w:tcPr>
            <w:tcW w:w="1559" w:type="dxa"/>
            <w:shd w:val="clear" w:color="auto" w:fill="auto"/>
          </w:tcPr>
          <w:p w14:paraId="2E86079F" w14:textId="7A79F76C" w:rsidR="00E95A8E" w:rsidRPr="009B5CFF" w:rsidRDefault="00C07609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2</w:t>
            </w:r>
            <w:r w:rsidR="00E95A8E" w:rsidRPr="009B5CFF">
              <w:rPr>
                <w:rFonts w:ascii="Arial" w:hAnsi="Arial" w:cs="Arial"/>
                <w:sz w:val="20"/>
                <w:szCs w:val="20"/>
                <w:lang w:val="en-GB"/>
              </w:rPr>
              <w:t>±0.04</w:t>
            </w:r>
          </w:p>
        </w:tc>
        <w:tc>
          <w:tcPr>
            <w:tcW w:w="1276" w:type="dxa"/>
            <w:shd w:val="clear" w:color="auto" w:fill="auto"/>
          </w:tcPr>
          <w:p w14:paraId="66DF33BA" w14:textId="06CB12B4" w:rsidR="00E95A8E" w:rsidRPr="009B5CFF" w:rsidRDefault="00C07609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9</w:t>
            </w:r>
            <w:r w:rsidR="00E95A8E" w:rsidRPr="009B5CFF">
              <w:rPr>
                <w:rFonts w:ascii="Arial" w:hAnsi="Arial" w:cs="Arial"/>
                <w:sz w:val="20"/>
                <w:szCs w:val="20"/>
                <w:lang w:val="en-GB"/>
              </w:rPr>
              <w:t>±0.07</w:t>
            </w:r>
          </w:p>
        </w:tc>
        <w:tc>
          <w:tcPr>
            <w:tcW w:w="1701" w:type="dxa"/>
            <w:shd w:val="clear" w:color="auto" w:fill="auto"/>
          </w:tcPr>
          <w:p w14:paraId="1BD06607" w14:textId="02109977" w:rsidR="00E95A8E" w:rsidRPr="009B5CFF" w:rsidRDefault="00E95A8E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E95A8E" w:rsidRPr="008A38F9" w14:paraId="21863A31" w14:textId="77777777" w:rsidTr="00C33626">
        <w:tc>
          <w:tcPr>
            <w:tcW w:w="1384" w:type="dxa"/>
            <w:shd w:val="clear" w:color="auto" w:fill="auto"/>
          </w:tcPr>
          <w:p w14:paraId="454F496E" w14:textId="77777777" w:rsidR="00E95A8E" w:rsidRPr="009B5CFF" w:rsidRDefault="00E95A8E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0DC0CB71" w14:textId="77777777" w:rsidR="00E95A8E" w:rsidRPr="009B5CFF" w:rsidRDefault="00E95A8E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384976A8" w14:textId="66EC6FFC" w:rsidR="00E95A8E" w:rsidRPr="009B5CFF" w:rsidRDefault="00E95A8E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Fny.4</w:t>
            </w:r>
          </w:p>
        </w:tc>
        <w:tc>
          <w:tcPr>
            <w:tcW w:w="1701" w:type="dxa"/>
            <w:shd w:val="clear" w:color="auto" w:fill="auto"/>
          </w:tcPr>
          <w:p w14:paraId="7559E53E" w14:textId="27B0B480" w:rsidR="00E95A8E" w:rsidRPr="009B5CFF" w:rsidRDefault="00CF1E19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C07609">
              <w:rPr>
                <w:rFonts w:ascii="Arial" w:hAnsi="Arial" w:cs="Arial"/>
                <w:sz w:val="20"/>
                <w:szCs w:val="20"/>
                <w:lang w:val="en-GB"/>
              </w:rPr>
              <w:t>.14</w:t>
            </w:r>
            <w:r w:rsidR="00E95A8E" w:rsidRPr="009B5CFF">
              <w:rPr>
                <w:rFonts w:ascii="Arial" w:hAnsi="Arial" w:cs="Arial"/>
                <w:sz w:val="20"/>
                <w:szCs w:val="20"/>
                <w:lang w:val="en-GB"/>
              </w:rPr>
              <w:t>±0.01</w:t>
            </w:r>
          </w:p>
        </w:tc>
        <w:tc>
          <w:tcPr>
            <w:tcW w:w="1418" w:type="dxa"/>
            <w:shd w:val="clear" w:color="auto" w:fill="auto"/>
          </w:tcPr>
          <w:p w14:paraId="14BC700A" w14:textId="333901C1" w:rsidR="00E95A8E" w:rsidRPr="009B5CFF" w:rsidRDefault="00CF1E19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  <w:r w:rsidR="00C07609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E95A8E" w:rsidRPr="009B5CFF">
              <w:rPr>
                <w:rFonts w:ascii="Arial" w:hAnsi="Arial" w:cs="Arial"/>
                <w:sz w:val="20"/>
                <w:szCs w:val="20"/>
                <w:lang w:val="en-GB"/>
              </w:rPr>
              <w:t>±0.10</w:t>
            </w:r>
          </w:p>
        </w:tc>
        <w:tc>
          <w:tcPr>
            <w:tcW w:w="1559" w:type="dxa"/>
            <w:shd w:val="clear" w:color="auto" w:fill="auto"/>
          </w:tcPr>
          <w:p w14:paraId="1C22F47F" w14:textId="45CFF374" w:rsidR="00E95A8E" w:rsidRPr="009B5CFF" w:rsidRDefault="00C07609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7</w:t>
            </w:r>
            <w:r w:rsidR="00E95A8E" w:rsidRPr="009B5CFF">
              <w:rPr>
                <w:rFonts w:ascii="Arial" w:hAnsi="Arial" w:cs="Arial"/>
                <w:sz w:val="20"/>
                <w:szCs w:val="20"/>
                <w:lang w:val="en-GB"/>
              </w:rPr>
              <w:t>±0.05</w:t>
            </w:r>
          </w:p>
        </w:tc>
        <w:tc>
          <w:tcPr>
            <w:tcW w:w="1276" w:type="dxa"/>
            <w:shd w:val="clear" w:color="auto" w:fill="auto"/>
          </w:tcPr>
          <w:p w14:paraId="040A5CD8" w14:textId="0E479864" w:rsidR="00E95A8E" w:rsidRPr="009B5CFF" w:rsidRDefault="00C07609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7</w:t>
            </w:r>
            <w:r w:rsidR="00E95A8E" w:rsidRPr="009B5CFF">
              <w:rPr>
                <w:rFonts w:ascii="Arial" w:hAnsi="Arial" w:cs="Arial"/>
                <w:sz w:val="20"/>
                <w:szCs w:val="20"/>
                <w:lang w:val="en-GB"/>
              </w:rPr>
              <w:t>±0.04</w:t>
            </w:r>
          </w:p>
        </w:tc>
        <w:tc>
          <w:tcPr>
            <w:tcW w:w="1701" w:type="dxa"/>
            <w:shd w:val="clear" w:color="auto" w:fill="auto"/>
          </w:tcPr>
          <w:p w14:paraId="1C98807F" w14:textId="51DC29B2" w:rsidR="00E95A8E" w:rsidRPr="009B5CFF" w:rsidRDefault="00E95A8E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E95A8E" w:rsidRPr="008A38F9" w14:paraId="42D31544" w14:textId="77777777" w:rsidTr="00C33626">
        <w:tc>
          <w:tcPr>
            <w:tcW w:w="1384" w:type="dxa"/>
            <w:shd w:val="clear" w:color="auto" w:fill="auto"/>
          </w:tcPr>
          <w:p w14:paraId="35732A2A" w14:textId="77777777" w:rsidR="00E95A8E" w:rsidRPr="009B5CFF" w:rsidRDefault="00E95A8E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1E256839" w14:textId="77777777" w:rsidR="00E95A8E" w:rsidRPr="009B5CFF" w:rsidRDefault="00E95A8E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1C1C19D1" w14:textId="1790F5EF" w:rsidR="00E95A8E" w:rsidRPr="009B5CFF" w:rsidRDefault="00E95A8E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Fny.5</w:t>
            </w:r>
          </w:p>
        </w:tc>
        <w:tc>
          <w:tcPr>
            <w:tcW w:w="1701" w:type="dxa"/>
            <w:shd w:val="clear" w:color="auto" w:fill="auto"/>
          </w:tcPr>
          <w:p w14:paraId="7D1728DC" w14:textId="36E44E42" w:rsidR="00E95A8E" w:rsidRPr="009B5CFF" w:rsidRDefault="00CF1E19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C07609">
              <w:rPr>
                <w:rFonts w:ascii="Arial" w:hAnsi="Arial" w:cs="Arial"/>
                <w:sz w:val="20"/>
                <w:szCs w:val="20"/>
                <w:lang w:val="en-GB"/>
              </w:rPr>
              <w:t>.05</w:t>
            </w:r>
            <w:r w:rsidR="00E95A8E" w:rsidRPr="009B5CFF">
              <w:rPr>
                <w:rFonts w:ascii="Arial" w:hAnsi="Arial" w:cs="Arial"/>
                <w:sz w:val="20"/>
                <w:szCs w:val="20"/>
                <w:lang w:val="en-GB"/>
              </w:rPr>
              <w:t>±0.05</w:t>
            </w:r>
          </w:p>
        </w:tc>
        <w:tc>
          <w:tcPr>
            <w:tcW w:w="1418" w:type="dxa"/>
            <w:shd w:val="clear" w:color="auto" w:fill="auto"/>
          </w:tcPr>
          <w:p w14:paraId="7C877A20" w14:textId="30231DC9" w:rsidR="00E95A8E" w:rsidRPr="009B5CFF" w:rsidRDefault="00CF1E19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</w:t>
            </w:r>
            <w:r w:rsidR="00C07609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="00E95A8E" w:rsidRPr="009B5CFF">
              <w:rPr>
                <w:rFonts w:ascii="Arial" w:hAnsi="Arial" w:cs="Arial"/>
                <w:sz w:val="20"/>
                <w:szCs w:val="20"/>
                <w:lang w:val="en-GB"/>
              </w:rPr>
              <w:t>±0.13</w:t>
            </w:r>
          </w:p>
        </w:tc>
        <w:tc>
          <w:tcPr>
            <w:tcW w:w="1559" w:type="dxa"/>
            <w:shd w:val="clear" w:color="auto" w:fill="auto"/>
          </w:tcPr>
          <w:p w14:paraId="746527B7" w14:textId="1748F597" w:rsidR="00E95A8E" w:rsidRPr="009B5CFF" w:rsidRDefault="00C07609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0</w:t>
            </w:r>
            <w:r w:rsidR="00E95A8E" w:rsidRPr="009B5CFF">
              <w:rPr>
                <w:rFonts w:ascii="Arial" w:hAnsi="Arial" w:cs="Arial"/>
                <w:sz w:val="20"/>
                <w:szCs w:val="20"/>
                <w:lang w:val="en-GB"/>
              </w:rPr>
              <w:t>±0.04</w:t>
            </w:r>
          </w:p>
        </w:tc>
        <w:tc>
          <w:tcPr>
            <w:tcW w:w="1276" w:type="dxa"/>
            <w:shd w:val="clear" w:color="auto" w:fill="auto"/>
          </w:tcPr>
          <w:p w14:paraId="67B18EB0" w14:textId="086669BD" w:rsidR="00E95A8E" w:rsidRPr="009B5CFF" w:rsidRDefault="00C07609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8</w:t>
            </w:r>
            <w:r w:rsidR="00E95A8E" w:rsidRPr="009B5CFF">
              <w:rPr>
                <w:rFonts w:ascii="Arial" w:hAnsi="Arial" w:cs="Arial"/>
                <w:sz w:val="20"/>
                <w:szCs w:val="20"/>
                <w:lang w:val="en-GB"/>
              </w:rPr>
              <w:t>±0.04</w:t>
            </w:r>
          </w:p>
        </w:tc>
        <w:tc>
          <w:tcPr>
            <w:tcW w:w="1701" w:type="dxa"/>
            <w:shd w:val="clear" w:color="auto" w:fill="auto"/>
          </w:tcPr>
          <w:p w14:paraId="21BBF5D8" w14:textId="063865BD" w:rsidR="00E95A8E" w:rsidRPr="009B5CFF" w:rsidRDefault="00E95A8E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E95A8E" w:rsidRPr="008A38F9" w14:paraId="653E57C7" w14:textId="77777777" w:rsidTr="00C33626">
        <w:tc>
          <w:tcPr>
            <w:tcW w:w="1384" w:type="dxa"/>
            <w:shd w:val="clear" w:color="auto" w:fill="auto"/>
          </w:tcPr>
          <w:p w14:paraId="36E3BB94" w14:textId="77777777" w:rsidR="00E95A8E" w:rsidRPr="009B5CFF" w:rsidRDefault="00E95A8E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599FE97E" w14:textId="77777777" w:rsidR="00E95A8E" w:rsidRPr="009B5CFF" w:rsidRDefault="00E95A8E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66CD609C" w14:textId="77777777" w:rsidR="00E95A8E" w:rsidRPr="009B5CFF" w:rsidRDefault="00E95A8E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700038B4" w14:textId="77777777" w:rsidR="00E95A8E" w:rsidRPr="009B5CFF" w:rsidRDefault="00E95A8E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38C5124" w14:textId="77777777" w:rsidR="00E95A8E" w:rsidRPr="009B5CFF" w:rsidRDefault="00E95A8E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4911C6BE" w14:textId="77777777" w:rsidR="00E95A8E" w:rsidRPr="009B5CFF" w:rsidRDefault="00E95A8E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4A0239BE" w14:textId="77777777" w:rsidR="00E95A8E" w:rsidRPr="009B5CFF" w:rsidRDefault="00E95A8E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526E1C3E" w14:textId="77777777" w:rsidR="00E95A8E" w:rsidRPr="009B5CFF" w:rsidRDefault="00E95A8E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95A8E" w:rsidRPr="008A38F9" w14:paraId="6A01DD4D" w14:textId="77777777" w:rsidTr="00C33626">
        <w:tc>
          <w:tcPr>
            <w:tcW w:w="1384" w:type="dxa"/>
            <w:shd w:val="clear" w:color="auto" w:fill="auto"/>
          </w:tcPr>
          <w:p w14:paraId="23BA64A8" w14:textId="77777777" w:rsidR="00E95A8E" w:rsidRPr="009B5CFF" w:rsidRDefault="00E95A8E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40B44212" w14:textId="77777777" w:rsidR="00E95A8E" w:rsidRPr="009B5CFF" w:rsidRDefault="00E95A8E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Alternate</w:t>
            </w:r>
          </w:p>
        </w:tc>
        <w:tc>
          <w:tcPr>
            <w:tcW w:w="992" w:type="dxa"/>
          </w:tcPr>
          <w:p w14:paraId="5E57797D" w14:textId="12EC9733" w:rsidR="00E95A8E" w:rsidRPr="009B5CFF" w:rsidRDefault="00E95A8E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Fny.1</w:t>
            </w:r>
          </w:p>
        </w:tc>
        <w:tc>
          <w:tcPr>
            <w:tcW w:w="1701" w:type="dxa"/>
            <w:shd w:val="clear" w:color="auto" w:fill="auto"/>
          </w:tcPr>
          <w:p w14:paraId="5CDC9F27" w14:textId="17370B28" w:rsidR="00E95A8E" w:rsidRPr="009B5CFF" w:rsidRDefault="00CF1E19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4079A4" w:rsidRPr="009B5CFF">
              <w:rPr>
                <w:rFonts w:ascii="Arial" w:hAnsi="Arial" w:cs="Arial"/>
                <w:sz w:val="20"/>
                <w:szCs w:val="20"/>
                <w:lang w:val="en-GB"/>
              </w:rPr>
              <w:t>.7</w:t>
            </w:r>
            <w:r w:rsidR="00E95A8E" w:rsidRPr="009B5CFF">
              <w:rPr>
                <w:rFonts w:ascii="Arial" w:hAnsi="Arial" w:cs="Arial"/>
                <w:sz w:val="20"/>
                <w:szCs w:val="20"/>
                <w:lang w:val="en-GB"/>
              </w:rPr>
              <w:t>7±0.</w:t>
            </w:r>
            <w:r w:rsidR="006165AB" w:rsidRPr="009B5CFF">
              <w:rPr>
                <w:rFonts w:ascii="Arial" w:hAnsi="Arial" w:cs="Arial"/>
                <w:sz w:val="20"/>
                <w:szCs w:val="20"/>
                <w:lang w:val="en-GB"/>
              </w:rPr>
              <w:t>06</w:t>
            </w:r>
          </w:p>
        </w:tc>
        <w:tc>
          <w:tcPr>
            <w:tcW w:w="1418" w:type="dxa"/>
            <w:shd w:val="clear" w:color="auto" w:fill="auto"/>
          </w:tcPr>
          <w:p w14:paraId="16D286D8" w14:textId="4DFD87DD" w:rsidR="00E95A8E" w:rsidRPr="009B5CFF" w:rsidRDefault="00CF1E19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  <w:r w:rsidR="004079A4" w:rsidRPr="009B5CFF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E95A8E" w:rsidRPr="009B5CFF">
              <w:rPr>
                <w:rFonts w:ascii="Arial" w:hAnsi="Arial" w:cs="Arial"/>
                <w:sz w:val="20"/>
                <w:szCs w:val="20"/>
                <w:lang w:val="en-GB"/>
              </w:rPr>
              <w:t>±0.1</w:t>
            </w:r>
            <w:r w:rsidR="006165AB" w:rsidRPr="009B5CF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258BC09F" w14:textId="2B8CAD42" w:rsidR="00E95A8E" w:rsidRPr="009B5CFF" w:rsidRDefault="004079A4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46</w:t>
            </w:r>
            <w:r w:rsidR="00E95A8E" w:rsidRPr="009B5CFF">
              <w:rPr>
                <w:rFonts w:ascii="Arial" w:hAnsi="Arial" w:cs="Arial"/>
                <w:sz w:val="20"/>
                <w:szCs w:val="20"/>
                <w:lang w:val="en-GB"/>
              </w:rPr>
              <w:t>±0.05</w:t>
            </w:r>
          </w:p>
        </w:tc>
        <w:tc>
          <w:tcPr>
            <w:tcW w:w="1276" w:type="dxa"/>
            <w:shd w:val="clear" w:color="auto" w:fill="auto"/>
          </w:tcPr>
          <w:p w14:paraId="7D69576B" w14:textId="07D55F2E" w:rsidR="00E95A8E" w:rsidRPr="009B5CFF" w:rsidRDefault="007D28CD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</w:t>
            </w:r>
            <w:r w:rsidR="004C4B55" w:rsidRPr="009B5CFF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E95A8E" w:rsidRPr="009B5CFF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100F49" w:rsidRPr="009B5CFF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701" w:type="dxa"/>
            <w:shd w:val="clear" w:color="auto" w:fill="auto"/>
          </w:tcPr>
          <w:p w14:paraId="4D4BA4E6" w14:textId="77777777" w:rsidR="00E95A8E" w:rsidRPr="009B5CFF" w:rsidRDefault="00E95A8E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D360C4" w:rsidRPr="008A38F9" w14:paraId="5B34AC0D" w14:textId="77777777" w:rsidTr="00C33626">
        <w:tc>
          <w:tcPr>
            <w:tcW w:w="1384" w:type="dxa"/>
            <w:shd w:val="clear" w:color="auto" w:fill="auto"/>
          </w:tcPr>
          <w:p w14:paraId="6493B354" w14:textId="77777777" w:rsidR="00D360C4" w:rsidRPr="009B5CFF" w:rsidRDefault="00D360C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11538DFC" w14:textId="77777777" w:rsidR="00D360C4" w:rsidRPr="009B5CFF" w:rsidRDefault="00D360C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D7AC8AC" w14:textId="1971498F" w:rsidR="00D360C4" w:rsidRPr="009B5CFF" w:rsidRDefault="00D360C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Fny.2</w:t>
            </w:r>
          </w:p>
        </w:tc>
        <w:tc>
          <w:tcPr>
            <w:tcW w:w="1701" w:type="dxa"/>
            <w:shd w:val="clear" w:color="auto" w:fill="auto"/>
          </w:tcPr>
          <w:p w14:paraId="7A715D4D" w14:textId="33CA4F7A" w:rsidR="00D360C4" w:rsidRPr="009B5CFF" w:rsidRDefault="004079A4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2.92</w:t>
            </w:r>
            <w:r w:rsidR="006165AB" w:rsidRPr="009B5CFF">
              <w:rPr>
                <w:rFonts w:ascii="Arial" w:hAnsi="Arial" w:cs="Arial"/>
                <w:sz w:val="20"/>
                <w:szCs w:val="20"/>
                <w:lang w:val="en-GB"/>
              </w:rPr>
              <w:t>±0.00</w:t>
            </w:r>
          </w:p>
        </w:tc>
        <w:tc>
          <w:tcPr>
            <w:tcW w:w="1418" w:type="dxa"/>
            <w:shd w:val="clear" w:color="auto" w:fill="auto"/>
          </w:tcPr>
          <w:p w14:paraId="6A15459C" w14:textId="64D89A27" w:rsidR="00D360C4" w:rsidRPr="009B5CFF" w:rsidRDefault="004079A4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49</w:t>
            </w:r>
            <w:r w:rsidR="00D360C4" w:rsidRPr="009B5CFF">
              <w:rPr>
                <w:rFonts w:ascii="Arial" w:hAnsi="Arial" w:cs="Arial"/>
                <w:sz w:val="20"/>
                <w:szCs w:val="20"/>
                <w:lang w:val="en-GB"/>
              </w:rPr>
              <w:t>±0.</w:t>
            </w:r>
            <w:r w:rsidR="006165AB" w:rsidRPr="009B5CFF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1559" w:type="dxa"/>
            <w:shd w:val="clear" w:color="auto" w:fill="auto"/>
          </w:tcPr>
          <w:p w14:paraId="4D1C6E94" w14:textId="3A3BC805" w:rsidR="00D360C4" w:rsidRPr="009B5CFF" w:rsidRDefault="00D360C4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46±0.0</w:t>
            </w:r>
            <w:r w:rsidR="00083520" w:rsidRPr="009B5CFF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56CAF5BC" w14:textId="68030D2B" w:rsidR="00D360C4" w:rsidRPr="009B5CFF" w:rsidRDefault="004C4B55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50</w:t>
            </w:r>
            <w:r w:rsidR="00D360C4" w:rsidRPr="009B5CFF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100F49" w:rsidRPr="009B5CFF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701" w:type="dxa"/>
            <w:shd w:val="clear" w:color="auto" w:fill="auto"/>
          </w:tcPr>
          <w:p w14:paraId="4342228F" w14:textId="3CA3C67F" w:rsidR="00D360C4" w:rsidRPr="009B5CFF" w:rsidRDefault="00D360C4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D360C4" w:rsidRPr="008A38F9" w14:paraId="235C5E3D" w14:textId="77777777" w:rsidTr="00C33626">
        <w:tc>
          <w:tcPr>
            <w:tcW w:w="1384" w:type="dxa"/>
            <w:shd w:val="clear" w:color="auto" w:fill="auto"/>
          </w:tcPr>
          <w:p w14:paraId="0EB96257" w14:textId="77777777" w:rsidR="00D360C4" w:rsidRPr="009B5CFF" w:rsidRDefault="00D360C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78FE617E" w14:textId="77777777" w:rsidR="00D360C4" w:rsidRPr="009B5CFF" w:rsidRDefault="00D360C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1EF2053" w14:textId="2A1FB81C" w:rsidR="00D360C4" w:rsidRPr="009B5CFF" w:rsidRDefault="00D360C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Fny.3</w:t>
            </w:r>
          </w:p>
        </w:tc>
        <w:tc>
          <w:tcPr>
            <w:tcW w:w="1701" w:type="dxa"/>
            <w:shd w:val="clear" w:color="auto" w:fill="auto"/>
          </w:tcPr>
          <w:p w14:paraId="5DB7EC3D" w14:textId="0C908C73" w:rsidR="00D360C4" w:rsidRPr="009B5CFF" w:rsidRDefault="004079A4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2.93</w:t>
            </w:r>
            <w:r w:rsidR="00D360C4" w:rsidRPr="009B5CFF">
              <w:rPr>
                <w:rFonts w:ascii="Arial" w:hAnsi="Arial" w:cs="Arial"/>
                <w:sz w:val="20"/>
                <w:szCs w:val="20"/>
                <w:lang w:val="en-GB"/>
              </w:rPr>
              <w:t>±0.</w:t>
            </w:r>
            <w:r w:rsidR="006165AB" w:rsidRPr="009B5CFF">
              <w:rPr>
                <w:rFonts w:ascii="Arial" w:hAnsi="Arial" w:cs="Arial"/>
                <w:sz w:val="20"/>
                <w:szCs w:val="20"/>
                <w:lang w:val="en-GB"/>
              </w:rPr>
              <w:t>03</w:t>
            </w:r>
          </w:p>
        </w:tc>
        <w:tc>
          <w:tcPr>
            <w:tcW w:w="1418" w:type="dxa"/>
            <w:shd w:val="clear" w:color="auto" w:fill="auto"/>
          </w:tcPr>
          <w:p w14:paraId="73EEC310" w14:textId="74D86B46" w:rsidR="00D360C4" w:rsidRPr="009B5CFF" w:rsidRDefault="00CF1E19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  <w:r w:rsidR="004079A4" w:rsidRPr="009B5CFF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D360C4" w:rsidRPr="009B5CFF">
              <w:rPr>
                <w:rFonts w:ascii="Arial" w:hAnsi="Arial" w:cs="Arial"/>
                <w:sz w:val="20"/>
                <w:szCs w:val="20"/>
                <w:lang w:val="en-GB"/>
              </w:rPr>
              <w:t>±0.</w:t>
            </w:r>
            <w:r w:rsidR="006165AB" w:rsidRPr="009B5CFF">
              <w:rPr>
                <w:rFonts w:ascii="Arial" w:hAnsi="Arial" w:cs="Arial"/>
                <w:sz w:val="20"/>
                <w:szCs w:val="20"/>
                <w:lang w:val="en-GB"/>
              </w:rPr>
              <w:t>06</w:t>
            </w:r>
          </w:p>
        </w:tc>
        <w:tc>
          <w:tcPr>
            <w:tcW w:w="1559" w:type="dxa"/>
            <w:shd w:val="clear" w:color="auto" w:fill="auto"/>
          </w:tcPr>
          <w:p w14:paraId="29BE3406" w14:textId="376899C5" w:rsidR="00D360C4" w:rsidRPr="009B5CFF" w:rsidRDefault="00CF1E19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</w:t>
            </w:r>
            <w:r w:rsidR="004079A4" w:rsidRPr="009B5CFF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D360C4" w:rsidRPr="009B5CFF">
              <w:rPr>
                <w:rFonts w:ascii="Arial" w:hAnsi="Arial" w:cs="Arial"/>
                <w:sz w:val="20"/>
                <w:szCs w:val="20"/>
                <w:lang w:val="en-GB"/>
              </w:rPr>
              <w:t>±0.05</w:t>
            </w:r>
          </w:p>
        </w:tc>
        <w:tc>
          <w:tcPr>
            <w:tcW w:w="1276" w:type="dxa"/>
            <w:shd w:val="clear" w:color="auto" w:fill="auto"/>
          </w:tcPr>
          <w:p w14:paraId="00DEA3B9" w14:textId="4FA2F2B2" w:rsidR="00D360C4" w:rsidRPr="009B5CFF" w:rsidRDefault="007D28CD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4</w:t>
            </w:r>
            <w:r w:rsidR="00D360C4" w:rsidRPr="009B5CFF">
              <w:rPr>
                <w:rFonts w:ascii="Arial" w:hAnsi="Arial" w:cs="Arial"/>
                <w:sz w:val="20"/>
                <w:szCs w:val="20"/>
                <w:lang w:val="en-GB"/>
              </w:rPr>
              <w:t>±0.</w:t>
            </w:r>
            <w:r w:rsidR="00100F49" w:rsidRPr="009B5CFF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701" w:type="dxa"/>
            <w:shd w:val="clear" w:color="auto" w:fill="auto"/>
          </w:tcPr>
          <w:p w14:paraId="783BA601" w14:textId="7202D0DF" w:rsidR="00D360C4" w:rsidRPr="009B5CFF" w:rsidRDefault="00D360C4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D360C4" w:rsidRPr="008A38F9" w14:paraId="1523C4C0" w14:textId="77777777" w:rsidTr="00C33626">
        <w:tc>
          <w:tcPr>
            <w:tcW w:w="1384" w:type="dxa"/>
            <w:shd w:val="clear" w:color="auto" w:fill="auto"/>
          </w:tcPr>
          <w:p w14:paraId="29982281" w14:textId="77777777" w:rsidR="00D360C4" w:rsidRPr="009B5CFF" w:rsidRDefault="00D360C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4C706842" w14:textId="77777777" w:rsidR="00D360C4" w:rsidRPr="009B5CFF" w:rsidRDefault="00D360C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0F5C8B10" w14:textId="1DE6D6C0" w:rsidR="00D360C4" w:rsidRPr="009B5CFF" w:rsidRDefault="00D360C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Fny.4</w:t>
            </w:r>
          </w:p>
        </w:tc>
        <w:tc>
          <w:tcPr>
            <w:tcW w:w="1701" w:type="dxa"/>
            <w:shd w:val="clear" w:color="auto" w:fill="auto"/>
          </w:tcPr>
          <w:p w14:paraId="6C4FAB8B" w14:textId="69F3DEAC" w:rsidR="00D360C4" w:rsidRPr="009B5CFF" w:rsidRDefault="00CF1E19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4079A4" w:rsidRPr="009B5CFF">
              <w:rPr>
                <w:rFonts w:ascii="Arial" w:hAnsi="Arial" w:cs="Arial"/>
                <w:sz w:val="20"/>
                <w:szCs w:val="20"/>
                <w:lang w:val="en-GB"/>
              </w:rPr>
              <w:t>.24</w:t>
            </w:r>
            <w:r w:rsidR="006165AB" w:rsidRPr="009B5CFF">
              <w:rPr>
                <w:rFonts w:ascii="Arial" w:hAnsi="Arial" w:cs="Arial"/>
                <w:sz w:val="20"/>
                <w:szCs w:val="20"/>
                <w:lang w:val="en-GB"/>
              </w:rPr>
              <w:t>±0.38</w:t>
            </w:r>
          </w:p>
        </w:tc>
        <w:tc>
          <w:tcPr>
            <w:tcW w:w="1418" w:type="dxa"/>
            <w:shd w:val="clear" w:color="auto" w:fill="auto"/>
          </w:tcPr>
          <w:p w14:paraId="4774DF51" w14:textId="478E56F6" w:rsidR="00D360C4" w:rsidRPr="009B5CFF" w:rsidRDefault="00CF1E19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</w:t>
            </w:r>
            <w:r w:rsidR="004079A4" w:rsidRPr="009B5CFF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D360C4" w:rsidRPr="009B5CFF">
              <w:rPr>
                <w:rFonts w:ascii="Arial" w:hAnsi="Arial" w:cs="Arial"/>
                <w:sz w:val="20"/>
                <w:szCs w:val="20"/>
                <w:lang w:val="en-GB"/>
              </w:rPr>
              <w:t>±0.</w:t>
            </w:r>
            <w:r w:rsidR="006165AB" w:rsidRPr="009B5CFF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1559" w:type="dxa"/>
            <w:shd w:val="clear" w:color="auto" w:fill="auto"/>
          </w:tcPr>
          <w:p w14:paraId="69A80EF3" w14:textId="6D7469A2" w:rsidR="00D360C4" w:rsidRPr="009B5CFF" w:rsidRDefault="00CF1E19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  <w:r w:rsidR="004079A4" w:rsidRPr="009B5CF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6165AB" w:rsidRPr="009B5CFF">
              <w:rPr>
                <w:rFonts w:ascii="Arial" w:hAnsi="Arial" w:cs="Arial"/>
                <w:sz w:val="20"/>
                <w:szCs w:val="20"/>
                <w:lang w:val="en-GB"/>
              </w:rPr>
              <w:t>±0.22</w:t>
            </w:r>
          </w:p>
        </w:tc>
        <w:tc>
          <w:tcPr>
            <w:tcW w:w="1276" w:type="dxa"/>
            <w:shd w:val="clear" w:color="auto" w:fill="auto"/>
          </w:tcPr>
          <w:p w14:paraId="6F526906" w14:textId="37E89750" w:rsidR="00D360C4" w:rsidRPr="009B5CFF" w:rsidRDefault="007D28CD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2</w:t>
            </w:r>
            <w:r w:rsidR="00D360C4" w:rsidRPr="009B5CFF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100F49" w:rsidRPr="009B5CFF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14:paraId="479408D6" w14:textId="7113F9F0" w:rsidR="00D360C4" w:rsidRPr="009B5CFF" w:rsidRDefault="00D360C4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D360C4" w:rsidRPr="008A38F9" w14:paraId="7E63F64C" w14:textId="77777777" w:rsidTr="00C33626">
        <w:tc>
          <w:tcPr>
            <w:tcW w:w="1384" w:type="dxa"/>
            <w:shd w:val="clear" w:color="auto" w:fill="auto"/>
          </w:tcPr>
          <w:p w14:paraId="183FA669" w14:textId="77777777" w:rsidR="00D360C4" w:rsidRPr="009B5CFF" w:rsidRDefault="00D360C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5CDFC782" w14:textId="77777777" w:rsidR="00D360C4" w:rsidRPr="009B5CFF" w:rsidRDefault="00D360C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0FF5BD5E" w14:textId="3BC94FA7" w:rsidR="00D360C4" w:rsidRPr="009B5CFF" w:rsidRDefault="00D360C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Fny.5</w:t>
            </w:r>
          </w:p>
        </w:tc>
        <w:tc>
          <w:tcPr>
            <w:tcW w:w="1701" w:type="dxa"/>
            <w:shd w:val="clear" w:color="auto" w:fill="auto"/>
          </w:tcPr>
          <w:p w14:paraId="616E6B48" w14:textId="436EE1FE" w:rsidR="00D360C4" w:rsidRPr="009B5CFF" w:rsidRDefault="004079A4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2.92</w:t>
            </w:r>
            <w:r w:rsidR="00D360C4" w:rsidRPr="009B5CFF">
              <w:rPr>
                <w:rFonts w:ascii="Arial" w:hAnsi="Arial" w:cs="Arial"/>
                <w:sz w:val="20"/>
                <w:szCs w:val="20"/>
                <w:lang w:val="en-GB"/>
              </w:rPr>
              <w:t>±0.</w:t>
            </w:r>
            <w:r w:rsidR="006165AB" w:rsidRPr="009B5CFF">
              <w:rPr>
                <w:rFonts w:ascii="Arial" w:hAnsi="Arial" w:cs="Arial"/>
                <w:sz w:val="20"/>
                <w:szCs w:val="20"/>
                <w:lang w:val="en-GB"/>
              </w:rPr>
              <w:t>01</w:t>
            </w:r>
          </w:p>
        </w:tc>
        <w:tc>
          <w:tcPr>
            <w:tcW w:w="1418" w:type="dxa"/>
            <w:shd w:val="clear" w:color="auto" w:fill="auto"/>
          </w:tcPr>
          <w:p w14:paraId="64168278" w14:textId="1E5F41B0" w:rsidR="00D360C4" w:rsidRPr="009B5CFF" w:rsidRDefault="00CF1E19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</w:t>
            </w:r>
            <w:r w:rsidR="004079A4" w:rsidRPr="009B5CFF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D360C4" w:rsidRPr="009B5CFF">
              <w:rPr>
                <w:rFonts w:ascii="Arial" w:hAnsi="Arial" w:cs="Arial"/>
                <w:sz w:val="20"/>
                <w:szCs w:val="20"/>
                <w:lang w:val="en-GB"/>
              </w:rPr>
              <w:t>±0.</w:t>
            </w:r>
            <w:r w:rsidR="006165AB" w:rsidRPr="009B5CFF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1559" w:type="dxa"/>
            <w:shd w:val="clear" w:color="auto" w:fill="auto"/>
          </w:tcPr>
          <w:p w14:paraId="4E982337" w14:textId="3835E3F3" w:rsidR="00D360C4" w:rsidRPr="009B5CFF" w:rsidRDefault="004079A4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40</w:t>
            </w:r>
            <w:r w:rsidR="00D360C4" w:rsidRPr="009B5CFF">
              <w:rPr>
                <w:rFonts w:ascii="Arial" w:hAnsi="Arial" w:cs="Arial"/>
                <w:sz w:val="20"/>
                <w:szCs w:val="20"/>
                <w:lang w:val="en-GB"/>
              </w:rPr>
              <w:t>±0.</w:t>
            </w:r>
            <w:r w:rsidR="006165AB" w:rsidRPr="009B5CFF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14:paraId="3D8BC4DB" w14:textId="66F654E7" w:rsidR="00D360C4" w:rsidRPr="009B5CFF" w:rsidRDefault="007D28CD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3</w:t>
            </w:r>
            <w:r w:rsidR="00D360C4" w:rsidRPr="009B5CFF">
              <w:rPr>
                <w:rFonts w:ascii="Arial" w:hAnsi="Arial" w:cs="Arial"/>
                <w:sz w:val="20"/>
                <w:szCs w:val="20"/>
                <w:lang w:val="en-GB"/>
              </w:rPr>
              <w:t>±0.</w:t>
            </w:r>
            <w:r w:rsidR="00100F49" w:rsidRPr="009B5CFF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14:paraId="360BD12A" w14:textId="26686101" w:rsidR="00D360C4" w:rsidRPr="009B5CFF" w:rsidRDefault="00D360C4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D360C4" w:rsidRPr="008A38F9" w14:paraId="0E135B6F" w14:textId="77777777" w:rsidTr="00C33626">
        <w:tc>
          <w:tcPr>
            <w:tcW w:w="1384" w:type="dxa"/>
            <w:shd w:val="clear" w:color="auto" w:fill="auto"/>
          </w:tcPr>
          <w:p w14:paraId="5BECAABB" w14:textId="77777777" w:rsidR="00D360C4" w:rsidRPr="009B5CFF" w:rsidRDefault="00D360C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215EC225" w14:textId="77777777" w:rsidR="00D360C4" w:rsidRPr="009B5CFF" w:rsidRDefault="00D360C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B4AC2BB" w14:textId="77777777" w:rsidR="00D360C4" w:rsidRPr="009B5CFF" w:rsidRDefault="00D360C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E1D701B" w14:textId="77777777" w:rsidR="00D360C4" w:rsidRPr="009B5CFF" w:rsidRDefault="00D360C4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1A626C11" w14:textId="77777777" w:rsidR="00D360C4" w:rsidRPr="009B5CFF" w:rsidRDefault="00D360C4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4CD87AC0" w14:textId="77777777" w:rsidR="00D360C4" w:rsidRPr="009B5CFF" w:rsidRDefault="00D360C4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27EA08E5" w14:textId="77777777" w:rsidR="00D360C4" w:rsidRPr="009B5CFF" w:rsidRDefault="00D360C4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5863F74E" w14:textId="77777777" w:rsidR="00D360C4" w:rsidRPr="009B5CFF" w:rsidRDefault="00D360C4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360C4" w:rsidRPr="008A38F9" w14:paraId="54D5E0A0" w14:textId="77777777" w:rsidTr="00C33626">
        <w:tc>
          <w:tcPr>
            <w:tcW w:w="1384" w:type="dxa"/>
            <w:shd w:val="clear" w:color="auto" w:fill="auto"/>
          </w:tcPr>
          <w:p w14:paraId="17A75A9D" w14:textId="77777777" w:rsidR="00D360C4" w:rsidRPr="009B5CFF" w:rsidRDefault="00D360C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0A4BEFBD" w14:textId="77777777" w:rsidR="00D360C4" w:rsidRPr="009B5CFF" w:rsidRDefault="00D360C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Non-evolved</w:t>
            </w:r>
          </w:p>
        </w:tc>
        <w:tc>
          <w:tcPr>
            <w:tcW w:w="992" w:type="dxa"/>
          </w:tcPr>
          <w:p w14:paraId="1E38C9B4" w14:textId="77777777" w:rsidR="00D360C4" w:rsidRPr="009B5CFF" w:rsidRDefault="00D360C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39EC008" w14:textId="77777777" w:rsidR="00D360C4" w:rsidRPr="009B5CFF" w:rsidRDefault="00D360C4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4.81±0.34</w:t>
            </w:r>
          </w:p>
        </w:tc>
        <w:tc>
          <w:tcPr>
            <w:tcW w:w="1418" w:type="dxa"/>
            <w:shd w:val="clear" w:color="auto" w:fill="auto"/>
          </w:tcPr>
          <w:p w14:paraId="7C39AAE0" w14:textId="77777777" w:rsidR="00D360C4" w:rsidRPr="009B5CFF" w:rsidRDefault="00D360C4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40±0.05</w:t>
            </w:r>
          </w:p>
        </w:tc>
        <w:tc>
          <w:tcPr>
            <w:tcW w:w="1559" w:type="dxa"/>
            <w:shd w:val="clear" w:color="auto" w:fill="auto"/>
          </w:tcPr>
          <w:p w14:paraId="4B5D4783" w14:textId="77777777" w:rsidR="00D360C4" w:rsidRPr="009B5CFF" w:rsidRDefault="00D360C4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33±0.05</w:t>
            </w:r>
          </w:p>
        </w:tc>
        <w:tc>
          <w:tcPr>
            <w:tcW w:w="1276" w:type="dxa"/>
            <w:shd w:val="clear" w:color="auto" w:fill="auto"/>
          </w:tcPr>
          <w:p w14:paraId="548D5B68" w14:textId="679206BB" w:rsidR="00D360C4" w:rsidRPr="009B5CFF" w:rsidRDefault="007D28CD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</w:t>
            </w:r>
            <w:r w:rsidR="00D360C4" w:rsidRPr="009B5CFF">
              <w:rPr>
                <w:rFonts w:ascii="Arial" w:hAnsi="Arial" w:cs="Arial"/>
                <w:sz w:val="20"/>
                <w:szCs w:val="20"/>
                <w:lang w:val="en-GB"/>
              </w:rPr>
              <w:t>5±0.05</w:t>
            </w:r>
          </w:p>
        </w:tc>
        <w:tc>
          <w:tcPr>
            <w:tcW w:w="1701" w:type="dxa"/>
            <w:shd w:val="clear" w:color="auto" w:fill="auto"/>
          </w:tcPr>
          <w:p w14:paraId="4DF8976C" w14:textId="5E643E56" w:rsidR="00D360C4" w:rsidRPr="009B5CFF" w:rsidRDefault="008B174A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12</w:t>
            </w:r>
            <w:r w:rsidR="00AC7FA8">
              <w:rPr>
                <w:rFonts w:ascii="Arial" w:hAnsi="Arial" w:cs="Arial"/>
                <w:sz w:val="20"/>
                <w:szCs w:val="20"/>
                <w:lang w:val="en-GB"/>
              </w:rPr>
              <w:t>±0.44</w:t>
            </w:r>
          </w:p>
        </w:tc>
      </w:tr>
      <w:tr w:rsidR="00D360C4" w:rsidRPr="008A38F9" w14:paraId="3E8C3C16" w14:textId="77777777" w:rsidTr="00C33626">
        <w:tc>
          <w:tcPr>
            <w:tcW w:w="1384" w:type="dxa"/>
            <w:shd w:val="clear" w:color="auto" w:fill="auto"/>
          </w:tcPr>
          <w:p w14:paraId="2C174486" w14:textId="77777777" w:rsidR="00D360C4" w:rsidRPr="009B5CFF" w:rsidRDefault="00D360C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13AC9FD3" w14:textId="77777777" w:rsidR="00D360C4" w:rsidRPr="009B5CFF" w:rsidRDefault="00D360C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607C1EA4" w14:textId="77777777" w:rsidR="00D360C4" w:rsidRPr="009B5CFF" w:rsidRDefault="00D360C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4B0743D" w14:textId="77777777" w:rsidR="00D360C4" w:rsidRPr="009B5CFF" w:rsidRDefault="00D360C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06808E6" w14:textId="77777777" w:rsidR="00D360C4" w:rsidRPr="009B5CFF" w:rsidRDefault="00D360C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422A36FF" w14:textId="77777777" w:rsidR="00D360C4" w:rsidRPr="009B5CFF" w:rsidRDefault="00D360C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688CAD80" w14:textId="77777777" w:rsidR="00D360C4" w:rsidRPr="009B5CFF" w:rsidRDefault="00D360C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77E8F1AC" w14:textId="77777777" w:rsidR="00D360C4" w:rsidRPr="009B5CFF" w:rsidRDefault="00D360C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360C4" w:rsidRPr="008A38F9" w14:paraId="776F17DB" w14:textId="77777777" w:rsidTr="00C33626">
        <w:tc>
          <w:tcPr>
            <w:tcW w:w="1384" w:type="dxa"/>
            <w:shd w:val="clear" w:color="auto" w:fill="auto"/>
          </w:tcPr>
          <w:p w14:paraId="24E9E159" w14:textId="255388DF" w:rsidR="00D360C4" w:rsidRPr="009B5CFF" w:rsidRDefault="00D360C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De72-CMV</w:t>
            </w:r>
          </w:p>
        </w:tc>
        <w:tc>
          <w:tcPr>
            <w:tcW w:w="1560" w:type="dxa"/>
          </w:tcPr>
          <w:p w14:paraId="3B76E681" w14:textId="10B6A7D5" w:rsidR="00D360C4" w:rsidRPr="009B5CFF" w:rsidRDefault="00D360C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Vertical</w:t>
            </w:r>
          </w:p>
        </w:tc>
        <w:tc>
          <w:tcPr>
            <w:tcW w:w="992" w:type="dxa"/>
          </w:tcPr>
          <w:p w14:paraId="5B75AE2A" w14:textId="2608C6C6" w:rsidR="00D360C4" w:rsidRPr="009B5CFF" w:rsidRDefault="00D360C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De72.1</w:t>
            </w:r>
          </w:p>
        </w:tc>
        <w:tc>
          <w:tcPr>
            <w:tcW w:w="1701" w:type="dxa"/>
            <w:shd w:val="clear" w:color="auto" w:fill="auto"/>
          </w:tcPr>
          <w:p w14:paraId="4CA77027" w14:textId="61BB7E8B" w:rsidR="00D360C4" w:rsidRPr="009B5CFF" w:rsidRDefault="00E12C5C" w:rsidP="00DE33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1.13</w:t>
            </w:r>
            <w:r w:rsidR="008911D9" w:rsidRPr="009B5CFF">
              <w:rPr>
                <w:rFonts w:ascii="Arial" w:hAnsi="Arial" w:cs="Arial"/>
                <w:sz w:val="20"/>
                <w:szCs w:val="20"/>
                <w:lang w:val="en-GB"/>
              </w:rPr>
              <w:t>±0.07</w:t>
            </w:r>
          </w:p>
        </w:tc>
        <w:tc>
          <w:tcPr>
            <w:tcW w:w="1418" w:type="dxa"/>
            <w:shd w:val="clear" w:color="auto" w:fill="auto"/>
          </w:tcPr>
          <w:p w14:paraId="4E865B6A" w14:textId="095CD169" w:rsidR="00D360C4" w:rsidRPr="009B5CFF" w:rsidRDefault="009E7885" w:rsidP="00DE33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  <w:r w:rsidR="00E12C5C" w:rsidRPr="009B5CFF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8911D9" w:rsidRPr="009B5CFF">
              <w:rPr>
                <w:rFonts w:ascii="Arial" w:hAnsi="Arial" w:cs="Arial"/>
                <w:sz w:val="20"/>
                <w:szCs w:val="20"/>
                <w:lang w:val="en-GB"/>
              </w:rPr>
              <w:t>±0.12</w:t>
            </w:r>
          </w:p>
        </w:tc>
        <w:tc>
          <w:tcPr>
            <w:tcW w:w="1559" w:type="dxa"/>
            <w:shd w:val="clear" w:color="auto" w:fill="auto"/>
          </w:tcPr>
          <w:p w14:paraId="136DC3C8" w14:textId="35D6C5B2" w:rsidR="00D360C4" w:rsidRPr="009B5CFF" w:rsidRDefault="00E12C5C" w:rsidP="00DE33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52</w:t>
            </w:r>
            <w:r w:rsidR="008911D9" w:rsidRPr="009B5CFF">
              <w:rPr>
                <w:rFonts w:ascii="Arial" w:hAnsi="Arial" w:cs="Arial"/>
                <w:sz w:val="20"/>
                <w:szCs w:val="20"/>
                <w:lang w:val="en-GB"/>
              </w:rPr>
              <w:t>±0.11</w:t>
            </w:r>
          </w:p>
        </w:tc>
        <w:tc>
          <w:tcPr>
            <w:tcW w:w="1276" w:type="dxa"/>
            <w:shd w:val="clear" w:color="auto" w:fill="auto"/>
          </w:tcPr>
          <w:p w14:paraId="74FC9410" w14:textId="2814C9DB" w:rsidR="00D360C4" w:rsidRPr="009B5CFF" w:rsidRDefault="007D28CD" w:rsidP="00DE33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8</w:t>
            </w:r>
            <w:r w:rsidR="008911D9" w:rsidRPr="009B5CFF">
              <w:rPr>
                <w:rFonts w:ascii="Arial" w:hAnsi="Arial" w:cs="Arial"/>
                <w:sz w:val="20"/>
                <w:szCs w:val="20"/>
                <w:lang w:val="en-GB"/>
              </w:rPr>
              <w:t>±0.02</w:t>
            </w:r>
          </w:p>
        </w:tc>
        <w:tc>
          <w:tcPr>
            <w:tcW w:w="1701" w:type="dxa"/>
            <w:shd w:val="clear" w:color="auto" w:fill="auto"/>
          </w:tcPr>
          <w:p w14:paraId="18C923CC" w14:textId="4C7F244B" w:rsidR="00D360C4" w:rsidRPr="009B5CFF" w:rsidRDefault="00417DFF" w:rsidP="00DE33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.49±</w:t>
            </w:r>
            <w:r w:rsidR="00D360C4" w:rsidRPr="009B5CFF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24</w:t>
            </w:r>
          </w:p>
        </w:tc>
      </w:tr>
      <w:tr w:rsidR="00132AD3" w:rsidRPr="008A38F9" w14:paraId="432F7F1F" w14:textId="77777777" w:rsidTr="00C33626">
        <w:tc>
          <w:tcPr>
            <w:tcW w:w="1384" w:type="dxa"/>
            <w:shd w:val="clear" w:color="auto" w:fill="auto"/>
          </w:tcPr>
          <w:p w14:paraId="7BF32916" w14:textId="77777777" w:rsidR="00132AD3" w:rsidRPr="009B5CFF" w:rsidRDefault="00132AD3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3A7C2D00" w14:textId="77777777" w:rsidR="00132AD3" w:rsidRPr="009B5CFF" w:rsidRDefault="00132AD3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8D72427" w14:textId="39BE72CC" w:rsidR="00132AD3" w:rsidRPr="009B5CFF" w:rsidRDefault="00132AD3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De72.2</w:t>
            </w:r>
          </w:p>
        </w:tc>
        <w:tc>
          <w:tcPr>
            <w:tcW w:w="1701" w:type="dxa"/>
            <w:shd w:val="clear" w:color="auto" w:fill="auto"/>
          </w:tcPr>
          <w:p w14:paraId="0092CD21" w14:textId="22098609" w:rsidR="00132AD3" w:rsidRPr="009B5CFF" w:rsidRDefault="00E12C5C" w:rsidP="00DE33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1.10</w:t>
            </w:r>
            <w:r w:rsidR="00132AD3" w:rsidRPr="009B5CFF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8911D9" w:rsidRPr="009B5CFF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418" w:type="dxa"/>
            <w:shd w:val="clear" w:color="auto" w:fill="auto"/>
          </w:tcPr>
          <w:p w14:paraId="1AD4201D" w14:textId="4FBA1102" w:rsidR="00132AD3" w:rsidRPr="009B5CFF" w:rsidRDefault="009E7885" w:rsidP="00DE33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</w:t>
            </w:r>
            <w:r w:rsidR="00E12C5C" w:rsidRPr="009B5CFF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132AD3" w:rsidRPr="009B5CFF">
              <w:rPr>
                <w:rFonts w:ascii="Arial" w:hAnsi="Arial" w:cs="Arial"/>
                <w:sz w:val="20"/>
                <w:szCs w:val="20"/>
                <w:lang w:val="en-GB"/>
              </w:rPr>
              <w:t>±0.</w:t>
            </w:r>
            <w:r w:rsidR="008911D9" w:rsidRPr="009B5CFF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559" w:type="dxa"/>
            <w:shd w:val="clear" w:color="auto" w:fill="auto"/>
          </w:tcPr>
          <w:p w14:paraId="56E0CA0F" w14:textId="266EA1AB" w:rsidR="00132AD3" w:rsidRPr="009B5CFF" w:rsidRDefault="00E12C5C" w:rsidP="00DE33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64</w:t>
            </w:r>
            <w:r w:rsidR="008911D9" w:rsidRPr="009B5CFF">
              <w:rPr>
                <w:rFonts w:ascii="Arial" w:hAnsi="Arial" w:cs="Arial"/>
                <w:sz w:val="20"/>
                <w:szCs w:val="20"/>
                <w:lang w:val="en-GB"/>
              </w:rPr>
              <w:t>±0.1</w:t>
            </w:r>
            <w:r w:rsidR="00132AD3" w:rsidRPr="009B5CFF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08B47868" w14:textId="08C396A1" w:rsidR="00132AD3" w:rsidRPr="009B5CFF" w:rsidRDefault="007D28CD" w:rsidP="00DE33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1</w:t>
            </w:r>
            <w:r w:rsidR="008911D9" w:rsidRPr="009B5CFF">
              <w:rPr>
                <w:rFonts w:ascii="Arial" w:hAnsi="Arial" w:cs="Arial"/>
                <w:sz w:val="20"/>
                <w:szCs w:val="20"/>
                <w:lang w:val="en-GB"/>
              </w:rPr>
              <w:t>±0.15</w:t>
            </w:r>
          </w:p>
        </w:tc>
        <w:tc>
          <w:tcPr>
            <w:tcW w:w="1701" w:type="dxa"/>
            <w:shd w:val="clear" w:color="auto" w:fill="auto"/>
          </w:tcPr>
          <w:p w14:paraId="0E7BEC93" w14:textId="3FDD445E" w:rsidR="00132AD3" w:rsidRPr="009B5CFF" w:rsidRDefault="00417DFF" w:rsidP="00DE33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.22±0.94</w:t>
            </w:r>
          </w:p>
        </w:tc>
      </w:tr>
      <w:tr w:rsidR="00132AD3" w:rsidRPr="008A38F9" w14:paraId="5F043EB9" w14:textId="77777777" w:rsidTr="00C33626">
        <w:tc>
          <w:tcPr>
            <w:tcW w:w="1384" w:type="dxa"/>
            <w:shd w:val="clear" w:color="auto" w:fill="auto"/>
          </w:tcPr>
          <w:p w14:paraId="102C9930" w14:textId="77777777" w:rsidR="00132AD3" w:rsidRPr="009B5CFF" w:rsidRDefault="00132AD3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19FD8082" w14:textId="77777777" w:rsidR="00132AD3" w:rsidRPr="009B5CFF" w:rsidRDefault="00132AD3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2D37CC4D" w14:textId="5A46BFEB" w:rsidR="00132AD3" w:rsidRPr="009B5CFF" w:rsidRDefault="00132AD3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De72.3</w:t>
            </w:r>
          </w:p>
        </w:tc>
        <w:tc>
          <w:tcPr>
            <w:tcW w:w="1701" w:type="dxa"/>
            <w:shd w:val="clear" w:color="auto" w:fill="auto"/>
          </w:tcPr>
          <w:p w14:paraId="50A56DFA" w14:textId="42346EE2" w:rsidR="00132AD3" w:rsidRPr="009B5CFF" w:rsidRDefault="00E12C5C" w:rsidP="00DE33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1.02</w:t>
            </w:r>
            <w:r w:rsidR="00132AD3" w:rsidRPr="009B5CFF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8911D9" w:rsidRPr="009B5CFF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7578FF03" w14:textId="480B861A" w:rsidR="00132AD3" w:rsidRPr="009B5CFF" w:rsidRDefault="00E12C5C" w:rsidP="00DE33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42</w:t>
            </w:r>
            <w:r w:rsidR="00132AD3" w:rsidRPr="009B5CFF">
              <w:rPr>
                <w:rFonts w:ascii="Arial" w:hAnsi="Arial" w:cs="Arial"/>
                <w:sz w:val="20"/>
                <w:szCs w:val="20"/>
                <w:lang w:val="en-GB"/>
              </w:rPr>
              <w:t>±0.</w:t>
            </w:r>
            <w:r w:rsidR="008911D9" w:rsidRPr="009B5CFF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559" w:type="dxa"/>
            <w:shd w:val="clear" w:color="auto" w:fill="auto"/>
          </w:tcPr>
          <w:p w14:paraId="3DDC0535" w14:textId="21A828EB" w:rsidR="00132AD3" w:rsidRPr="009B5CFF" w:rsidRDefault="00E12C5C" w:rsidP="00DE33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44</w:t>
            </w:r>
            <w:r w:rsidR="00132AD3" w:rsidRPr="009B5CFF">
              <w:rPr>
                <w:rFonts w:ascii="Arial" w:hAnsi="Arial" w:cs="Arial"/>
                <w:sz w:val="20"/>
                <w:szCs w:val="20"/>
                <w:lang w:val="en-GB"/>
              </w:rPr>
              <w:t>±0.05</w:t>
            </w:r>
          </w:p>
        </w:tc>
        <w:tc>
          <w:tcPr>
            <w:tcW w:w="1276" w:type="dxa"/>
            <w:shd w:val="clear" w:color="auto" w:fill="auto"/>
          </w:tcPr>
          <w:p w14:paraId="3CC0AA7B" w14:textId="1F758AF1" w:rsidR="00132AD3" w:rsidRPr="009B5CFF" w:rsidRDefault="007D28CD" w:rsidP="00DE33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7</w:t>
            </w:r>
            <w:r w:rsidR="00132AD3" w:rsidRPr="009B5CFF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8911D9" w:rsidRPr="009B5CFF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701" w:type="dxa"/>
            <w:shd w:val="clear" w:color="auto" w:fill="auto"/>
          </w:tcPr>
          <w:p w14:paraId="4658FD8F" w14:textId="272B6185" w:rsidR="00132AD3" w:rsidRPr="009B5CFF" w:rsidRDefault="00417DFF" w:rsidP="00DE33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.12</w:t>
            </w:r>
            <w:r w:rsidR="00943121">
              <w:rPr>
                <w:rFonts w:ascii="Arial" w:hAnsi="Arial" w:cs="Arial"/>
                <w:sz w:val="20"/>
                <w:szCs w:val="20"/>
                <w:lang w:val="en-GB"/>
              </w:rPr>
              <w:t>±0.85</w:t>
            </w:r>
          </w:p>
        </w:tc>
      </w:tr>
      <w:tr w:rsidR="00132AD3" w:rsidRPr="008A38F9" w14:paraId="0D9EDA1B" w14:textId="77777777" w:rsidTr="00C33626">
        <w:tc>
          <w:tcPr>
            <w:tcW w:w="1384" w:type="dxa"/>
            <w:shd w:val="clear" w:color="auto" w:fill="auto"/>
          </w:tcPr>
          <w:p w14:paraId="40E72F00" w14:textId="77777777" w:rsidR="00132AD3" w:rsidRPr="009B5CFF" w:rsidRDefault="00132AD3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0002ED25" w14:textId="77777777" w:rsidR="00132AD3" w:rsidRPr="009B5CFF" w:rsidRDefault="00132AD3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0B504543" w14:textId="673D82F8" w:rsidR="00132AD3" w:rsidRPr="009B5CFF" w:rsidRDefault="00132AD3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De72.4</w:t>
            </w:r>
          </w:p>
        </w:tc>
        <w:tc>
          <w:tcPr>
            <w:tcW w:w="1701" w:type="dxa"/>
            <w:shd w:val="clear" w:color="auto" w:fill="auto"/>
          </w:tcPr>
          <w:p w14:paraId="217DE440" w14:textId="2E06F8F7" w:rsidR="00132AD3" w:rsidRPr="009B5CFF" w:rsidRDefault="00E12C5C" w:rsidP="00DE33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1.02</w:t>
            </w:r>
            <w:r w:rsidR="00132AD3" w:rsidRPr="009B5CFF">
              <w:rPr>
                <w:rFonts w:ascii="Arial" w:hAnsi="Arial" w:cs="Arial"/>
                <w:sz w:val="20"/>
                <w:szCs w:val="20"/>
                <w:lang w:val="en-GB"/>
              </w:rPr>
              <w:t>±0.03</w:t>
            </w:r>
          </w:p>
        </w:tc>
        <w:tc>
          <w:tcPr>
            <w:tcW w:w="1418" w:type="dxa"/>
            <w:shd w:val="clear" w:color="auto" w:fill="auto"/>
          </w:tcPr>
          <w:p w14:paraId="75AA2271" w14:textId="797B9B72" w:rsidR="00132AD3" w:rsidRPr="009B5CFF" w:rsidRDefault="00E12C5C" w:rsidP="00DE33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50</w:t>
            </w:r>
            <w:r w:rsidR="00132AD3" w:rsidRPr="009B5CFF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8911D9" w:rsidRPr="009B5CFF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14:paraId="1AF83CD1" w14:textId="070E1066" w:rsidR="00132AD3" w:rsidRPr="009B5CFF" w:rsidRDefault="00E12C5C" w:rsidP="00DE33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61</w:t>
            </w:r>
            <w:r w:rsidR="00132AD3" w:rsidRPr="009B5CFF">
              <w:rPr>
                <w:rFonts w:ascii="Arial" w:hAnsi="Arial" w:cs="Arial"/>
                <w:sz w:val="20"/>
                <w:szCs w:val="20"/>
                <w:lang w:val="en-GB"/>
              </w:rPr>
              <w:t>±0.</w:t>
            </w:r>
            <w:r w:rsidR="008911D9" w:rsidRPr="009B5CFF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14:paraId="4041E9D4" w14:textId="2B6E200B" w:rsidR="00132AD3" w:rsidRPr="009B5CFF" w:rsidRDefault="007D28CD" w:rsidP="00DE33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2</w:t>
            </w:r>
            <w:r w:rsidR="008911D9" w:rsidRPr="009B5CFF">
              <w:rPr>
                <w:rFonts w:ascii="Arial" w:hAnsi="Arial" w:cs="Arial"/>
                <w:sz w:val="20"/>
                <w:szCs w:val="20"/>
                <w:lang w:val="en-GB"/>
              </w:rPr>
              <w:t>±0.08</w:t>
            </w:r>
          </w:p>
        </w:tc>
        <w:tc>
          <w:tcPr>
            <w:tcW w:w="1701" w:type="dxa"/>
            <w:shd w:val="clear" w:color="auto" w:fill="auto"/>
          </w:tcPr>
          <w:p w14:paraId="3BB443EE" w14:textId="5C06B771" w:rsidR="00132AD3" w:rsidRPr="009B5CFF" w:rsidRDefault="00417DFF" w:rsidP="00DE33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.74</w:t>
            </w:r>
            <w:r w:rsidR="00943121">
              <w:rPr>
                <w:rFonts w:ascii="Arial" w:hAnsi="Arial" w:cs="Arial"/>
                <w:sz w:val="20"/>
                <w:szCs w:val="20"/>
                <w:lang w:val="en-GB"/>
              </w:rPr>
              <w:t>±0.60</w:t>
            </w:r>
          </w:p>
        </w:tc>
      </w:tr>
      <w:tr w:rsidR="00132AD3" w:rsidRPr="008A38F9" w14:paraId="1F11B2C5" w14:textId="77777777" w:rsidTr="00C33626">
        <w:tc>
          <w:tcPr>
            <w:tcW w:w="1384" w:type="dxa"/>
            <w:shd w:val="clear" w:color="auto" w:fill="auto"/>
          </w:tcPr>
          <w:p w14:paraId="0A77C453" w14:textId="08EEBF31" w:rsidR="00132AD3" w:rsidRPr="009B5CFF" w:rsidRDefault="00132AD3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2FB3577B" w14:textId="4A296AE8" w:rsidR="00132AD3" w:rsidRPr="009B5CFF" w:rsidRDefault="00132AD3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0E2FCD6C" w14:textId="77777777" w:rsidR="00132AD3" w:rsidRPr="009B5CFF" w:rsidRDefault="00132AD3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5AE86380" w14:textId="31F71149" w:rsidR="00132AD3" w:rsidRPr="009B5CFF" w:rsidRDefault="00132AD3" w:rsidP="00DE33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203E1957" w14:textId="6E5EF08A" w:rsidR="00132AD3" w:rsidRPr="009B5CFF" w:rsidRDefault="00132AD3" w:rsidP="00DE33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095EF168" w14:textId="4B3EC1DD" w:rsidR="00132AD3" w:rsidRPr="009B5CFF" w:rsidRDefault="00132AD3" w:rsidP="00DE33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1A5FCB3F" w14:textId="41A00C22" w:rsidR="00132AD3" w:rsidRPr="009B5CFF" w:rsidRDefault="00132AD3" w:rsidP="00DE33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804E6A8" w14:textId="33FE4DD1" w:rsidR="00132AD3" w:rsidRPr="009B5CFF" w:rsidRDefault="00132AD3" w:rsidP="00DE33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32AD3" w:rsidRPr="008A38F9" w14:paraId="4FB04CBB" w14:textId="77777777" w:rsidTr="00C33626">
        <w:tc>
          <w:tcPr>
            <w:tcW w:w="1384" w:type="dxa"/>
            <w:shd w:val="clear" w:color="auto" w:fill="auto"/>
          </w:tcPr>
          <w:p w14:paraId="4B6B0760" w14:textId="77777777" w:rsidR="00132AD3" w:rsidRPr="009B5CFF" w:rsidRDefault="00132AD3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6406DDD1" w14:textId="3DFC201F" w:rsidR="00132AD3" w:rsidRPr="009B5CFF" w:rsidRDefault="00132AD3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Horizontal</w:t>
            </w:r>
          </w:p>
        </w:tc>
        <w:tc>
          <w:tcPr>
            <w:tcW w:w="992" w:type="dxa"/>
          </w:tcPr>
          <w:p w14:paraId="76788300" w14:textId="0C690CE6" w:rsidR="00132AD3" w:rsidRPr="009B5CFF" w:rsidRDefault="00132AD3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De72.1</w:t>
            </w:r>
          </w:p>
        </w:tc>
        <w:tc>
          <w:tcPr>
            <w:tcW w:w="1701" w:type="dxa"/>
            <w:shd w:val="clear" w:color="auto" w:fill="auto"/>
          </w:tcPr>
          <w:p w14:paraId="08467C4F" w14:textId="3520798B" w:rsidR="00132AD3" w:rsidRPr="009B5CFF" w:rsidRDefault="00132AD3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78±0.00</w:t>
            </w:r>
          </w:p>
        </w:tc>
        <w:tc>
          <w:tcPr>
            <w:tcW w:w="1418" w:type="dxa"/>
            <w:shd w:val="clear" w:color="auto" w:fill="auto"/>
          </w:tcPr>
          <w:p w14:paraId="131B85FE" w14:textId="6E4CEFE5" w:rsidR="00132AD3" w:rsidRPr="009B5CFF" w:rsidRDefault="008A3EAA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46±0.14</w:t>
            </w:r>
          </w:p>
        </w:tc>
        <w:tc>
          <w:tcPr>
            <w:tcW w:w="1559" w:type="dxa"/>
            <w:shd w:val="clear" w:color="auto" w:fill="auto"/>
          </w:tcPr>
          <w:p w14:paraId="21F029F5" w14:textId="5929A2AB" w:rsidR="00132AD3" w:rsidRPr="009B5CFF" w:rsidRDefault="008964E3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46</w:t>
            </w:r>
            <w:r w:rsidR="00132AD3" w:rsidRPr="009B5CFF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8A3EAA" w:rsidRPr="009B5CFF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158656D3" w14:textId="5BA1BA96" w:rsidR="00132AD3" w:rsidRPr="009B5CFF" w:rsidRDefault="007D28C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4</w:t>
            </w:r>
            <w:r w:rsidR="00132AD3" w:rsidRPr="009B5CFF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8A3EAA" w:rsidRPr="009B5CFF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14:paraId="5DBDA6AE" w14:textId="121F55D0" w:rsidR="00132AD3" w:rsidRPr="009B5CFF" w:rsidRDefault="00132AD3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8A3EAA" w:rsidRPr="008A38F9" w14:paraId="012A6239" w14:textId="77777777" w:rsidTr="00C33626">
        <w:tc>
          <w:tcPr>
            <w:tcW w:w="1384" w:type="dxa"/>
            <w:shd w:val="clear" w:color="auto" w:fill="auto"/>
          </w:tcPr>
          <w:p w14:paraId="397C94E0" w14:textId="77777777" w:rsidR="008A3EAA" w:rsidRPr="009B5CFF" w:rsidRDefault="008A3EA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7B682146" w14:textId="77777777" w:rsidR="008A3EAA" w:rsidRPr="009B5CFF" w:rsidRDefault="008A3EA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64D17AB4" w14:textId="61E9BF48" w:rsidR="008A3EAA" w:rsidRPr="009B5CFF" w:rsidRDefault="008A3EA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De72.2</w:t>
            </w:r>
          </w:p>
        </w:tc>
        <w:tc>
          <w:tcPr>
            <w:tcW w:w="1701" w:type="dxa"/>
            <w:shd w:val="clear" w:color="auto" w:fill="auto"/>
          </w:tcPr>
          <w:p w14:paraId="535D4A65" w14:textId="6BFE5DF6" w:rsidR="008A3EAA" w:rsidRPr="009B5CFF" w:rsidRDefault="008A3EAA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78±0.00</w:t>
            </w:r>
          </w:p>
        </w:tc>
        <w:tc>
          <w:tcPr>
            <w:tcW w:w="1418" w:type="dxa"/>
            <w:shd w:val="clear" w:color="auto" w:fill="auto"/>
          </w:tcPr>
          <w:p w14:paraId="3CFBD9F6" w14:textId="7E4AD878" w:rsidR="008A3EAA" w:rsidRPr="009B5CFF" w:rsidRDefault="009E7885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  <w:r w:rsidR="008964E3" w:rsidRPr="009B5CFF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8A3EAA" w:rsidRPr="009B5CFF">
              <w:rPr>
                <w:rFonts w:ascii="Arial" w:hAnsi="Arial" w:cs="Arial"/>
                <w:sz w:val="20"/>
                <w:szCs w:val="20"/>
                <w:lang w:val="en-GB"/>
              </w:rPr>
              <w:t>±0.15</w:t>
            </w:r>
          </w:p>
        </w:tc>
        <w:tc>
          <w:tcPr>
            <w:tcW w:w="1559" w:type="dxa"/>
            <w:shd w:val="clear" w:color="auto" w:fill="auto"/>
          </w:tcPr>
          <w:p w14:paraId="24E580F8" w14:textId="4D825279" w:rsidR="008A3EAA" w:rsidRPr="009B5CFF" w:rsidRDefault="008964E3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33</w:t>
            </w:r>
            <w:r w:rsidR="008A3EAA" w:rsidRPr="009B5CFF">
              <w:rPr>
                <w:rFonts w:ascii="Arial" w:hAnsi="Arial" w:cs="Arial"/>
                <w:sz w:val="20"/>
                <w:szCs w:val="20"/>
                <w:lang w:val="en-GB"/>
              </w:rPr>
              <w:t>±0.03</w:t>
            </w:r>
          </w:p>
        </w:tc>
        <w:tc>
          <w:tcPr>
            <w:tcW w:w="1276" w:type="dxa"/>
            <w:shd w:val="clear" w:color="auto" w:fill="auto"/>
          </w:tcPr>
          <w:p w14:paraId="13917254" w14:textId="57FE2B26" w:rsidR="008A3EAA" w:rsidRPr="009B5CFF" w:rsidRDefault="007D28C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2</w:t>
            </w:r>
            <w:r w:rsidR="008A3EAA" w:rsidRPr="009B5CFF">
              <w:rPr>
                <w:rFonts w:ascii="Arial" w:hAnsi="Arial" w:cs="Arial"/>
                <w:sz w:val="20"/>
                <w:szCs w:val="20"/>
                <w:lang w:val="en-GB"/>
              </w:rPr>
              <w:t>±0.08</w:t>
            </w:r>
          </w:p>
        </w:tc>
        <w:tc>
          <w:tcPr>
            <w:tcW w:w="1701" w:type="dxa"/>
            <w:shd w:val="clear" w:color="auto" w:fill="auto"/>
          </w:tcPr>
          <w:p w14:paraId="4DDBB7E3" w14:textId="0D5E1DBC" w:rsidR="008A3EAA" w:rsidRPr="009B5CFF" w:rsidRDefault="008A3EAA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8A3EAA" w:rsidRPr="008A38F9" w14:paraId="4E3F23F8" w14:textId="77777777" w:rsidTr="00C33626">
        <w:tc>
          <w:tcPr>
            <w:tcW w:w="1384" w:type="dxa"/>
            <w:shd w:val="clear" w:color="auto" w:fill="auto"/>
          </w:tcPr>
          <w:p w14:paraId="5206E79E" w14:textId="10C7F409" w:rsidR="008A3EAA" w:rsidRPr="009B5CFF" w:rsidRDefault="008A3EA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6DF07A1B" w14:textId="77777777" w:rsidR="008A3EAA" w:rsidRPr="009B5CFF" w:rsidRDefault="008A3EA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3D893DB8" w14:textId="5F5C07F8" w:rsidR="008A3EAA" w:rsidRPr="009B5CFF" w:rsidRDefault="008A3EA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De72.3</w:t>
            </w:r>
          </w:p>
        </w:tc>
        <w:tc>
          <w:tcPr>
            <w:tcW w:w="1701" w:type="dxa"/>
            <w:shd w:val="clear" w:color="auto" w:fill="auto"/>
          </w:tcPr>
          <w:p w14:paraId="55118280" w14:textId="1D916368" w:rsidR="008A3EAA" w:rsidRPr="009B5CFF" w:rsidRDefault="008A3EAA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78±0.00</w:t>
            </w:r>
          </w:p>
        </w:tc>
        <w:tc>
          <w:tcPr>
            <w:tcW w:w="1418" w:type="dxa"/>
            <w:shd w:val="clear" w:color="auto" w:fill="auto"/>
          </w:tcPr>
          <w:p w14:paraId="1BC84D5B" w14:textId="2262B9FE" w:rsidR="008A3EAA" w:rsidRPr="009B5CFF" w:rsidRDefault="009E7885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</w:t>
            </w:r>
            <w:r w:rsidR="008A3EAA" w:rsidRPr="009B5CFF">
              <w:rPr>
                <w:rFonts w:ascii="Arial" w:hAnsi="Arial" w:cs="Arial"/>
                <w:sz w:val="20"/>
                <w:szCs w:val="20"/>
                <w:lang w:val="en-GB"/>
              </w:rPr>
              <w:t>6±0.08</w:t>
            </w:r>
          </w:p>
        </w:tc>
        <w:tc>
          <w:tcPr>
            <w:tcW w:w="1559" w:type="dxa"/>
            <w:shd w:val="clear" w:color="auto" w:fill="auto"/>
          </w:tcPr>
          <w:p w14:paraId="6E4C6244" w14:textId="511D372A" w:rsidR="008A3EAA" w:rsidRPr="009B5CFF" w:rsidRDefault="008964E3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37</w:t>
            </w:r>
            <w:r w:rsidR="008A3EAA" w:rsidRPr="009B5CFF">
              <w:rPr>
                <w:rFonts w:ascii="Arial" w:hAnsi="Arial" w:cs="Arial"/>
                <w:sz w:val="20"/>
                <w:szCs w:val="20"/>
                <w:lang w:val="en-GB"/>
              </w:rPr>
              <w:t>±0.04</w:t>
            </w:r>
          </w:p>
        </w:tc>
        <w:tc>
          <w:tcPr>
            <w:tcW w:w="1276" w:type="dxa"/>
            <w:shd w:val="clear" w:color="auto" w:fill="auto"/>
          </w:tcPr>
          <w:p w14:paraId="0362AC1D" w14:textId="028DD0B9" w:rsidR="008A3EAA" w:rsidRPr="009B5CFF" w:rsidRDefault="007D28C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3</w:t>
            </w:r>
            <w:r w:rsidR="008A3EAA" w:rsidRPr="009B5CFF">
              <w:rPr>
                <w:rFonts w:ascii="Arial" w:hAnsi="Arial" w:cs="Arial"/>
                <w:sz w:val="20"/>
                <w:szCs w:val="20"/>
                <w:lang w:val="en-GB"/>
              </w:rPr>
              <w:t>±0.05</w:t>
            </w:r>
          </w:p>
        </w:tc>
        <w:tc>
          <w:tcPr>
            <w:tcW w:w="1701" w:type="dxa"/>
            <w:shd w:val="clear" w:color="auto" w:fill="auto"/>
          </w:tcPr>
          <w:p w14:paraId="7B718D1A" w14:textId="6EA77BE0" w:rsidR="008A3EAA" w:rsidRPr="009B5CFF" w:rsidRDefault="008A3EAA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8A3EAA" w:rsidRPr="008A38F9" w14:paraId="46C0B8E6" w14:textId="77777777" w:rsidTr="00C33626">
        <w:tc>
          <w:tcPr>
            <w:tcW w:w="1384" w:type="dxa"/>
            <w:shd w:val="clear" w:color="auto" w:fill="auto"/>
          </w:tcPr>
          <w:p w14:paraId="6753AEF1" w14:textId="77777777" w:rsidR="008A3EAA" w:rsidRPr="009B5CFF" w:rsidRDefault="008A3EA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106B4931" w14:textId="77777777" w:rsidR="008A3EAA" w:rsidRPr="009B5CFF" w:rsidRDefault="008A3EA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7EE39704" w14:textId="68AA94A0" w:rsidR="008A3EAA" w:rsidRPr="009B5CFF" w:rsidRDefault="008A3EA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De72.4</w:t>
            </w:r>
          </w:p>
        </w:tc>
        <w:tc>
          <w:tcPr>
            <w:tcW w:w="1701" w:type="dxa"/>
            <w:shd w:val="clear" w:color="auto" w:fill="auto"/>
          </w:tcPr>
          <w:p w14:paraId="7C2579D2" w14:textId="01BC4D32" w:rsidR="008A3EAA" w:rsidRPr="009B5CFF" w:rsidRDefault="008964E3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79</w:t>
            </w:r>
            <w:r w:rsidR="008A3EAA" w:rsidRPr="009B5CFF">
              <w:rPr>
                <w:rFonts w:ascii="Arial" w:hAnsi="Arial" w:cs="Arial"/>
                <w:sz w:val="20"/>
                <w:szCs w:val="20"/>
                <w:lang w:val="en-GB"/>
              </w:rPr>
              <w:t>±0.01</w:t>
            </w:r>
          </w:p>
        </w:tc>
        <w:tc>
          <w:tcPr>
            <w:tcW w:w="1418" w:type="dxa"/>
            <w:shd w:val="clear" w:color="auto" w:fill="auto"/>
          </w:tcPr>
          <w:p w14:paraId="44BF79C8" w14:textId="7E240D8C" w:rsidR="008A3EAA" w:rsidRPr="009B5CFF" w:rsidRDefault="008964E3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38</w:t>
            </w:r>
            <w:r w:rsidR="008A3EAA" w:rsidRPr="009B5CFF">
              <w:rPr>
                <w:rFonts w:ascii="Arial" w:hAnsi="Arial" w:cs="Arial"/>
                <w:sz w:val="20"/>
                <w:szCs w:val="20"/>
                <w:lang w:val="en-GB"/>
              </w:rPr>
              <w:t>±0.09</w:t>
            </w:r>
          </w:p>
        </w:tc>
        <w:tc>
          <w:tcPr>
            <w:tcW w:w="1559" w:type="dxa"/>
            <w:shd w:val="clear" w:color="auto" w:fill="auto"/>
          </w:tcPr>
          <w:p w14:paraId="00AFB751" w14:textId="154A3705" w:rsidR="008A3EAA" w:rsidRPr="009B5CFF" w:rsidRDefault="008964E3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39</w:t>
            </w:r>
            <w:r w:rsidR="008A3EAA" w:rsidRPr="009B5CFF">
              <w:rPr>
                <w:rFonts w:ascii="Arial" w:hAnsi="Arial" w:cs="Arial"/>
                <w:sz w:val="20"/>
                <w:szCs w:val="20"/>
                <w:lang w:val="en-GB"/>
              </w:rPr>
              <w:t>±0.05</w:t>
            </w:r>
          </w:p>
        </w:tc>
        <w:tc>
          <w:tcPr>
            <w:tcW w:w="1276" w:type="dxa"/>
            <w:shd w:val="clear" w:color="auto" w:fill="auto"/>
          </w:tcPr>
          <w:p w14:paraId="701840BE" w14:textId="5A4873F5" w:rsidR="008A3EAA" w:rsidRPr="009B5CFF" w:rsidRDefault="007D28C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2</w:t>
            </w:r>
            <w:r w:rsidR="008A3EAA" w:rsidRPr="009B5CFF">
              <w:rPr>
                <w:rFonts w:ascii="Arial" w:hAnsi="Arial" w:cs="Arial"/>
                <w:sz w:val="20"/>
                <w:szCs w:val="20"/>
                <w:lang w:val="en-GB"/>
              </w:rPr>
              <w:t>±0.05</w:t>
            </w:r>
          </w:p>
        </w:tc>
        <w:tc>
          <w:tcPr>
            <w:tcW w:w="1701" w:type="dxa"/>
            <w:shd w:val="clear" w:color="auto" w:fill="auto"/>
          </w:tcPr>
          <w:p w14:paraId="6D789A34" w14:textId="2A4844A0" w:rsidR="008A3EAA" w:rsidRPr="009B5CFF" w:rsidRDefault="008A3EAA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8A3EAA" w:rsidRPr="008A38F9" w14:paraId="381D64C6" w14:textId="77777777" w:rsidTr="00C33626">
        <w:tc>
          <w:tcPr>
            <w:tcW w:w="1384" w:type="dxa"/>
            <w:shd w:val="clear" w:color="auto" w:fill="auto"/>
          </w:tcPr>
          <w:p w14:paraId="6A821AB5" w14:textId="77777777" w:rsidR="008A3EAA" w:rsidRPr="009B5CFF" w:rsidRDefault="008A3EA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1C4772B7" w14:textId="77777777" w:rsidR="008A3EAA" w:rsidRPr="009B5CFF" w:rsidRDefault="008A3EA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7C088B9A" w14:textId="77777777" w:rsidR="008A3EAA" w:rsidRPr="009B5CFF" w:rsidRDefault="008A3EA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EE08AD4" w14:textId="77777777" w:rsidR="008A3EAA" w:rsidRPr="009B5CFF" w:rsidRDefault="008A3EAA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373AD8D5" w14:textId="77777777" w:rsidR="008A3EAA" w:rsidRPr="009B5CFF" w:rsidRDefault="008A3EAA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679D39EB" w14:textId="77777777" w:rsidR="008A3EAA" w:rsidRPr="009B5CFF" w:rsidRDefault="008A3EAA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15C3E4B5" w14:textId="77777777" w:rsidR="008A3EAA" w:rsidRPr="009B5CFF" w:rsidRDefault="008A3EAA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729C2A8" w14:textId="77777777" w:rsidR="008A3EAA" w:rsidRPr="009B5CFF" w:rsidRDefault="008A3EAA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A3EAA" w:rsidRPr="008A38F9" w14:paraId="27898145" w14:textId="77777777" w:rsidTr="00C33626">
        <w:tc>
          <w:tcPr>
            <w:tcW w:w="1384" w:type="dxa"/>
            <w:shd w:val="clear" w:color="auto" w:fill="auto"/>
          </w:tcPr>
          <w:p w14:paraId="69EA0327" w14:textId="77777777" w:rsidR="008A3EAA" w:rsidRPr="009B5CFF" w:rsidRDefault="008A3EA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5187DBE3" w14:textId="6AC51EB1" w:rsidR="008A3EAA" w:rsidRPr="009B5CFF" w:rsidRDefault="008A3EA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Alternate</w:t>
            </w:r>
          </w:p>
        </w:tc>
        <w:tc>
          <w:tcPr>
            <w:tcW w:w="992" w:type="dxa"/>
          </w:tcPr>
          <w:p w14:paraId="640B82CE" w14:textId="7BFDAF90" w:rsidR="008A3EAA" w:rsidRPr="009B5CFF" w:rsidRDefault="008A3EA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De72.1</w:t>
            </w:r>
          </w:p>
        </w:tc>
        <w:tc>
          <w:tcPr>
            <w:tcW w:w="1701" w:type="dxa"/>
            <w:shd w:val="clear" w:color="auto" w:fill="auto"/>
          </w:tcPr>
          <w:p w14:paraId="28A615E5" w14:textId="6E43F5A9" w:rsidR="008A3EAA" w:rsidRPr="009B5CFF" w:rsidRDefault="00ED7C38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77</w:t>
            </w:r>
            <w:r w:rsidR="008A3EAA" w:rsidRPr="009B5CFF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64031D" w:rsidRPr="009B5CF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06A2ABBD" w14:textId="781EB39B" w:rsidR="008A3EAA" w:rsidRPr="009B5CFF" w:rsidRDefault="008A3EAA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49±0.0</w:t>
            </w:r>
            <w:r w:rsidR="0064031D" w:rsidRPr="009B5CFF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14:paraId="29A33852" w14:textId="703FBCED" w:rsidR="008A3EAA" w:rsidRPr="009B5CFF" w:rsidRDefault="009E7885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</w:t>
            </w:r>
            <w:r w:rsidR="00ED7C38" w:rsidRPr="009B5CFF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64031D" w:rsidRPr="009B5CFF">
              <w:rPr>
                <w:rFonts w:ascii="Arial" w:hAnsi="Arial" w:cs="Arial"/>
                <w:sz w:val="20"/>
                <w:szCs w:val="20"/>
                <w:lang w:val="en-GB"/>
              </w:rPr>
              <w:t>±0.1</w:t>
            </w:r>
            <w:r w:rsidR="008A3EAA" w:rsidRPr="009B5CFF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75B46047" w14:textId="06D8CE4E" w:rsidR="008A3EAA" w:rsidRPr="009B5CFF" w:rsidRDefault="007D28C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8</w:t>
            </w:r>
            <w:r w:rsidR="008A3EAA" w:rsidRPr="009B5CFF">
              <w:rPr>
                <w:rFonts w:ascii="Arial" w:hAnsi="Arial" w:cs="Arial"/>
                <w:sz w:val="20"/>
                <w:szCs w:val="20"/>
                <w:lang w:val="en-GB"/>
              </w:rPr>
              <w:t>±0.</w:t>
            </w:r>
            <w:r w:rsidR="0064031D" w:rsidRPr="009B5CFF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701" w:type="dxa"/>
            <w:shd w:val="clear" w:color="auto" w:fill="auto"/>
          </w:tcPr>
          <w:p w14:paraId="23DE705E" w14:textId="0FE4C72C" w:rsidR="008A3EAA" w:rsidRPr="009B5CFF" w:rsidRDefault="008A3EAA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64031D" w:rsidRPr="008A38F9" w14:paraId="77EEF008" w14:textId="77777777" w:rsidTr="00C33626">
        <w:tc>
          <w:tcPr>
            <w:tcW w:w="1384" w:type="dxa"/>
            <w:shd w:val="clear" w:color="auto" w:fill="auto"/>
          </w:tcPr>
          <w:p w14:paraId="6130F39B" w14:textId="77777777" w:rsidR="0064031D" w:rsidRPr="009B5CFF" w:rsidRDefault="0064031D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2DFE5C59" w14:textId="77777777" w:rsidR="0064031D" w:rsidRPr="009B5CFF" w:rsidRDefault="0064031D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12299069" w14:textId="4E452005" w:rsidR="0064031D" w:rsidRPr="009B5CFF" w:rsidRDefault="0064031D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De72.2</w:t>
            </w:r>
          </w:p>
        </w:tc>
        <w:tc>
          <w:tcPr>
            <w:tcW w:w="1701" w:type="dxa"/>
            <w:shd w:val="clear" w:color="auto" w:fill="auto"/>
          </w:tcPr>
          <w:p w14:paraId="5F95C9F5" w14:textId="32EBDFEA" w:rsidR="0064031D" w:rsidRPr="009B5CFF" w:rsidRDefault="00ED7C38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88</w:t>
            </w:r>
            <w:r w:rsidR="0064031D" w:rsidRPr="009B5CFF">
              <w:rPr>
                <w:rFonts w:ascii="Arial" w:hAnsi="Arial" w:cs="Arial"/>
                <w:sz w:val="20"/>
                <w:szCs w:val="20"/>
                <w:lang w:val="en-GB"/>
              </w:rPr>
              <w:t>±0.13</w:t>
            </w:r>
          </w:p>
        </w:tc>
        <w:tc>
          <w:tcPr>
            <w:tcW w:w="1418" w:type="dxa"/>
            <w:shd w:val="clear" w:color="auto" w:fill="auto"/>
          </w:tcPr>
          <w:p w14:paraId="1071B697" w14:textId="72A71230" w:rsidR="0064031D" w:rsidRPr="009B5CFF" w:rsidRDefault="00ED7C38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54</w:t>
            </w:r>
            <w:r w:rsidR="0064031D" w:rsidRPr="009B5CFF">
              <w:rPr>
                <w:rFonts w:ascii="Arial" w:hAnsi="Arial" w:cs="Arial"/>
                <w:sz w:val="20"/>
                <w:szCs w:val="20"/>
                <w:lang w:val="en-GB"/>
              </w:rPr>
              <w:t>±0.12</w:t>
            </w:r>
          </w:p>
        </w:tc>
        <w:tc>
          <w:tcPr>
            <w:tcW w:w="1559" w:type="dxa"/>
            <w:shd w:val="clear" w:color="auto" w:fill="auto"/>
          </w:tcPr>
          <w:p w14:paraId="7576789F" w14:textId="2101E459" w:rsidR="0064031D" w:rsidRPr="009B5CFF" w:rsidRDefault="009E7885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</w:t>
            </w:r>
            <w:r w:rsidR="0064031D" w:rsidRPr="009B5CFF">
              <w:rPr>
                <w:rFonts w:ascii="Arial" w:hAnsi="Arial" w:cs="Arial"/>
                <w:sz w:val="20"/>
                <w:szCs w:val="20"/>
                <w:lang w:val="en-GB"/>
              </w:rPr>
              <w:t>2±0.06</w:t>
            </w:r>
          </w:p>
        </w:tc>
        <w:tc>
          <w:tcPr>
            <w:tcW w:w="1276" w:type="dxa"/>
            <w:shd w:val="clear" w:color="auto" w:fill="auto"/>
          </w:tcPr>
          <w:p w14:paraId="5CFE6DB0" w14:textId="343A9009" w:rsidR="0064031D" w:rsidRPr="009B5CFF" w:rsidRDefault="007D28C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8</w:t>
            </w:r>
            <w:r w:rsidR="0064031D" w:rsidRPr="009B5CFF">
              <w:rPr>
                <w:rFonts w:ascii="Arial" w:hAnsi="Arial" w:cs="Arial"/>
                <w:sz w:val="20"/>
                <w:szCs w:val="20"/>
                <w:lang w:val="en-GB"/>
              </w:rPr>
              <w:t>±0.10</w:t>
            </w:r>
          </w:p>
        </w:tc>
        <w:tc>
          <w:tcPr>
            <w:tcW w:w="1701" w:type="dxa"/>
            <w:shd w:val="clear" w:color="auto" w:fill="auto"/>
          </w:tcPr>
          <w:p w14:paraId="27C2D194" w14:textId="317D7888" w:rsidR="0064031D" w:rsidRPr="009B5CFF" w:rsidRDefault="0064031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64031D" w:rsidRPr="008A38F9" w14:paraId="628DE7DA" w14:textId="77777777" w:rsidTr="00C33626">
        <w:tc>
          <w:tcPr>
            <w:tcW w:w="1384" w:type="dxa"/>
            <w:shd w:val="clear" w:color="auto" w:fill="auto"/>
          </w:tcPr>
          <w:p w14:paraId="247B57DF" w14:textId="77777777" w:rsidR="0064031D" w:rsidRPr="009B5CFF" w:rsidRDefault="0064031D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2AE6CE52" w14:textId="77777777" w:rsidR="0064031D" w:rsidRPr="009B5CFF" w:rsidRDefault="0064031D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7385DE20" w14:textId="4CEA51A2" w:rsidR="0064031D" w:rsidRPr="009B5CFF" w:rsidRDefault="0064031D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De72.3</w:t>
            </w:r>
          </w:p>
        </w:tc>
        <w:tc>
          <w:tcPr>
            <w:tcW w:w="1701" w:type="dxa"/>
            <w:shd w:val="clear" w:color="auto" w:fill="auto"/>
          </w:tcPr>
          <w:p w14:paraId="71A7769F" w14:textId="14FEB3D9" w:rsidR="0064031D" w:rsidRPr="009B5CFF" w:rsidRDefault="00ED7C38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83</w:t>
            </w:r>
            <w:r w:rsidR="0064031D" w:rsidRPr="009B5CFF">
              <w:rPr>
                <w:rFonts w:ascii="Arial" w:hAnsi="Arial" w:cs="Arial"/>
                <w:sz w:val="20"/>
                <w:szCs w:val="20"/>
                <w:lang w:val="en-GB"/>
              </w:rPr>
              <w:t>±0.04</w:t>
            </w:r>
          </w:p>
        </w:tc>
        <w:tc>
          <w:tcPr>
            <w:tcW w:w="1418" w:type="dxa"/>
            <w:shd w:val="clear" w:color="auto" w:fill="auto"/>
          </w:tcPr>
          <w:p w14:paraId="407E9B7C" w14:textId="3921D7D1" w:rsidR="0064031D" w:rsidRPr="009B5CFF" w:rsidRDefault="00ED7C38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45</w:t>
            </w:r>
            <w:r w:rsidR="0064031D" w:rsidRPr="009B5CFF">
              <w:rPr>
                <w:rFonts w:ascii="Arial" w:hAnsi="Arial" w:cs="Arial"/>
                <w:sz w:val="20"/>
                <w:szCs w:val="20"/>
                <w:lang w:val="en-GB"/>
              </w:rPr>
              <w:t>±0.10</w:t>
            </w:r>
          </w:p>
        </w:tc>
        <w:tc>
          <w:tcPr>
            <w:tcW w:w="1559" w:type="dxa"/>
            <w:shd w:val="clear" w:color="auto" w:fill="auto"/>
          </w:tcPr>
          <w:p w14:paraId="541FC946" w14:textId="0A726D2A" w:rsidR="0064031D" w:rsidRPr="009B5CFF" w:rsidRDefault="009E7885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  <w:r w:rsidR="00ED7C38" w:rsidRPr="009B5CFF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="0064031D" w:rsidRPr="009B5CFF">
              <w:rPr>
                <w:rFonts w:ascii="Arial" w:hAnsi="Arial" w:cs="Arial"/>
                <w:sz w:val="20"/>
                <w:szCs w:val="20"/>
                <w:lang w:val="en-GB"/>
              </w:rPr>
              <w:t>±0.05</w:t>
            </w:r>
          </w:p>
        </w:tc>
        <w:tc>
          <w:tcPr>
            <w:tcW w:w="1276" w:type="dxa"/>
            <w:shd w:val="clear" w:color="auto" w:fill="auto"/>
          </w:tcPr>
          <w:p w14:paraId="62796B7A" w14:textId="43420269" w:rsidR="0064031D" w:rsidRPr="009B5CFF" w:rsidRDefault="009E7885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</w:t>
            </w:r>
            <w:r w:rsidR="007D28CD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64031D" w:rsidRPr="009B5CFF">
              <w:rPr>
                <w:rFonts w:ascii="Arial" w:hAnsi="Arial" w:cs="Arial"/>
                <w:sz w:val="20"/>
                <w:szCs w:val="20"/>
                <w:lang w:val="en-GB"/>
              </w:rPr>
              <w:t>±0.08</w:t>
            </w:r>
          </w:p>
        </w:tc>
        <w:tc>
          <w:tcPr>
            <w:tcW w:w="1701" w:type="dxa"/>
            <w:shd w:val="clear" w:color="auto" w:fill="auto"/>
          </w:tcPr>
          <w:p w14:paraId="671D1A7C" w14:textId="3585BB0B" w:rsidR="0064031D" w:rsidRPr="009B5CFF" w:rsidRDefault="0064031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64031D" w:rsidRPr="008A38F9" w14:paraId="66EFB409" w14:textId="77777777" w:rsidTr="00C33626">
        <w:tc>
          <w:tcPr>
            <w:tcW w:w="1384" w:type="dxa"/>
            <w:shd w:val="clear" w:color="auto" w:fill="auto"/>
          </w:tcPr>
          <w:p w14:paraId="79048A1B" w14:textId="77777777" w:rsidR="0064031D" w:rsidRPr="009B5CFF" w:rsidRDefault="0064031D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3E332DF0" w14:textId="77777777" w:rsidR="0064031D" w:rsidRPr="009B5CFF" w:rsidRDefault="0064031D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C761B0A" w14:textId="544A8A51" w:rsidR="0064031D" w:rsidRPr="009B5CFF" w:rsidRDefault="0064031D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De72.4</w:t>
            </w:r>
          </w:p>
        </w:tc>
        <w:tc>
          <w:tcPr>
            <w:tcW w:w="1701" w:type="dxa"/>
            <w:shd w:val="clear" w:color="auto" w:fill="auto"/>
          </w:tcPr>
          <w:p w14:paraId="69F83A14" w14:textId="44F75FDC" w:rsidR="0064031D" w:rsidRPr="009B5CFF" w:rsidRDefault="00ED7C38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78</w:t>
            </w:r>
            <w:r w:rsidR="0064031D" w:rsidRPr="009B5CFF">
              <w:rPr>
                <w:rFonts w:ascii="Arial" w:hAnsi="Arial" w:cs="Arial"/>
                <w:sz w:val="20"/>
                <w:szCs w:val="20"/>
                <w:lang w:val="en-GB"/>
              </w:rPr>
              <w:t>±0.00</w:t>
            </w:r>
          </w:p>
        </w:tc>
        <w:tc>
          <w:tcPr>
            <w:tcW w:w="1418" w:type="dxa"/>
            <w:shd w:val="clear" w:color="auto" w:fill="auto"/>
          </w:tcPr>
          <w:p w14:paraId="72D8FD3C" w14:textId="462FDE0B" w:rsidR="0064031D" w:rsidRPr="009B5CFF" w:rsidRDefault="00ED7C38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50</w:t>
            </w:r>
            <w:r w:rsidR="0064031D" w:rsidRPr="009B5CFF">
              <w:rPr>
                <w:rFonts w:ascii="Arial" w:hAnsi="Arial" w:cs="Arial"/>
                <w:sz w:val="20"/>
                <w:szCs w:val="20"/>
                <w:lang w:val="en-GB"/>
              </w:rPr>
              <w:t>±0.12</w:t>
            </w:r>
          </w:p>
        </w:tc>
        <w:tc>
          <w:tcPr>
            <w:tcW w:w="1559" w:type="dxa"/>
            <w:shd w:val="clear" w:color="auto" w:fill="auto"/>
          </w:tcPr>
          <w:p w14:paraId="0977DD30" w14:textId="3FAF9E60" w:rsidR="0064031D" w:rsidRPr="009B5CFF" w:rsidRDefault="009E7885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</w:t>
            </w:r>
            <w:r w:rsidR="00ED7C38" w:rsidRPr="009B5CFF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64031D" w:rsidRPr="009B5CFF">
              <w:rPr>
                <w:rFonts w:ascii="Arial" w:hAnsi="Arial" w:cs="Arial"/>
                <w:sz w:val="20"/>
                <w:szCs w:val="20"/>
                <w:lang w:val="en-GB"/>
              </w:rPr>
              <w:t>±0.13</w:t>
            </w:r>
          </w:p>
        </w:tc>
        <w:tc>
          <w:tcPr>
            <w:tcW w:w="1276" w:type="dxa"/>
            <w:shd w:val="clear" w:color="auto" w:fill="auto"/>
          </w:tcPr>
          <w:p w14:paraId="566D2D9D" w14:textId="3A063379" w:rsidR="0064031D" w:rsidRPr="009B5CFF" w:rsidRDefault="009E7885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</w:t>
            </w:r>
            <w:r w:rsidR="00ED7C38" w:rsidRPr="009B5CF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64031D" w:rsidRPr="009B5CFF">
              <w:rPr>
                <w:rFonts w:ascii="Arial" w:hAnsi="Arial" w:cs="Arial"/>
                <w:sz w:val="20"/>
                <w:szCs w:val="20"/>
                <w:lang w:val="en-GB"/>
              </w:rPr>
              <w:t>±0.08</w:t>
            </w:r>
          </w:p>
        </w:tc>
        <w:tc>
          <w:tcPr>
            <w:tcW w:w="1701" w:type="dxa"/>
            <w:shd w:val="clear" w:color="auto" w:fill="auto"/>
          </w:tcPr>
          <w:p w14:paraId="357BBC33" w14:textId="66657354" w:rsidR="0064031D" w:rsidRPr="009B5CFF" w:rsidRDefault="0064031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64031D" w:rsidRPr="008A38F9" w14:paraId="7A09EEE6" w14:textId="77777777" w:rsidTr="00C33626">
        <w:tc>
          <w:tcPr>
            <w:tcW w:w="1384" w:type="dxa"/>
            <w:shd w:val="clear" w:color="auto" w:fill="auto"/>
          </w:tcPr>
          <w:p w14:paraId="14DAB05D" w14:textId="77777777" w:rsidR="0064031D" w:rsidRPr="009B5CFF" w:rsidRDefault="0064031D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24AC9343" w14:textId="77777777" w:rsidR="0064031D" w:rsidRPr="009B5CFF" w:rsidRDefault="0064031D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0B9A4304" w14:textId="77777777" w:rsidR="0064031D" w:rsidRPr="009B5CFF" w:rsidRDefault="0064031D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3809A37B" w14:textId="77777777" w:rsidR="0064031D" w:rsidRPr="009B5CFF" w:rsidRDefault="0064031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4D173E8" w14:textId="77777777" w:rsidR="0064031D" w:rsidRPr="009B5CFF" w:rsidRDefault="0064031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52587D65" w14:textId="77777777" w:rsidR="0064031D" w:rsidRPr="009B5CFF" w:rsidRDefault="0064031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27CF7E09" w14:textId="77777777" w:rsidR="0064031D" w:rsidRPr="009B5CFF" w:rsidRDefault="0064031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5E22D9C9" w14:textId="77777777" w:rsidR="0064031D" w:rsidRPr="009B5CFF" w:rsidRDefault="0064031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4031D" w:rsidRPr="008A38F9" w14:paraId="4D3336B1" w14:textId="77777777" w:rsidTr="00C33626">
        <w:tc>
          <w:tcPr>
            <w:tcW w:w="1384" w:type="dxa"/>
            <w:shd w:val="clear" w:color="auto" w:fill="auto"/>
          </w:tcPr>
          <w:p w14:paraId="614963AD" w14:textId="77777777" w:rsidR="0064031D" w:rsidRPr="009B5CFF" w:rsidRDefault="0064031D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5781C793" w14:textId="70A2A782" w:rsidR="0064031D" w:rsidRPr="009B5CFF" w:rsidRDefault="0064031D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Non-evolved</w:t>
            </w:r>
          </w:p>
        </w:tc>
        <w:tc>
          <w:tcPr>
            <w:tcW w:w="992" w:type="dxa"/>
          </w:tcPr>
          <w:p w14:paraId="28D2498A" w14:textId="77777777" w:rsidR="0064031D" w:rsidRPr="009B5CFF" w:rsidRDefault="0064031D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65C05A1" w14:textId="2B012010" w:rsidR="0064031D" w:rsidRPr="009B5CFF" w:rsidRDefault="0064031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1.43±0.25</w:t>
            </w:r>
          </w:p>
        </w:tc>
        <w:tc>
          <w:tcPr>
            <w:tcW w:w="1418" w:type="dxa"/>
            <w:shd w:val="clear" w:color="auto" w:fill="auto"/>
          </w:tcPr>
          <w:p w14:paraId="3350CACE" w14:textId="6537C6C6" w:rsidR="0064031D" w:rsidRPr="009B5CFF" w:rsidRDefault="0064031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50±0.18</w:t>
            </w:r>
          </w:p>
        </w:tc>
        <w:tc>
          <w:tcPr>
            <w:tcW w:w="1559" w:type="dxa"/>
            <w:shd w:val="clear" w:color="auto" w:fill="auto"/>
          </w:tcPr>
          <w:p w14:paraId="3D810818" w14:textId="27D18647" w:rsidR="0064031D" w:rsidRPr="009B5CFF" w:rsidRDefault="0064031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42±0.05</w:t>
            </w:r>
          </w:p>
        </w:tc>
        <w:tc>
          <w:tcPr>
            <w:tcW w:w="1276" w:type="dxa"/>
            <w:shd w:val="clear" w:color="auto" w:fill="auto"/>
          </w:tcPr>
          <w:p w14:paraId="1A205098" w14:textId="2AF3ABFA" w:rsidR="0064031D" w:rsidRPr="009B5CFF" w:rsidRDefault="007D28C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8</w:t>
            </w:r>
            <w:r w:rsidR="0064031D" w:rsidRPr="009B5CFF">
              <w:rPr>
                <w:rFonts w:ascii="Arial" w:hAnsi="Arial" w:cs="Arial"/>
                <w:sz w:val="20"/>
                <w:szCs w:val="20"/>
                <w:lang w:val="en-GB"/>
              </w:rPr>
              <w:t>±0.08</w:t>
            </w:r>
          </w:p>
        </w:tc>
        <w:tc>
          <w:tcPr>
            <w:tcW w:w="1701" w:type="dxa"/>
            <w:shd w:val="clear" w:color="auto" w:fill="auto"/>
          </w:tcPr>
          <w:p w14:paraId="64C0A2D2" w14:textId="50E789E3" w:rsidR="0064031D" w:rsidRPr="009B5CFF" w:rsidRDefault="00A62A02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.93±1.08</w:t>
            </w:r>
          </w:p>
        </w:tc>
      </w:tr>
      <w:tr w:rsidR="0064031D" w:rsidRPr="008A38F9" w14:paraId="663C13F3" w14:textId="77777777" w:rsidTr="00C33626">
        <w:tc>
          <w:tcPr>
            <w:tcW w:w="1384" w:type="dxa"/>
            <w:shd w:val="clear" w:color="auto" w:fill="auto"/>
          </w:tcPr>
          <w:p w14:paraId="35F9E970" w14:textId="77777777" w:rsidR="0064031D" w:rsidRPr="009B5CFF" w:rsidRDefault="0064031D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4F7D3B2A" w14:textId="15B6C889" w:rsidR="0064031D" w:rsidRPr="009B5CFF" w:rsidRDefault="0064031D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12538D0F" w14:textId="77777777" w:rsidR="0064031D" w:rsidRPr="009B5CFF" w:rsidRDefault="0064031D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A5720EA" w14:textId="2037E1AD" w:rsidR="0064031D" w:rsidRPr="009B5CFF" w:rsidRDefault="0064031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B9667C7" w14:textId="1AD95C47" w:rsidR="0064031D" w:rsidRPr="009B5CFF" w:rsidRDefault="0064031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04183508" w14:textId="1FB5CCA3" w:rsidR="0064031D" w:rsidRPr="009B5CFF" w:rsidRDefault="0064031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2FB73193" w14:textId="1C784F93" w:rsidR="0064031D" w:rsidRPr="009B5CFF" w:rsidRDefault="0064031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1F59AB0" w14:textId="4E918362" w:rsidR="0064031D" w:rsidRPr="009B5CFF" w:rsidRDefault="0064031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4031D" w:rsidRPr="008A38F9" w14:paraId="7E895B0A" w14:textId="77777777" w:rsidTr="00C33626">
        <w:tc>
          <w:tcPr>
            <w:tcW w:w="1384" w:type="dxa"/>
            <w:shd w:val="clear" w:color="auto" w:fill="auto"/>
          </w:tcPr>
          <w:p w14:paraId="743E381B" w14:textId="3F6A1D4B" w:rsidR="0064031D" w:rsidRPr="009B5CFF" w:rsidRDefault="0064031D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LS-CMV</w:t>
            </w:r>
          </w:p>
        </w:tc>
        <w:tc>
          <w:tcPr>
            <w:tcW w:w="1560" w:type="dxa"/>
          </w:tcPr>
          <w:p w14:paraId="11FB661D" w14:textId="64F2A627" w:rsidR="0064031D" w:rsidRPr="009B5CFF" w:rsidRDefault="0064031D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Vertical</w:t>
            </w:r>
          </w:p>
        </w:tc>
        <w:tc>
          <w:tcPr>
            <w:tcW w:w="992" w:type="dxa"/>
          </w:tcPr>
          <w:p w14:paraId="74891536" w14:textId="4AA936CB" w:rsidR="0064031D" w:rsidRPr="009B5CFF" w:rsidRDefault="0064031D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LS.1</w:t>
            </w:r>
          </w:p>
        </w:tc>
        <w:tc>
          <w:tcPr>
            <w:tcW w:w="1701" w:type="dxa"/>
            <w:shd w:val="clear" w:color="auto" w:fill="auto"/>
          </w:tcPr>
          <w:p w14:paraId="49FFBF0A" w14:textId="03DD3575" w:rsidR="0064031D" w:rsidRPr="009B5CFF" w:rsidRDefault="00270CD4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8.45</w:t>
            </w:r>
            <w:r w:rsidR="0064031D" w:rsidRPr="009B5CFF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418" w:type="dxa"/>
            <w:shd w:val="clear" w:color="auto" w:fill="auto"/>
          </w:tcPr>
          <w:p w14:paraId="7350B760" w14:textId="3AB2FF6F" w:rsidR="0064031D" w:rsidRPr="009B5CFF" w:rsidRDefault="00270CD4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36</w:t>
            </w:r>
            <w:r w:rsidR="0064031D" w:rsidRPr="009B5CFF">
              <w:rPr>
                <w:rFonts w:ascii="Arial" w:hAnsi="Arial" w:cs="Arial"/>
                <w:sz w:val="20"/>
                <w:szCs w:val="20"/>
                <w:lang w:val="en-GB"/>
              </w:rPr>
              <w:t>±0.</w:t>
            </w: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559" w:type="dxa"/>
            <w:shd w:val="clear" w:color="auto" w:fill="auto"/>
          </w:tcPr>
          <w:p w14:paraId="7A97C86B" w14:textId="761C1946" w:rsidR="0064031D" w:rsidRPr="009B5CFF" w:rsidRDefault="00270CD4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52</w:t>
            </w:r>
            <w:r w:rsidR="0064031D" w:rsidRPr="009B5CFF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2BF0BC77" w14:textId="68874CB0" w:rsidR="0064031D" w:rsidRPr="009B5CFF" w:rsidRDefault="007D28C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4</w:t>
            </w:r>
            <w:r w:rsidR="0064031D" w:rsidRPr="009B5CFF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270CD4" w:rsidRPr="009B5CFF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14:paraId="4D7AE3FE" w14:textId="63357D22" w:rsidR="0064031D" w:rsidRPr="009B5CFF" w:rsidRDefault="002E65F7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.52±</w:t>
            </w:r>
            <w:r w:rsidR="001166C1" w:rsidRPr="009B5CFF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32</w:t>
            </w:r>
          </w:p>
        </w:tc>
      </w:tr>
      <w:tr w:rsidR="00270CD4" w:rsidRPr="008A38F9" w14:paraId="70C0029B" w14:textId="77777777" w:rsidTr="00C33626">
        <w:tc>
          <w:tcPr>
            <w:tcW w:w="1384" w:type="dxa"/>
            <w:shd w:val="clear" w:color="auto" w:fill="auto"/>
          </w:tcPr>
          <w:p w14:paraId="767691AE" w14:textId="77777777" w:rsidR="00270CD4" w:rsidRPr="009B5CFF" w:rsidRDefault="00270CD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3DBFB493" w14:textId="77777777" w:rsidR="00270CD4" w:rsidRPr="009B5CFF" w:rsidRDefault="00270CD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7E7F48AF" w14:textId="58A7DCC4" w:rsidR="00270CD4" w:rsidRPr="009B5CFF" w:rsidRDefault="00270CD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LS.2</w:t>
            </w:r>
          </w:p>
        </w:tc>
        <w:tc>
          <w:tcPr>
            <w:tcW w:w="1701" w:type="dxa"/>
            <w:shd w:val="clear" w:color="auto" w:fill="auto"/>
          </w:tcPr>
          <w:p w14:paraId="7414673E" w14:textId="55A87BE4" w:rsidR="00270CD4" w:rsidRPr="009B5CFF" w:rsidRDefault="00270CD4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8.51±0.05</w:t>
            </w:r>
          </w:p>
        </w:tc>
        <w:tc>
          <w:tcPr>
            <w:tcW w:w="1418" w:type="dxa"/>
            <w:shd w:val="clear" w:color="auto" w:fill="auto"/>
          </w:tcPr>
          <w:p w14:paraId="4DC9B786" w14:textId="3087D5A4" w:rsidR="00270CD4" w:rsidRPr="009B5CFF" w:rsidRDefault="009E7885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</w:t>
            </w:r>
            <w:r w:rsidR="00270CD4" w:rsidRPr="009B5CFF">
              <w:rPr>
                <w:rFonts w:ascii="Arial" w:hAnsi="Arial" w:cs="Arial"/>
                <w:sz w:val="20"/>
                <w:szCs w:val="20"/>
                <w:lang w:val="en-GB"/>
              </w:rPr>
              <w:t>1±0.03</w:t>
            </w:r>
          </w:p>
        </w:tc>
        <w:tc>
          <w:tcPr>
            <w:tcW w:w="1559" w:type="dxa"/>
            <w:shd w:val="clear" w:color="auto" w:fill="auto"/>
          </w:tcPr>
          <w:p w14:paraId="4E926F36" w14:textId="0CE62EE3" w:rsidR="00270CD4" w:rsidRPr="009B5CFF" w:rsidRDefault="00270CD4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42±0.05</w:t>
            </w:r>
          </w:p>
        </w:tc>
        <w:tc>
          <w:tcPr>
            <w:tcW w:w="1276" w:type="dxa"/>
            <w:shd w:val="clear" w:color="auto" w:fill="auto"/>
          </w:tcPr>
          <w:p w14:paraId="62C15B28" w14:textId="78AC319F" w:rsidR="00270CD4" w:rsidRPr="009B5CFF" w:rsidRDefault="007D28C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3</w:t>
            </w:r>
            <w:r w:rsidR="00270CD4" w:rsidRPr="009B5CFF">
              <w:rPr>
                <w:rFonts w:ascii="Arial" w:hAnsi="Arial" w:cs="Arial"/>
                <w:sz w:val="20"/>
                <w:szCs w:val="20"/>
                <w:lang w:val="en-GB"/>
              </w:rPr>
              <w:t>±0.08</w:t>
            </w:r>
          </w:p>
        </w:tc>
        <w:tc>
          <w:tcPr>
            <w:tcW w:w="1701" w:type="dxa"/>
            <w:shd w:val="clear" w:color="auto" w:fill="auto"/>
          </w:tcPr>
          <w:p w14:paraId="2ED306FE" w14:textId="1C61A592" w:rsidR="00270CD4" w:rsidRPr="009B5CFF" w:rsidRDefault="002E65F7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.43±1.99</w:t>
            </w:r>
          </w:p>
        </w:tc>
      </w:tr>
      <w:tr w:rsidR="00270CD4" w:rsidRPr="008A38F9" w14:paraId="75E5830E" w14:textId="77777777" w:rsidTr="00C33626">
        <w:tc>
          <w:tcPr>
            <w:tcW w:w="1384" w:type="dxa"/>
            <w:shd w:val="clear" w:color="auto" w:fill="auto"/>
          </w:tcPr>
          <w:p w14:paraId="1130E754" w14:textId="77777777" w:rsidR="00270CD4" w:rsidRPr="009B5CFF" w:rsidRDefault="00270CD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1C272E1A" w14:textId="77777777" w:rsidR="00270CD4" w:rsidRPr="009B5CFF" w:rsidRDefault="00270CD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262051D8" w14:textId="3ACD2EEF" w:rsidR="00270CD4" w:rsidRPr="009B5CFF" w:rsidRDefault="00270CD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LS.3</w:t>
            </w:r>
          </w:p>
        </w:tc>
        <w:tc>
          <w:tcPr>
            <w:tcW w:w="1701" w:type="dxa"/>
            <w:shd w:val="clear" w:color="auto" w:fill="auto"/>
          </w:tcPr>
          <w:p w14:paraId="40F0A05D" w14:textId="5E0A42E1" w:rsidR="00270CD4" w:rsidRPr="009B5CFF" w:rsidRDefault="00270CD4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8.39±0.03</w:t>
            </w:r>
          </w:p>
        </w:tc>
        <w:tc>
          <w:tcPr>
            <w:tcW w:w="1418" w:type="dxa"/>
            <w:shd w:val="clear" w:color="auto" w:fill="auto"/>
          </w:tcPr>
          <w:p w14:paraId="6A44E1E8" w14:textId="52EC8551" w:rsidR="00270CD4" w:rsidRPr="009B5CFF" w:rsidRDefault="00270CD4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30±0.15</w:t>
            </w:r>
          </w:p>
        </w:tc>
        <w:tc>
          <w:tcPr>
            <w:tcW w:w="1559" w:type="dxa"/>
            <w:shd w:val="clear" w:color="auto" w:fill="auto"/>
          </w:tcPr>
          <w:p w14:paraId="6F9B5E1D" w14:textId="115111F1" w:rsidR="00270CD4" w:rsidRPr="009B5CFF" w:rsidRDefault="009E7885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</w:t>
            </w:r>
            <w:r w:rsidR="00270CD4" w:rsidRPr="009B5CFF">
              <w:rPr>
                <w:rFonts w:ascii="Arial" w:hAnsi="Arial" w:cs="Arial"/>
                <w:sz w:val="20"/>
                <w:szCs w:val="20"/>
                <w:lang w:val="en-GB"/>
              </w:rPr>
              <w:t>6±0.05</w:t>
            </w:r>
          </w:p>
        </w:tc>
        <w:tc>
          <w:tcPr>
            <w:tcW w:w="1276" w:type="dxa"/>
            <w:shd w:val="clear" w:color="auto" w:fill="auto"/>
          </w:tcPr>
          <w:p w14:paraId="367680C3" w14:textId="597B4122" w:rsidR="00270CD4" w:rsidRPr="009B5CFF" w:rsidRDefault="007D28C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4</w:t>
            </w:r>
            <w:r w:rsidR="00270CD4" w:rsidRPr="009B5CFF">
              <w:rPr>
                <w:rFonts w:ascii="Arial" w:hAnsi="Arial" w:cs="Arial"/>
                <w:sz w:val="20"/>
                <w:szCs w:val="20"/>
                <w:lang w:val="en-GB"/>
              </w:rPr>
              <w:t>±0.04</w:t>
            </w:r>
          </w:p>
        </w:tc>
        <w:tc>
          <w:tcPr>
            <w:tcW w:w="1701" w:type="dxa"/>
            <w:shd w:val="clear" w:color="auto" w:fill="auto"/>
          </w:tcPr>
          <w:p w14:paraId="7B3686FD" w14:textId="00F0A6E8" w:rsidR="00270CD4" w:rsidRPr="009B5CFF" w:rsidRDefault="002E65F7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.63±4.76</w:t>
            </w:r>
          </w:p>
        </w:tc>
      </w:tr>
      <w:tr w:rsidR="00270CD4" w:rsidRPr="008A38F9" w14:paraId="35C1C482" w14:textId="77777777" w:rsidTr="00C33626">
        <w:tc>
          <w:tcPr>
            <w:tcW w:w="1384" w:type="dxa"/>
            <w:shd w:val="clear" w:color="auto" w:fill="auto"/>
          </w:tcPr>
          <w:p w14:paraId="00E1A6B4" w14:textId="77777777" w:rsidR="00270CD4" w:rsidRPr="009B5CFF" w:rsidRDefault="00270CD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6BC4E92E" w14:textId="77777777" w:rsidR="00270CD4" w:rsidRPr="009B5CFF" w:rsidRDefault="00270CD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7C3286D7" w14:textId="6C8E5798" w:rsidR="00270CD4" w:rsidRPr="009B5CFF" w:rsidRDefault="00270CD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LS.4</w:t>
            </w:r>
          </w:p>
        </w:tc>
        <w:tc>
          <w:tcPr>
            <w:tcW w:w="1701" w:type="dxa"/>
            <w:shd w:val="clear" w:color="auto" w:fill="auto"/>
          </w:tcPr>
          <w:p w14:paraId="396BD886" w14:textId="0D77E621" w:rsidR="00270CD4" w:rsidRPr="009B5CFF" w:rsidRDefault="00270CD4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8.69±0.08</w:t>
            </w:r>
          </w:p>
        </w:tc>
        <w:tc>
          <w:tcPr>
            <w:tcW w:w="1418" w:type="dxa"/>
            <w:shd w:val="clear" w:color="auto" w:fill="auto"/>
          </w:tcPr>
          <w:p w14:paraId="795E4E3D" w14:textId="20D47364" w:rsidR="00270CD4" w:rsidRPr="009B5CFF" w:rsidRDefault="00270CD4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45±0.12</w:t>
            </w:r>
          </w:p>
        </w:tc>
        <w:tc>
          <w:tcPr>
            <w:tcW w:w="1559" w:type="dxa"/>
            <w:shd w:val="clear" w:color="auto" w:fill="auto"/>
          </w:tcPr>
          <w:p w14:paraId="31EC77E4" w14:textId="525DA0F7" w:rsidR="00270CD4" w:rsidRPr="009B5CFF" w:rsidRDefault="009E7885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  <w:r w:rsidR="00270CD4" w:rsidRPr="009B5CFF">
              <w:rPr>
                <w:rFonts w:ascii="Arial" w:hAnsi="Arial" w:cs="Arial"/>
                <w:sz w:val="20"/>
                <w:szCs w:val="20"/>
                <w:lang w:val="en-GB"/>
              </w:rPr>
              <w:t>8±0.13</w:t>
            </w:r>
          </w:p>
        </w:tc>
        <w:tc>
          <w:tcPr>
            <w:tcW w:w="1276" w:type="dxa"/>
            <w:shd w:val="clear" w:color="auto" w:fill="auto"/>
          </w:tcPr>
          <w:p w14:paraId="57C037E0" w14:textId="5D75A356" w:rsidR="00270CD4" w:rsidRPr="009B5CFF" w:rsidRDefault="007D28C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</w:t>
            </w:r>
            <w:r w:rsidR="00270CD4" w:rsidRPr="009B5CFF">
              <w:rPr>
                <w:rFonts w:ascii="Arial" w:hAnsi="Arial" w:cs="Arial"/>
                <w:sz w:val="20"/>
                <w:szCs w:val="20"/>
                <w:lang w:val="en-GB"/>
              </w:rPr>
              <w:t>0±0.04</w:t>
            </w:r>
          </w:p>
        </w:tc>
        <w:tc>
          <w:tcPr>
            <w:tcW w:w="1701" w:type="dxa"/>
            <w:shd w:val="clear" w:color="auto" w:fill="auto"/>
          </w:tcPr>
          <w:p w14:paraId="042C623F" w14:textId="5B9AB983" w:rsidR="00270CD4" w:rsidRPr="009B5CFF" w:rsidRDefault="002E65F7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.29±5.42</w:t>
            </w:r>
          </w:p>
        </w:tc>
      </w:tr>
      <w:tr w:rsidR="00270CD4" w:rsidRPr="008A38F9" w14:paraId="1BE5FF12" w14:textId="77777777" w:rsidTr="00C33626">
        <w:tc>
          <w:tcPr>
            <w:tcW w:w="1384" w:type="dxa"/>
            <w:shd w:val="clear" w:color="auto" w:fill="auto"/>
          </w:tcPr>
          <w:p w14:paraId="659C7CDA" w14:textId="77777777" w:rsidR="00270CD4" w:rsidRPr="009B5CFF" w:rsidRDefault="00270CD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3F6E97EE" w14:textId="77777777" w:rsidR="00270CD4" w:rsidRPr="009B5CFF" w:rsidRDefault="00270CD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10C74C0C" w14:textId="2BC35B14" w:rsidR="00270CD4" w:rsidRPr="009B5CFF" w:rsidRDefault="00270CD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LS.5</w:t>
            </w:r>
          </w:p>
        </w:tc>
        <w:tc>
          <w:tcPr>
            <w:tcW w:w="1701" w:type="dxa"/>
            <w:shd w:val="clear" w:color="auto" w:fill="auto"/>
          </w:tcPr>
          <w:p w14:paraId="48BD1FE2" w14:textId="3FC67B9C" w:rsidR="00270CD4" w:rsidRPr="009B5CFF" w:rsidRDefault="00270CD4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8.66±0.12</w:t>
            </w:r>
          </w:p>
        </w:tc>
        <w:tc>
          <w:tcPr>
            <w:tcW w:w="1418" w:type="dxa"/>
            <w:shd w:val="clear" w:color="auto" w:fill="auto"/>
          </w:tcPr>
          <w:p w14:paraId="1A7CEB6F" w14:textId="6D739CA3" w:rsidR="00270CD4" w:rsidRPr="009B5CFF" w:rsidRDefault="009E7885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  <w:r w:rsidR="00270CD4" w:rsidRPr="009B5CFF">
              <w:rPr>
                <w:rFonts w:ascii="Arial" w:hAnsi="Arial" w:cs="Arial"/>
                <w:sz w:val="20"/>
                <w:szCs w:val="20"/>
                <w:lang w:val="en-GB"/>
              </w:rPr>
              <w:t>1±0.18</w:t>
            </w:r>
          </w:p>
        </w:tc>
        <w:tc>
          <w:tcPr>
            <w:tcW w:w="1559" w:type="dxa"/>
            <w:shd w:val="clear" w:color="auto" w:fill="auto"/>
          </w:tcPr>
          <w:p w14:paraId="4560BBFE" w14:textId="34B1D246" w:rsidR="00270CD4" w:rsidRPr="009B5CFF" w:rsidRDefault="00270CD4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51±0.06</w:t>
            </w:r>
          </w:p>
        </w:tc>
        <w:tc>
          <w:tcPr>
            <w:tcW w:w="1276" w:type="dxa"/>
            <w:shd w:val="clear" w:color="auto" w:fill="auto"/>
          </w:tcPr>
          <w:p w14:paraId="2B18E1BB" w14:textId="1F594237" w:rsidR="00270CD4" w:rsidRPr="009B5CFF" w:rsidRDefault="007D28C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9</w:t>
            </w:r>
            <w:r w:rsidR="00270CD4" w:rsidRPr="009B5CFF">
              <w:rPr>
                <w:rFonts w:ascii="Arial" w:hAnsi="Arial" w:cs="Arial"/>
                <w:sz w:val="20"/>
                <w:szCs w:val="20"/>
                <w:lang w:val="en-GB"/>
              </w:rPr>
              <w:t>±0.07</w:t>
            </w:r>
          </w:p>
        </w:tc>
        <w:tc>
          <w:tcPr>
            <w:tcW w:w="1701" w:type="dxa"/>
            <w:shd w:val="clear" w:color="auto" w:fill="auto"/>
          </w:tcPr>
          <w:p w14:paraId="74989055" w14:textId="1F5D5603" w:rsidR="00270CD4" w:rsidRPr="009B5CFF" w:rsidRDefault="002E65F7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.27±1.02</w:t>
            </w:r>
          </w:p>
        </w:tc>
      </w:tr>
      <w:tr w:rsidR="00270CD4" w:rsidRPr="008A38F9" w14:paraId="4E489D67" w14:textId="77777777" w:rsidTr="00C33626">
        <w:tc>
          <w:tcPr>
            <w:tcW w:w="1384" w:type="dxa"/>
            <w:shd w:val="clear" w:color="auto" w:fill="auto"/>
          </w:tcPr>
          <w:p w14:paraId="29D62C18" w14:textId="3CDBC0CC" w:rsidR="00270CD4" w:rsidRPr="009B5CFF" w:rsidRDefault="00270CD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18664DE4" w14:textId="5580202F" w:rsidR="00270CD4" w:rsidRPr="009B5CFF" w:rsidRDefault="00270CD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27C6EE02" w14:textId="77777777" w:rsidR="00270CD4" w:rsidRPr="009B5CFF" w:rsidRDefault="00270CD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5A595D3" w14:textId="2F5F8F41" w:rsidR="00270CD4" w:rsidRPr="009B5CFF" w:rsidRDefault="00270CD4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0C7183FE" w14:textId="000784D6" w:rsidR="00270CD4" w:rsidRPr="009B5CFF" w:rsidRDefault="00270CD4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79E14D8F" w14:textId="3B7FBF83" w:rsidR="00270CD4" w:rsidRPr="009B5CFF" w:rsidRDefault="00270CD4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5369602F" w14:textId="2EE2E028" w:rsidR="00270CD4" w:rsidRPr="009B5CFF" w:rsidRDefault="00270CD4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C9BC105" w14:textId="50BE1E4B" w:rsidR="00270CD4" w:rsidRPr="009B5CFF" w:rsidRDefault="00270CD4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70CD4" w:rsidRPr="008A38F9" w14:paraId="701B3A65" w14:textId="77777777" w:rsidTr="00C33626">
        <w:tc>
          <w:tcPr>
            <w:tcW w:w="1384" w:type="dxa"/>
            <w:shd w:val="clear" w:color="auto" w:fill="auto"/>
          </w:tcPr>
          <w:p w14:paraId="4A91E23F" w14:textId="77777777" w:rsidR="00270CD4" w:rsidRPr="009B5CFF" w:rsidRDefault="00270CD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59A1592F" w14:textId="289D1331" w:rsidR="00270CD4" w:rsidRPr="009B5CFF" w:rsidRDefault="00270CD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Horizontal</w:t>
            </w:r>
          </w:p>
        </w:tc>
        <w:tc>
          <w:tcPr>
            <w:tcW w:w="992" w:type="dxa"/>
          </w:tcPr>
          <w:p w14:paraId="1DE75929" w14:textId="3C82B2A1" w:rsidR="00270CD4" w:rsidRPr="009B5CFF" w:rsidRDefault="00270CD4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LS.1</w:t>
            </w:r>
          </w:p>
        </w:tc>
        <w:tc>
          <w:tcPr>
            <w:tcW w:w="1701" w:type="dxa"/>
            <w:shd w:val="clear" w:color="auto" w:fill="auto"/>
          </w:tcPr>
          <w:p w14:paraId="4F5441C0" w14:textId="567BF5BD" w:rsidR="00270CD4" w:rsidRPr="009B5CFF" w:rsidRDefault="004B6B59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11.17</w:t>
            </w:r>
            <w:r w:rsidR="00270CD4" w:rsidRPr="009B5CFF">
              <w:rPr>
                <w:rFonts w:ascii="Arial" w:hAnsi="Arial" w:cs="Arial"/>
                <w:sz w:val="20"/>
                <w:szCs w:val="20"/>
                <w:lang w:val="en-GB"/>
              </w:rPr>
              <w:t>±0.</w:t>
            </w:r>
            <w:r w:rsidR="00CA0458" w:rsidRPr="009B5CFF"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1418" w:type="dxa"/>
            <w:shd w:val="clear" w:color="auto" w:fill="auto"/>
          </w:tcPr>
          <w:p w14:paraId="6E6B4401" w14:textId="50787442" w:rsidR="00270CD4" w:rsidRPr="009B5CFF" w:rsidRDefault="004B6B59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31</w:t>
            </w:r>
            <w:r w:rsidR="00270CD4" w:rsidRPr="009B5CFF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CA0458" w:rsidRPr="009B5CFF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559" w:type="dxa"/>
            <w:shd w:val="clear" w:color="auto" w:fill="auto"/>
          </w:tcPr>
          <w:p w14:paraId="241CD1BA" w14:textId="3180AC20" w:rsidR="00270CD4" w:rsidRPr="009B5CFF" w:rsidRDefault="00270CD4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27±0.0</w:t>
            </w:r>
            <w:r w:rsidR="00DA2F70" w:rsidRPr="009B5CFF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00A68DB0" w14:textId="4F292F59" w:rsidR="00270CD4" w:rsidRPr="009B5CFF" w:rsidRDefault="007D28C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7</w:t>
            </w:r>
            <w:r w:rsidR="00270CD4" w:rsidRPr="009B5CFF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DA2F70" w:rsidRPr="009B5CFF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1096467F" w14:textId="495C63A4" w:rsidR="00270CD4" w:rsidRPr="009B5CFF" w:rsidRDefault="00270CD4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CA0458" w:rsidRPr="008A38F9" w14:paraId="62246942" w14:textId="77777777" w:rsidTr="00C33626">
        <w:tc>
          <w:tcPr>
            <w:tcW w:w="1384" w:type="dxa"/>
            <w:shd w:val="clear" w:color="auto" w:fill="auto"/>
          </w:tcPr>
          <w:p w14:paraId="5F9C2C3D" w14:textId="77777777" w:rsidR="00CA0458" w:rsidRPr="009B5CFF" w:rsidRDefault="00CA0458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055A05D7" w14:textId="77777777" w:rsidR="00CA0458" w:rsidRPr="009B5CFF" w:rsidRDefault="00CA0458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699ECF3C" w14:textId="7D0BABBE" w:rsidR="00CA0458" w:rsidRPr="009B5CFF" w:rsidRDefault="00CA0458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LS.2</w:t>
            </w:r>
          </w:p>
        </w:tc>
        <w:tc>
          <w:tcPr>
            <w:tcW w:w="1701" w:type="dxa"/>
            <w:shd w:val="clear" w:color="auto" w:fill="auto"/>
          </w:tcPr>
          <w:p w14:paraId="0C81319A" w14:textId="150A236B" w:rsidR="00CA0458" w:rsidRPr="009B5CFF" w:rsidRDefault="004B6B59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10.53</w:t>
            </w:r>
            <w:r w:rsidR="00CA0458" w:rsidRPr="009B5CFF">
              <w:rPr>
                <w:rFonts w:ascii="Arial" w:hAnsi="Arial" w:cs="Arial"/>
                <w:sz w:val="20"/>
                <w:szCs w:val="20"/>
                <w:lang w:val="en-GB"/>
              </w:rPr>
              <w:t>±0.31</w:t>
            </w:r>
          </w:p>
        </w:tc>
        <w:tc>
          <w:tcPr>
            <w:tcW w:w="1418" w:type="dxa"/>
            <w:shd w:val="clear" w:color="auto" w:fill="auto"/>
          </w:tcPr>
          <w:p w14:paraId="53589DA3" w14:textId="64BBE956" w:rsidR="00CA0458" w:rsidRPr="009B5CFF" w:rsidRDefault="009E7885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  <w:r w:rsidR="004B6B59" w:rsidRPr="009B5CFF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CA0458" w:rsidRPr="009B5CFF">
              <w:rPr>
                <w:rFonts w:ascii="Arial" w:hAnsi="Arial" w:cs="Arial"/>
                <w:sz w:val="20"/>
                <w:szCs w:val="20"/>
                <w:lang w:val="en-GB"/>
              </w:rPr>
              <w:t>±0.08</w:t>
            </w:r>
          </w:p>
        </w:tc>
        <w:tc>
          <w:tcPr>
            <w:tcW w:w="1559" w:type="dxa"/>
            <w:shd w:val="clear" w:color="auto" w:fill="auto"/>
          </w:tcPr>
          <w:p w14:paraId="09A45501" w14:textId="391A870A" w:rsidR="00CA0458" w:rsidRPr="009B5CFF" w:rsidRDefault="004B6B59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26</w:t>
            </w:r>
            <w:r w:rsidR="00CA0458" w:rsidRPr="009B5CFF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DA2F70" w:rsidRPr="009B5CFF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005DB23A" w14:textId="75BD0C4B" w:rsidR="00CA0458" w:rsidRPr="009B5CFF" w:rsidRDefault="007D28C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</w:t>
            </w:r>
            <w:r w:rsidR="004B6B59" w:rsidRPr="009B5CFF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CA0458" w:rsidRPr="009B5CFF">
              <w:rPr>
                <w:rFonts w:ascii="Arial" w:hAnsi="Arial" w:cs="Arial"/>
                <w:sz w:val="20"/>
                <w:szCs w:val="20"/>
                <w:lang w:val="en-GB"/>
              </w:rPr>
              <w:t>±0.03</w:t>
            </w:r>
          </w:p>
        </w:tc>
        <w:tc>
          <w:tcPr>
            <w:tcW w:w="1701" w:type="dxa"/>
            <w:shd w:val="clear" w:color="auto" w:fill="auto"/>
          </w:tcPr>
          <w:p w14:paraId="258B0AA7" w14:textId="550C65FF" w:rsidR="00CA0458" w:rsidRPr="009B5CFF" w:rsidRDefault="00CA0458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CA0458" w:rsidRPr="008A38F9" w14:paraId="4B25BB53" w14:textId="77777777" w:rsidTr="00C33626">
        <w:tc>
          <w:tcPr>
            <w:tcW w:w="1384" w:type="dxa"/>
            <w:shd w:val="clear" w:color="auto" w:fill="auto"/>
          </w:tcPr>
          <w:p w14:paraId="29E6E0DE" w14:textId="77777777" w:rsidR="00CA0458" w:rsidRPr="009B5CFF" w:rsidRDefault="00CA0458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194D80F6" w14:textId="77777777" w:rsidR="00CA0458" w:rsidRPr="009B5CFF" w:rsidRDefault="00CA0458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D592ED0" w14:textId="43C88F62" w:rsidR="00CA0458" w:rsidRPr="009B5CFF" w:rsidRDefault="00CA0458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LS.3</w:t>
            </w:r>
          </w:p>
        </w:tc>
        <w:tc>
          <w:tcPr>
            <w:tcW w:w="1701" w:type="dxa"/>
            <w:shd w:val="clear" w:color="auto" w:fill="auto"/>
          </w:tcPr>
          <w:p w14:paraId="7165CC68" w14:textId="54DA7F0A" w:rsidR="00CA0458" w:rsidRPr="009B5CFF" w:rsidRDefault="004B6B59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10.53</w:t>
            </w:r>
            <w:r w:rsidR="00CA0458" w:rsidRPr="009B5CFF">
              <w:rPr>
                <w:rFonts w:ascii="Arial" w:hAnsi="Arial" w:cs="Arial"/>
                <w:sz w:val="20"/>
                <w:szCs w:val="20"/>
                <w:lang w:val="en-GB"/>
              </w:rPr>
              <w:t>±0.10</w:t>
            </w:r>
          </w:p>
        </w:tc>
        <w:tc>
          <w:tcPr>
            <w:tcW w:w="1418" w:type="dxa"/>
            <w:shd w:val="clear" w:color="auto" w:fill="auto"/>
          </w:tcPr>
          <w:p w14:paraId="695FB2BB" w14:textId="6DF0A826" w:rsidR="00CA0458" w:rsidRPr="009B5CFF" w:rsidRDefault="009E7885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  <w:r w:rsidR="004B6B59" w:rsidRPr="009B5CFF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CA0458" w:rsidRPr="009B5CFF">
              <w:rPr>
                <w:rFonts w:ascii="Arial" w:hAnsi="Arial" w:cs="Arial"/>
                <w:sz w:val="20"/>
                <w:szCs w:val="20"/>
                <w:lang w:val="en-GB"/>
              </w:rPr>
              <w:t>±0.08</w:t>
            </w:r>
          </w:p>
        </w:tc>
        <w:tc>
          <w:tcPr>
            <w:tcW w:w="1559" w:type="dxa"/>
            <w:shd w:val="clear" w:color="auto" w:fill="auto"/>
          </w:tcPr>
          <w:p w14:paraId="1758A101" w14:textId="33DC7536" w:rsidR="00CA0458" w:rsidRPr="009B5CFF" w:rsidRDefault="004B6B59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32</w:t>
            </w:r>
            <w:r w:rsidR="00CA0458" w:rsidRPr="009B5CFF">
              <w:rPr>
                <w:rFonts w:ascii="Arial" w:hAnsi="Arial" w:cs="Arial"/>
                <w:sz w:val="20"/>
                <w:szCs w:val="20"/>
                <w:lang w:val="en-GB"/>
              </w:rPr>
              <w:t>±0.</w:t>
            </w:r>
            <w:r w:rsidR="00DA2F70" w:rsidRPr="009B5CFF">
              <w:rPr>
                <w:rFonts w:ascii="Arial" w:hAnsi="Arial" w:cs="Arial"/>
                <w:sz w:val="20"/>
                <w:szCs w:val="20"/>
                <w:lang w:val="en-GB"/>
              </w:rPr>
              <w:t>07</w:t>
            </w:r>
          </w:p>
        </w:tc>
        <w:tc>
          <w:tcPr>
            <w:tcW w:w="1276" w:type="dxa"/>
            <w:shd w:val="clear" w:color="auto" w:fill="auto"/>
          </w:tcPr>
          <w:p w14:paraId="3E255A83" w14:textId="014AB94A" w:rsidR="00CA0458" w:rsidRPr="009B5CFF" w:rsidRDefault="007D28C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3</w:t>
            </w:r>
            <w:r w:rsidR="00DA2F70" w:rsidRPr="009B5CFF">
              <w:rPr>
                <w:rFonts w:ascii="Arial" w:hAnsi="Arial" w:cs="Arial"/>
                <w:sz w:val="20"/>
                <w:szCs w:val="20"/>
                <w:lang w:val="en-GB"/>
              </w:rPr>
              <w:t>±0.07</w:t>
            </w:r>
          </w:p>
        </w:tc>
        <w:tc>
          <w:tcPr>
            <w:tcW w:w="1701" w:type="dxa"/>
            <w:shd w:val="clear" w:color="auto" w:fill="auto"/>
          </w:tcPr>
          <w:p w14:paraId="3A0E2171" w14:textId="57B1DCC0" w:rsidR="00CA0458" w:rsidRPr="009B5CFF" w:rsidRDefault="00CA0458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CA0458" w:rsidRPr="008A38F9" w14:paraId="22CC686D" w14:textId="77777777" w:rsidTr="00C33626">
        <w:tc>
          <w:tcPr>
            <w:tcW w:w="1384" w:type="dxa"/>
            <w:shd w:val="clear" w:color="auto" w:fill="auto"/>
          </w:tcPr>
          <w:p w14:paraId="01903FBD" w14:textId="77777777" w:rsidR="00CA0458" w:rsidRPr="009B5CFF" w:rsidRDefault="00CA0458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15E9EE4F" w14:textId="77777777" w:rsidR="00CA0458" w:rsidRPr="009B5CFF" w:rsidRDefault="00CA0458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A680C77" w14:textId="00318A15" w:rsidR="00CA0458" w:rsidRPr="009B5CFF" w:rsidRDefault="00CA0458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LS.4</w:t>
            </w:r>
          </w:p>
        </w:tc>
        <w:tc>
          <w:tcPr>
            <w:tcW w:w="1701" w:type="dxa"/>
            <w:shd w:val="clear" w:color="auto" w:fill="auto"/>
          </w:tcPr>
          <w:p w14:paraId="14B30651" w14:textId="42A22B32" w:rsidR="00CA0458" w:rsidRPr="009B5CFF" w:rsidRDefault="004B6B59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13.27</w:t>
            </w:r>
            <w:r w:rsidR="00CA0458" w:rsidRPr="009B5CFF">
              <w:rPr>
                <w:rFonts w:ascii="Arial" w:hAnsi="Arial" w:cs="Arial"/>
                <w:sz w:val="20"/>
                <w:szCs w:val="20"/>
                <w:lang w:val="en-GB"/>
              </w:rPr>
              <w:t>±0.01</w:t>
            </w:r>
          </w:p>
        </w:tc>
        <w:tc>
          <w:tcPr>
            <w:tcW w:w="1418" w:type="dxa"/>
            <w:shd w:val="clear" w:color="auto" w:fill="auto"/>
          </w:tcPr>
          <w:p w14:paraId="3305FB63" w14:textId="5DF1D456" w:rsidR="00CA0458" w:rsidRPr="009B5CFF" w:rsidRDefault="004B6B59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28</w:t>
            </w:r>
            <w:r w:rsidR="00CA0458" w:rsidRPr="009B5CFF">
              <w:rPr>
                <w:rFonts w:ascii="Arial" w:hAnsi="Arial" w:cs="Arial"/>
                <w:sz w:val="20"/>
                <w:szCs w:val="20"/>
                <w:lang w:val="en-GB"/>
              </w:rPr>
              <w:t>±0.06</w:t>
            </w:r>
          </w:p>
        </w:tc>
        <w:tc>
          <w:tcPr>
            <w:tcW w:w="1559" w:type="dxa"/>
            <w:shd w:val="clear" w:color="auto" w:fill="auto"/>
          </w:tcPr>
          <w:p w14:paraId="0789D405" w14:textId="4EC2D4AC" w:rsidR="00CA0458" w:rsidRPr="009B5CFF" w:rsidRDefault="004B6B59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22</w:t>
            </w:r>
            <w:r w:rsidR="00CA0458" w:rsidRPr="009B5CFF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DA2F70" w:rsidRPr="009B5CFF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4D976921" w14:textId="306E38EC" w:rsidR="00CA0458" w:rsidRPr="009B5CFF" w:rsidRDefault="007D28C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</w:t>
            </w:r>
            <w:r w:rsidR="004B6B59" w:rsidRPr="009B5CFF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CA0458" w:rsidRPr="009B5CFF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DA2F70" w:rsidRPr="009B5CFF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14:paraId="44A9025C" w14:textId="5D6E87EB" w:rsidR="00CA0458" w:rsidRPr="009B5CFF" w:rsidRDefault="00CA0458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CA0458" w:rsidRPr="008A38F9" w14:paraId="4156A93A" w14:textId="77777777" w:rsidTr="00C33626">
        <w:tc>
          <w:tcPr>
            <w:tcW w:w="1384" w:type="dxa"/>
            <w:shd w:val="clear" w:color="auto" w:fill="auto"/>
          </w:tcPr>
          <w:p w14:paraId="16CEF1BF" w14:textId="77777777" w:rsidR="00CA0458" w:rsidRPr="009B5CFF" w:rsidRDefault="00CA0458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1C1CDF31" w14:textId="77777777" w:rsidR="00CA0458" w:rsidRPr="009B5CFF" w:rsidRDefault="00CA0458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1AAB1420" w14:textId="078AF530" w:rsidR="00CA0458" w:rsidRPr="009B5CFF" w:rsidRDefault="00CA0458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LS.5</w:t>
            </w:r>
          </w:p>
        </w:tc>
        <w:tc>
          <w:tcPr>
            <w:tcW w:w="1701" w:type="dxa"/>
            <w:shd w:val="clear" w:color="auto" w:fill="auto"/>
          </w:tcPr>
          <w:p w14:paraId="302FC161" w14:textId="773B583D" w:rsidR="00CA0458" w:rsidRPr="009B5CFF" w:rsidRDefault="004B6B59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13.30</w:t>
            </w:r>
            <w:r w:rsidR="00CA0458" w:rsidRPr="009B5CFF">
              <w:rPr>
                <w:rFonts w:ascii="Arial" w:hAnsi="Arial" w:cs="Arial"/>
                <w:sz w:val="20"/>
                <w:szCs w:val="20"/>
                <w:lang w:val="en-GB"/>
              </w:rPr>
              <w:t>±0.01</w:t>
            </w:r>
          </w:p>
        </w:tc>
        <w:tc>
          <w:tcPr>
            <w:tcW w:w="1418" w:type="dxa"/>
            <w:shd w:val="clear" w:color="auto" w:fill="auto"/>
          </w:tcPr>
          <w:p w14:paraId="331A7118" w14:textId="0C767988" w:rsidR="00CA0458" w:rsidRPr="009B5CFF" w:rsidRDefault="009E7885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  <w:r w:rsidR="004B6B59" w:rsidRPr="009B5CFF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="00CA0458" w:rsidRPr="009B5CFF">
              <w:rPr>
                <w:rFonts w:ascii="Arial" w:hAnsi="Arial" w:cs="Arial"/>
                <w:sz w:val="20"/>
                <w:szCs w:val="20"/>
                <w:lang w:val="en-GB"/>
              </w:rPr>
              <w:t>±0.11</w:t>
            </w:r>
          </w:p>
        </w:tc>
        <w:tc>
          <w:tcPr>
            <w:tcW w:w="1559" w:type="dxa"/>
            <w:shd w:val="clear" w:color="auto" w:fill="auto"/>
          </w:tcPr>
          <w:p w14:paraId="18716ACE" w14:textId="0EED63DA" w:rsidR="00CA0458" w:rsidRPr="009B5CFF" w:rsidRDefault="004B6B59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39</w:t>
            </w:r>
            <w:r w:rsidR="00CA0458" w:rsidRPr="009B5CFF">
              <w:rPr>
                <w:rFonts w:ascii="Arial" w:hAnsi="Arial" w:cs="Arial"/>
                <w:sz w:val="20"/>
                <w:szCs w:val="20"/>
                <w:lang w:val="en-GB"/>
              </w:rPr>
              <w:t>±0.</w:t>
            </w:r>
            <w:r w:rsidR="00DA2F70" w:rsidRPr="009B5CFF">
              <w:rPr>
                <w:rFonts w:ascii="Arial" w:hAnsi="Arial" w:cs="Arial"/>
                <w:sz w:val="20"/>
                <w:szCs w:val="20"/>
                <w:lang w:val="en-GB"/>
              </w:rPr>
              <w:t>07</w:t>
            </w:r>
          </w:p>
        </w:tc>
        <w:tc>
          <w:tcPr>
            <w:tcW w:w="1276" w:type="dxa"/>
            <w:shd w:val="clear" w:color="auto" w:fill="auto"/>
          </w:tcPr>
          <w:p w14:paraId="521B2672" w14:textId="51A5DCA8" w:rsidR="00CA0458" w:rsidRPr="009B5CFF" w:rsidRDefault="007D28C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6</w:t>
            </w:r>
            <w:r w:rsidR="00DA2F70" w:rsidRPr="009B5CFF">
              <w:rPr>
                <w:rFonts w:ascii="Arial" w:hAnsi="Arial" w:cs="Arial"/>
                <w:sz w:val="20"/>
                <w:szCs w:val="20"/>
                <w:lang w:val="en-GB"/>
              </w:rPr>
              <w:t>±0.04</w:t>
            </w:r>
          </w:p>
        </w:tc>
        <w:tc>
          <w:tcPr>
            <w:tcW w:w="1701" w:type="dxa"/>
            <w:shd w:val="clear" w:color="auto" w:fill="auto"/>
          </w:tcPr>
          <w:p w14:paraId="769EB36F" w14:textId="746117DD" w:rsidR="00CA0458" w:rsidRPr="009B5CFF" w:rsidRDefault="00CA0458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CA0458" w:rsidRPr="008A38F9" w14:paraId="223F68B3" w14:textId="77777777" w:rsidTr="00C33626">
        <w:tc>
          <w:tcPr>
            <w:tcW w:w="1384" w:type="dxa"/>
            <w:shd w:val="clear" w:color="auto" w:fill="auto"/>
          </w:tcPr>
          <w:p w14:paraId="52CB6849" w14:textId="14E634EC" w:rsidR="00CA0458" w:rsidRPr="009B5CFF" w:rsidRDefault="00CA0458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606C99A0" w14:textId="786776D9" w:rsidR="00CA0458" w:rsidRPr="009B5CFF" w:rsidRDefault="00CA0458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14E788D" w14:textId="77777777" w:rsidR="00CA0458" w:rsidRPr="009B5CFF" w:rsidRDefault="00CA0458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7A738280" w14:textId="34474EBB" w:rsidR="00CA0458" w:rsidRPr="009B5CFF" w:rsidRDefault="00CA0458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3C625B11" w14:textId="2EA424FD" w:rsidR="00CA0458" w:rsidRPr="009B5CFF" w:rsidRDefault="00CA0458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244C6AAD" w14:textId="6A2BDB91" w:rsidR="00CA0458" w:rsidRPr="009B5CFF" w:rsidRDefault="00CA0458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22A53DF9" w14:textId="2F934BD4" w:rsidR="00CA0458" w:rsidRPr="009B5CFF" w:rsidRDefault="00CA0458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38474C1B" w14:textId="40D0CB0C" w:rsidR="00CA0458" w:rsidRPr="009B5CFF" w:rsidRDefault="00CA0458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A0458" w:rsidRPr="008A38F9" w14:paraId="2F8F3D4B" w14:textId="77777777" w:rsidTr="00C33626">
        <w:tc>
          <w:tcPr>
            <w:tcW w:w="1384" w:type="dxa"/>
            <w:shd w:val="clear" w:color="auto" w:fill="auto"/>
          </w:tcPr>
          <w:p w14:paraId="1014D75D" w14:textId="77777777" w:rsidR="00CA0458" w:rsidRPr="009B5CFF" w:rsidRDefault="00CA0458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0A96CA8D" w14:textId="250A6CB1" w:rsidR="00CA0458" w:rsidRPr="009B5CFF" w:rsidRDefault="00CA0458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Alternate</w:t>
            </w:r>
          </w:p>
        </w:tc>
        <w:tc>
          <w:tcPr>
            <w:tcW w:w="992" w:type="dxa"/>
          </w:tcPr>
          <w:p w14:paraId="55E54CCD" w14:textId="753EA45E" w:rsidR="00CA0458" w:rsidRPr="009B5CFF" w:rsidRDefault="00CA0458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LS.1</w:t>
            </w:r>
          </w:p>
        </w:tc>
        <w:tc>
          <w:tcPr>
            <w:tcW w:w="1701" w:type="dxa"/>
            <w:shd w:val="clear" w:color="auto" w:fill="auto"/>
          </w:tcPr>
          <w:p w14:paraId="58C03C8C" w14:textId="53762D12" w:rsidR="00CA0458" w:rsidRPr="009B5CFF" w:rsidRDefault="00CA0458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  <w:r w:rsidR="008B2696" w:rsidRPr="009B5CFF">
              <w:rPr>
                <w:rFonts w:ascii="Arial" w:hAnsi="Arial" w:cs="Arial"/>
                <w:sz w:val="20"/>
                <w:szCs w:val="20"/>
                <w:lang w:val="en-GB"/>
              </w:rPr>
              <w:t>.45</w:t>
            </w: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±0.</w:t>
            </w:r>
            <w:r w:rsidR="00A50DDA" w:rsidRPr="009B5CFF">
              <w:rPr>
                <w:rFonts w:ascii="Arial" w:hAnsi="Arial" w:cs="Arial"/>
                <w:sz w:val="20"/>
                <w:szCs w:val="20"/>
                <w:lang w:val="en-GB"/>
              </w:rPr>
              <w:t>54</w:t>
            </w:r>
          </w:p>
        </w:tc>
        <w:tc>
          <w:tcPr>
            <w:tcW w:w="1418" w:type="dxa"/>
            <w:shd w:val="clear" w:color="auto" w:fill="auto"/>
          </w:tcPr>
          <w:p w14:paraId="61DFAC29" w14:textId="2AF9340B" w:rsidR="00CA0458" w:rsidRPr="009B5CFF" w:rsidRDefault="009E7885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</w:t>
            </w:r>
            <w:bookmarkStart w:id="0" w:name="_GoBack"/>
            <w:bookmarkEnd w:id="0"/>
            <w:r w:rsidR="008B2696" w:rsidRPr="009B5CFF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A50DDA" w:rsidRPr="009B5CFF">
              <w:rPr>
                <w:rFonts w:ascii="Arial" w:hAnsi="Arial" w:cs="Arial"/>
                <w:sz w:val="20"/>
                <w:szCs w:val="20"/>
                <w:lang w:val="en-GB"/>
              </w:rPr>
              <w:t>±0.21</w:t>
            </w:r>
          </w:p>
        </w:tc>
        <w:tc>
          <w:tcPr>
            <w:tcW w:w="1559" w:type="dxa"/>
            <w:shd w:val="clear" w:color="auto" w:fill="auto"/>
          </w:tcPr>
          <w:p w14:paraId="5CDC90E9" w14:textId="36F310A9" w:rsidR="00CA0458" w:rsidRPr="009B5CFF" w:rsidRDefault="008B2696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44</w:t>
            </w:r>
            <w:r w:rsidR="00A50DDA" w:rsidRPr="009B5CFF">
              <w:rPr>
                <w:rFonts w:ascii="Arial" w:hAnsi="Arial" w:cs="Arial"/>
                <w:sz w:val="20"/>
                <w:szCs w:val="20"/>
                <w:lang w:val="en-GB"/>
              </w:rPr>
              <w:t>±0.09</w:t>
            </w:r>
          </w:p>
        </w:tc>
        <w:tc>
          <w:tcPr>
            <w:tcW w:w="1276" w:type="dxa"/>
            <w:shd w:val="clear" w:color="auto" w:fill="auto"/>
          </w:tcPr>
          <w:p w14:paraId="14B029B1" w14:textId="4F5E7898" w:rsidR="00CA0458" w:rsidRPr="009B5CFF" w:rsidRDefault="00A50DDA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7D28CD">
              <w:rPr>
                <w:rFonts w:ascii="Arial" w:hAnsi="Arial" w:cs="Arial"/>
                <w:sz w:val="20"/>
                <w:szCs w:val="20"/>
                <w:lang w:val="en-GB"/>
              </w:rPr>
              <w:t>66</w:t>
            </w: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±0.13</w:t>
            </w:r>
          </w:p>
        </w:tc>
        <w:tc>
          <w:tcPr>
            <w:tcW w:w="1701" w:type="dxa"/>
            <w:shd w:val="clear" w:color="auto" w:fill="auto"/>
          </w:tcPr>
          <w:p w14:paraId="453C261F" w14:textId="4DE93BDD" w:rsidR="00CA0458" w:rsidRPr="009B5CFF" w:rsidRDefault="00CA0458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A50DDA" w:rsidRPr="008A38F9" w14:paraId="38DFB5D7" w14:textId="77777777" w:rsidTr="00C33626">
        <w:tc>
          <w:tcPr>
            <w:tcW w:w="1384" w:type="dxa"/>
            <w:shd w:val="clear" w:color="auto" w:fill="auto"/>
          </w:tcPr>
          <w:p w14:paraId="252F2B68" w14:textId="77777777" w:rsidR="00A50DDA" w:rsidRPr="009B5CFF" w:rsidRDefault="00A50DD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1DA1015C" w14:textId="77777777" w:rsidR="00A50DDA" w:rsidRPr="009B5CFF" w:rsidRDefault="00A50DD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4BDF253" w14:textId="7F349FEF" w:rsidR="00A50DDA" w:rsidRPr="009B5CFF" w:rsidRDefault="00A50DD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LS.2</w:t>
            </w:r>
          </w:p>
        </w:tc>
        <w:tc>
          <w:tcPr>
            <w:tcW w:w="1701" w:type="dxa"/>
            <w:shd w:val="clear" w:color="auto" w:fill="auto"/>
          </w:tcPr>
          <w:p w14:paraId="46063411" w14:textId="5967F763" w:rsidR="00A50DDA" w:rsidRPr="009B5CFF" w:rsidRDefault="008B2696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12.44</w:t>
            </w:r>
            <w:r w:rsidR="00A50DDA" w:rsidRPr="009B5CFF">
              <w:rPr>
                <w:rFonts w:ascii="Arial" w:hAnsi="Arial" w:cs="Arial"/>
                <w:sz w:val="20"/>
                <w:szCs w:val="20"/>
                <w:lang w:val="en-GB"/>
              </w:rPr>
              <w:t>±0.35</w:t>
            </w:r>
          </w:p>
        </w:tc>
        <w:tc>
          <w:tcPr>
            <w:tcW w:w="1418" w:type="dxa"/>
            <w:shd w:val="clear" w:color="auto" w:fill="auto"/>
          </w:tcPr>
          <w:p w14:paraId="770848D0" w14:textId="394C851C" w:rsidR="00A50DDA" w:rsidRPr="009B5CFF" w:rsidRDefault="009E7885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  <w:r w:rsidR="008B2696" w:rsidRPr="009B5CFF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A50DDA" w:rsidRPr="009B5CFF">
              <w:rPr>
                <w:rFonts w:ascii="Arial" w:hAnsi="Arial" w:cs="Arial"/>
                <w:sz w:val="20"/>
                <w:szCs w:val="20"/>
                <w:lang w:val="en-GB"/>
              </w:rPr>
              <w:t>±0.07</w:t>
            </w:r>
          </w:p>
        </w:tc>
        <w:tc>
          <w:tcPr>
            <w:tcW w:w="1559" w:type="dxa"/>
            <w:shd w:val="clear" w:color="auto" w:fill="auto"/>
          </w:tcPr>
          <w:p w14:paraId="13DE4F32" w14:textId="27BA55F5" w:rsidR="00A50DDA" w:rsidRPr="009B5CFF" w:rsidRDefault="008B2696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32</w:t>
            </w:r>
            <w:r w:rsidR="00A50DDA" w:rsidRPr="009B5CFF">
              <w:rPr>
                <w:rFonts w:ascii="Arial" w:hAnsi="Arial" w:cs="Arial"/>
                <w:sz w:val="20"/>
                <w:szCs w:val="20"/>
                <w:lang w:val="en-GB"/>
              </w:rPr>
              <w:t>±0.08</w:t>
            </w:r>
          </w:p>
        </w:tc>
        <w:tc>
          <w:tcPr>
            <w:tcW w:w="1276" w:type="dxa"/>
            <w:shd w:val="clear" w:color="auto" w:fill="auto"/>
          </w:tcPr>
          <w:p w14:paraId="5290FFEA" w14:textId="182A4503" w:rsidR="00A50DDA" w:rsidRPr="009B5CFF" w:rsidRDefault="007D28C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2</w:t>
            </w:r>
            <w:r w:rsidR="00A50DDA" w:rsidRPr="009B5CFF">
              <w:rPr>
                <w:rFonts w:ascii="Arial" w:hAnsi="Arial" w:cs="Arial"/>
                <w:sz w:val="20"/>
                <w:szCs w:val="20"/>
                <w:lang w:val="en-GB"/>
              </w:rPr>
              <w:t>±0.09</w:t>
            </w:r>
          </w:p>
        </w:tc>
        <w:tc>
          <w:tcPr>
            <w:tcW w:w="1701" w:type="dxa"/>
            <w:shd w:val="clear" w:color="auto" w:fill="auto"/>
          </w:tcPr>
          <w:p w14:paraId="1FB68A2D" w14:textId="4BDD5CCA" w:rsidR="00A50DDA" w:rsidRPr="009B5CFF" w:rsidRDefault="00A50DDA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A50DDA" w:rsidRPr="008A38F9" w14:paraId="7C8D7AE5" w14:textId="77777777" w:rsidTr="00C33626">
        <w:tc>
          <w:tcPr>
            <w:tcW w:w="1384" w:type="dxa"/>
            <w:shd w:val="clear" w:color="auto" w:fill="auto"/>
          </w:tcPr>
          <w:p w14:paraId="794FDC9B" w14:textId="77777777" w:rsidR="00A50DDA" w:rsidRPr="009B5CFF" w:rsidRDefault="00A50DD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07CF2EE8" w14:textId="77777777" w:rsidR="00A50DDA" w:rsidRPr="009B5CFF" w:rsidRDefault="00A50DD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324732DA" w14:textId="20E88258" w:rsidR="00A50DDA" w:rsidRPr="009B5CFF" w:rsidRDefault="00A50DD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LS.3</w:t>
            </w:r>
          </w:p>
        </w:tc>
        <w:tc>
          <w:tcPr>
            <w:tcW w:w="1701" w:type="dxa"/>
            <w:shd w:val="clear" w:color="auto" w:fill="auto"/>
          </w:tcPr>
          <w:p w14:paraId="7076B45A" w14:textId="4E9D4215" w:rsidR="00A50DDA" w:rsidRPr="009B5CFF" w:rsidRDefault="00A50DDA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  <w:r w:rsidR="008B2696" w:rsidRPr="009B5CFF">
              <w:rPr>
                <w:rFonts w:ascii="Arial" w:hAnsi="Arial" w:cs="Arial"/>
                <w:sz w:val="20"/>
                <w:szCs w:val="20"/>
                <w:lang w:val="en-GB"/>
              </w:rPr>
              <w:t>.99</w:t>
            </w: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±0.45</w:t>
            </w:r>
          </w:p>
        </w:tc>
        <w:tc>
          <w:tcPr>
            <w:tcW w:w="1418" w:type="dxa"/>
            <w:shd w:val="clear" w:color="auto" w:fill="auto"/>
          </w:tcPr>
          <w:p w14:paraId="14F1D4C3" w14:textId="53BF6E89" w:rsidR="00A50DDA" w:rsidRPr="009B5CFF" w:rsidRDefault="008B2696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32</w:t>
            </w:r>
            <w:r w:rsidR="00A50DDA" w:rsidRPr="009B5CFF">
              <w:rPr>
                <w:rFonts w:ascii="Arial" w:hAnsi="Arial" w:cs="Arial"/>
                <w:sz w:val="20"/>
                <w:szCs w:val="20"/>
                <w:lang w:val="en-GB"/>
              </w:rPr>
              <w:t>±0.17</w:t>
            </w:r>
          </w:p>
        </w:tc>
        <w:tc>
          <w:tcPr>
            <w:tcW w:w="1559" w:type="dxa"/>
            <w:shd w:val="clear" w:color="auto" w:fill="auto"/>
          </w:tcPr>
          <w:p w14:paraId="1C7BFE41" w14:textId="019F9F8C" w:rsidR="00A50DDA" w:rsidRPr="009B5CFF" w:rsidRDefault="008B2696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48</w:t>
            </w:r>
            <w:r w:rsidR="00A50DDA" w:rsidRPr="009B5CFF">
              <w:rPr>
                <w:rFonts w:ascii="Arial" w:hAnsi="Arial" w:cs="Arial"/>
                <w:sz w:val="20"/>
                <w:szCs w:val="20"/>
                <w:lang w:val="en-GB"/>
              </w:rPr>
              <w:t>±0.06</w:t>
            </w:r>
          </w:p>
        </w:tc>
        <w:tc>
          <w:tcPr>
            <w:tcW w:w="1276" w:type="dxa"/>
            <w:shd w:val="clear" w:color="auto" w:fill="auto"/>
          </w:tcPr>
          <w:p w14:paraId="5BD5CD0B" w14:textId="0AFF2F3D" w:rsidR="00A50DDA" w:rsidRPr="009B5CFF" w:rsidRDefault="007D28C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1</w:t>
            </w:r>
            <w:r w:rsidR="00A50DDA" w:rsidRPr="009B5CFF">
              <w:rPr>
                <w:rFonts w:ascii="Arial" w:hAnsi="Arial" w:cs="Arial"/>
                <w:sz w:val="20"/>
                <w:szCs w:val="20"/>
                <w:lang w:val="en-GB"/>
              </w:rPr>
              <w:t>±0.10</w:t>
            </w:r>
          </w:p>
        </w:tc>
        <w:tc>
          <w:tcPr>
            <w:tcW w:w="1701" w:type="dxa"/>
            <w:shd w:val="clear" w:color="auto" w:fill="auto"/>
          </w:tcPr>
          <w:p w14:paraId="3427F923" w14:textId="063D939E" w:rsidR="00A50DDA" w:rsidRPr="009B5CFF" w:rsidRDefault="00A50DDA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A50DDA" w:rsidRPr="008A38F9" w14:paraId="365638DC" w14:textId="77777777" w:rsidTr="00C33626">
        <w:tc>
          <w:tcPr>
            <w:tcW w:w="1384" w:type="dxa"/>
            <w:shd w:val="clear" w:color="auto" w:fill="auto"/>
          </w:tcPr>
          <w:p w14:paraId="5AB09275" w14:textId="77777777" w:rsidR="00A50DDA" w:rsidRPr="009B5CFF" w:rsidRDefault="00A50DD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42EF88AA" w14:textId="77777777" w:rsidR="00A50DDA" w:rsidRPr="009B5CFF" w:rsidRDefault="00A50DD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7A5ACCC1" w14:textId="12DD40D0" w:rsidR="00A50DDA" w:rsidRPr="009B5CFF" w:rsidRDefault="00A50DD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LS.4</w:t>
            </w:r>
          </w:p>
        </w:tc>
        <w:tc>
          <w:tcPr>
            <w:tcW w:w="1701" w:type="dxa"/>
            <w:shd w:val="clear" w:color="auto" w:fill="auto"/>
          </w:tcPr>
          <w:p w14:paraId="086DF0A4" w14:textId="60D93ABE" w:rsidR="00A50DDA" w:rsidRPr="009B5CFF" w:rsidRDefault="008B2696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12.28</w:t>
            </w:r>
            <w:r w:rsidR="00A50DDA" w:rsidRPr="009B5CFF">
              <w:rPr>
                <w:rFonts w:ascii="Arial" w:hAnsi="Arial" w:cs="Arial"/>
                <w:sz w:val="20"/>
                <w:szCs w:val="20"/>
                <w:lang w:val="en-GB"/>
              </w:rPr>
              <w:t>±0.36</w:t>
            </w:r>
          </w:p>
        </w:tc>
        <w:tc>
          <w:tcPr>
            <w:tcW w:w="1418" w:type="dxa"/>
            <w:shd w:val="clear" w:color="auto" w:fill="auto"/>
          </w:tcPr>
          <w:p w14:paraId="7CB58609" w14:textId="1A1CA8A4" w:rsidR="00A50DDA" w:rsidRPr="009B5CFF" w:rsidRDefault="009E7885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</w:t>
            </w:r>
            <w:r w:rsidR="008B2696" w:rsidRPr="009B5CFF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A50DDA" w:rsidRPr="009B5CFF">
              <w:rPr>
                <w:rFonts w:ascii="Arial" w:hAnsi="Arial" w:cs="Arial"/>
                <w:sz w:val="20"/>
                <w:szCs w:val="20"/>
                <w:lang w:val="en-GB"/>
              </w:rPr>
              <w:t>±0.04</w:t>
            </w:r>
          </w:p>
        </w:tc>
        <w:tc>
          <w:tcPr>
            <w:tcW w:w="1559" w:type="dxa"/>
            <w:shd w:val="clear" w:color="auto" w:fill="auto"/>
          </w:tcPr>
          <w:p w14:paraId="5AE40BE4" w14:textId="335CDEE3" w:rsidR="00A50DDA" w:rsidRPr="009B5CFF" w:rsidRDefault="008B2696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42</w:t>
            </w:r>
            <w:r w:rsidR="00A50DDA" w:rsidRPr="009B5CFF">
              <w:rPr>
                <w:rFonts w:ascii="Arial" w:hAnsi="Arial" w:cs="Arial"/>
                <w:sz w:val="20"/>
                <w:szCs w:val="20"/>
                <w:lang w:val="en-GB"/>
              </w:rPr>
              <w:t>±0.04</w:t>
            </w:r>
          </w:p>
        </w:tc>
        <w:tc>
          <w:tcPr>
            <w:tcW w:w="1276" w:type="dxa"/>
            <w:shd w:val="clear" w:color="auto" w:fill="auto"/>
          </w:tcPr>
          <w:p w14:paraId="79A91725" w14:textId="4C297D10" w:rsidR="00A50DDA" w:rsidRPr="009B5CFF" w:rsidRDefault="007D28C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7</w:t>
            </w:r>
            <w:r w:rsidR="00A50DDA" w:rsidRPr="009B5CFF">
              <w:rPr>
                <w:rFonts w:ascii="Arial" w:hAnsi="Arial" w:cs="Arial"/>
                <w:sz w:val="20"/>
                <w:szCs w:val="20"/>
                <w:lang w:val="en-GB"/>
              </w:rPr>
              <w:t>±0.10</w:t>
            </w:r>
          </w:p>
        </w:tc>
        <w:tc>
          <w:tcPr>
            <w:tcW w:w="1701" w:type="dxa"/>
            <w:shd w:val="clear" w:color="auto" w:fill="auto"/>
          </w:tcPr>
          <w:p w14:paraId="66E9E72B" w14:textId="0354CCE6" w:rsidR="00A50DDA" w:rsidRPr="009B5CFF" w:rsidRDefault="00A50DDA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A50DDA" w:rsidRPr="008A38F9" w14:paraId="5B0B03F4" w14:textId="77777777" w:rsidTr="00C33626">
        <w:tc>
          <w:tcPr>
            <w:tcW w:w="1384" w:type="dxa"/>
            <w:shd w:val="clear" w:color="auto" w:fill="auto"/>
          </w:tcPr>
          <w:p w14:paraId="24D01A67" w14:textId="77777777" w:rsidR="00A50DDA" w:rsidRPr="009B5CFF" w:rsidRDefault="00A50DD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5E91AA06" w14:textId="77777777" w:rsidR="00A50DDA" w:rsidRPr="009B5CFF" w:rsidRDefault="00A50DD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15348265" w14:textId="4D0C330B" w:rsidR="00A50DDA" w:rsidRPr="009B5CFF" w:rsidRDefault="00A50DD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LS.5</w:t>
            </w:r>
          </w:p>
        </w:tc>
        <w:tc>
          <w:tcPr>
            <w:tcW w:w="1701" w:type="dxa"/>
            <w:shd w:val="clear" w:color="auto" w:fill="auto"/>
          </w:tcPr>
          <w:p w14:paraId="1A7B2AD8" w14:textId="4BE2A246" w:rsidR="00A50DDA" w:rsidRPr="009B5CFF" w:rsidRDefault="00A50DDA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  <w:r w:rsidR="008B2696" w:rsidRPr="009B5CFF">
              <w:rPr>
                <w:rFonts w:ascii="Arial" w:hAnsi="Arial" w:cs="Arial"/>
                <w:sz w:val="20"/>
                <w:szCs w:val="20"/>
                <w:lang w:val="en-GB"/>
              </w:rPr>
              <w:t>.04</w:t>
            </w: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±0.20</w:t>
            </w:r>
          </w:p>
        </w:tc>
        <w:tc>
          <w:tcPr>
            <w:tcW w:w="1418" w:type="dxa"/>
            <w:shd w:val="clear" w:color="auto" w:fill="auto"/>
          </w:tcPr>
          <w:p w14:paraId="02276542" w14:textId="35F03F4A" w:rsidR="00A50DDA" w:rsidRPr="009B5CFF" w:rsidRDefault="008B2696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37</w:t>
            </w:r>
            <w:r w:rsidR="00A50DDA" w:rsidRPr="009B5CFF">
              <w:rPr>
                <w:rFonts w:ascii="Arial" w:hAnsi="Arial" w:cs="Arial"/>
                <w:sz w:val="20"/>
                <w:szCs w:val="20"/>
                <w:lang w:val="en-GB"/>
              </w:rPr>
              <w:t>±0.14</w:t>
            </w:r>
          </w:p>
        </w:tc>
        <w:tc>
          <w:tcPr>
            <w:tcW w:w="1559" w:type="dxa"/>
            <w:shd w:val="clear" w:color="auto" w:fill="auto"/>
          </w:tcPr>
          <w:p w14:paraId="3C643EB6" w14:textId="72264112" w:rsidR="00A50DDA" w:rsidRPr="009B5CFF" w:rsidRDefault="008B2696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33</w:t>
            </w:r>
            <w:r w:rsidR="00A50DDA" w:rsidRPr="009B5CFF">
              <w:rPr>
                <w:rFonts w:ascii="Arial" w:hAnsi="Arial" w:cs="Arial"/>
                <w:sz w:val="20"/>
                <w:szCs w:val="20"/>
                <w:lang w:val="en-GB"/>
              </w:rPr>
              <w:t>±0.03</w:t>
            </w:r>
          </w:p>
        </w:tc>
        <w:tc>
          <w:tcPr>
            <w:tcW w:w="1276" w:type="dxa"/>
            <w:shd w:val="clear" w:color="auto" w:fill="auto"/>
          </w:tcPr>
          <w:p w14:paraId="6CC6ACA0" w14:textId="653ED0D2" w:rsidR="00A50DDA" w:rsidRPr="009B5CFF" w:rsidRDefault="007D28C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3</w:t>
            </w:r>
            <w:r w:rsidR="00A50DDA" w:rsidRPr="009B5CFF">
              <w:rPr>
                <w:rFonts w:ascii="Arial" w:hAnsi="Arial" w:cs="Arial"/>
                <w:sz w:val="20"/>
                <w:szCs w:val="20"/>
                <w:lang w:val="en-GB"/>
              </w:rPr>
              <w:t>±0.04</w:t>
            </w:r>
          </w:p>
        </w:tc>
        <w:tc>
          <w:tcPr>
            <w:tcW w:w="1701" w:type="dxa"/>
            <w:shd w:val="clear" w:color="auto" w:fill="auto"/>
          </w:tcPr>
          <w:p w14:paraId="1CD9652C" w14:textId="67454561" w:rsidR="00A50DDA" w:rsidRPr="009B5CFF" w:rsidRDefault="00A50DDA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A50DDA" w:rsidRPr="008A38F9" w14:paraId="4915E728" w14:textId="77777777" w:rsidTr="00C33626">
        <w:tc>
          <w:tcPr>
            <w:tcW w:w="1384" w:type="dxa"/>
            <w:shd w:val="clear" w:color="auto" w:fill="auto"/>
          </w:tcPr>
          <w:p w14:paraId="75A05A0A" w14:textId="77777777" w:rsidR="00A50DDA" w:rsidRPr="009B5CFF" w:rsidRDefault="00A50DD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23AB289F" w14:textId="07AA69AD" w:rsidR="00A50DDA" w:rsidRPr="009B5CFF" w:rsidRDefault="00A50DD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78422051" w14:textId="77777777" w:rsidR="00A50DDA" w:rsidRPr="009B5CFF" w:rsidRDefault="00A50DD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BDECB59" w14:textId="2FA4C3E7" w:rsidR="00A50DDA" w:rsidRPr="009B5CFF" w:rsidRDefault="00A50DDA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4D2BDBFD" w14:textId="5EFC3548" w:rsidR="00A50DDA" w:rsidRPr="009B5CFF" w:rsidRDefault="00A50DDA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26A35DC4" w14:textId="0C94E61F" w:rsidR="00A50DDA" w:rsidRPr="009B5CFF" w:rsidRDefault="00A50DDA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6450EE69" w14:textId="474CFA5E" w:rsidR="00A50DDA" w:rsidRPr="009B5CFF" w:rsidRDefault="00A50DDA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FD7138E" w14:textId="6F2DD072" w:rsidR="00A50DDA" w:rsidRPr="009B5CFF" w:rsidRDefault="00A50DDA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50DDA" w:rsidRPr="008A38F9" w14:paraId="4BA0C5DA" w14:textId="77777777" w:rsidTr="00C33626">
        <w:tc>
          <w:tcPr>
            <w:tcW w:w="1384" w:type="dxa"/>
            <w:shd w:val="clear" w:color="auto" w:fill="auto"/>
          </w:tcPr>
          <w:p w14:paraId="21CF89D6" w14:textId="77777777" w:rsidR="00A50DDA" w:rsidRPr="009B5CFF" w:rsidRDefault="00A50DD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31E79DDA" w14:textId="4BA29F9F" w:rsidR="00A50DDA" w:rsidRPr="009B5CFF" w:rsidRDefault="00A50DD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Non-evolved</w:t>
            </w:r>
          </w:p>
        </w:tc>
        <w:tc>
          <w:tcPr>
            <w:tcW w:w="992" w:type="dxa"/>
          </w:tcPr>
          <w:p w14:paraId="1D9F7622" w14:textId="77777777" w:rsidR="00A50DDA" w:rsidRPr="009B5CFF" w:rsidRDefault="00A50DD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983CA33" w14:textId="38D27A7E" w:rsidR="00A50DDA" w:rsidRPr="009B5CFF" w:rsidRDefault="00A50DDA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14.16±1.13</w:t>
            </w:r>
          </w:p>
        </w:tc>
        <w:tc>
          <w:tcPr>
            <w:tcW w:w="1418" w:type="dxa"/>
            <w:shd w:val="clear" w:color="auto" w:fill="auto"/>
          </w:tcPr>
          <w:p w14:paraId="1FF0C3D2" w14:textId="7DB2048B" w:rsidR="00A50DDA" w:rsidRPr="009B5CFF" w:rsidRDefault="00A50DDA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24±0.06</w:t>
            </w:r>
          </w:p>
        </w:tc>
        <w:tc>
          <w:tcPr>
            <w:tcW w:w="1559" w:type="dxa"/>
            <w:shd w:val="clear" w:color="auto" w:fill="auto"/>
          </w:tcPr>
          <w:p w14:paraId="72951917" w14:textId="3165415B" w:rsidR="00A50DDA" w:rsidRPr="009B5CFF" w:rsidRDefault="00A50DDA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CFF">
              <w:rPr>
                <w:rFonts w:ascii="Arial" w:hAnsi="Arial" w:cs="Arial"/>
                <w:sz w:val="20"/>
                <w:szCs w:val="20"/>
                <w:lang w:val="en-GB"/>
              </w:rPr>
              <w:t>0.27±0.10</w:t>
            </w:r>
          </w:p>
        </w:tc>
        <w:tc>
          <w:tcPr>
            <w:tcW w:w="1276" w:type="dxa"/>
            <w:shd w:val="clear" w:color="auto" w:fill="auto"/>
          </w:tcPr>
          <w:p w14:paraId="5CF08456" w14:textId="1CCE56F0" w:rsidR="00A50DDA" w:rsidRPr="009B5CFF" w:rsidRDefault="007D28C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9</w:t>
            </w:r>
            <w:r w:rsidR="00A50DDA" w:rsidRPr="009B5CFF">
              <w:rPr>
                <w:rFonts w:ascii="Arial" w:hAnsi="Arial" w:cs="Arial"/>
                <w:sz w:val="20"/>
                <w:szCs w:val="20"/>
                <w:lang w:val="en-GB"/>
              </w:rPr>
              <w:t>±0.04</w:t>
            </w:r>
          </w:p>
        </w:tc>
        <w:tc>
          <w:tcPr>
            <w:tcW w:w="1701" w:type="dxa"/>
            <w:shd w:val="clear" w:color="auto" w:fill="auto"/>
          </w:tcPr>
          <w:p w14:paraId="1211B02F" w14:textId="749E1614" w:rsidR="00A50DDA" w:rsidRPr="009B5CFF" w:rsidRDefault="002E65F7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76±0.40</w:t>
            </w:r>
          </w:p>
        </w:tc>
      </w:tr>
    </w:tbl>
    <w:p w14:paraId="40EF49F0" w14:textId="48A123A4" w:rsidR="00C33626" w:rsidRPr="00C33626" w:rsidRDefault="00C33626" w:rsidP="00C33626">
      <w:pPr>
        <w:ind w:left="-1276" w:right="-710"/>
        <w:jc w:val="both"/>
        <w:rPr>
          <w:rFonts w:ascii="Arial" w:hAnsi="Arial" w:cs="Arial"/>
          <w:sz w:val="18"/>
          <w:szCs w:val="18"/>
          <w:lang w:val="en-GB"/>
        </w:rPr>
      </w:pPr>
      <w:r w:rsidRPr="00C33626">
        <w:rPr>
          <w:rFonts w:ascii="Arial" w:hAnsi="Arial" w:cs="Arial"/>
          <w:sz w:val="18"/>
          <w:szCs w:val="18"/>
          <w:vertAlign w:val="superscript"/>
          <w:lang w:val="en-GB"/>
        </w:rPr>
        <w:t xml:space="preserve">1 </w:t>
      </w:r>
      <w:r w:rsidR="00A162B5">
        <w:rPr>
          <w:rFonts w:ascii="Arial" w:hAnsi="Arial" w:cs="Arial"/>
          <w:sz w:val="18"/>
          <w:szCs w:val="18"/>
          <w:lang w:val="en-GB"/>
        </w:rPr>
        <w:t>Accumulation of virus</w:t>
      </w:r>
      <w:r w:rsidRPr="00C33626">
        <w:rPr>
          <w:rFonts w:ascii="Arial" w:hAnsi="Arial" w:cs="Arial"/>
          <w:sz w:val="18"/>
          <w:szCs w:val="18"/>
          <w:lang w:val="en-GB"/>
        </w:rPr>
        <w:t xml:space="preserve"> RNA (μg/g fresh weight) estimated for 1:1 mix of inoculated and systemically infected leaves.</w:t>
      </w:r>
    </w:p>
    <w:p w14:paraId="36F45C79" w14:textId="77777777" w:rsidR="00C33626" w:rsidRPr="00C33626" w:rsidRDefault="00C33626" w:rsidP="00C33626">
      <w:pPr>
        <w:ind w:left="-1134" w:right="-994" w:hanging="142"/>
        <w:jc w:val="both"/>
        <w:rPr>
          <w:rFonts w:ascii="Arial" w:hAnsi="Arial" w:cs="Arial"/>
          <w:sz w:val="18"/>
          <w:szCs w:val="18"/>
          <w:lang w:val="en-GB"/>
        </w:rPr>
      </w:pPr>
      <w:r w:rsidRPr="00C33626">
        <w:rPr>
          <w:rFonts w:ascii="Arial" w:hAnsi="Arial" w:cs="Arial"/>
          <w:sz w:val="18"/>
          <w:szCs w:val="18"/>
          <w:vertAlign w:val="superscript"/>
          <w:lang w:val="en-GB"/>
        </w:rPr>
        <w:t xml:space="preserve">2 </w:t>
      </w:r>
      <w:r w:rsidRPr="00C33626">
        <w:rPr>
          <w:rFonts w:ascii="Arial" w:hAnsi="Arial" w:cs="Arial"/>
          <w:sz w:val="18"/>
          <w:szCs w:val="18"/>
          <w:lang w:val="en-GB"/>
        </w:rPr>
        <w:t xml:space="preserve">Effect of CMV </w:t>
      </w:r>
      <w:proofErr w:type="gramStart"/>
      <w:r w:rsidRPr="00C33626">
        <w:rPr>
          <w:rFonts w:ascii="Arial" w:hAnsi="Arial" w:cs="Arial"/>
          <w:sz w:val="18"/>
          <w:szCs w:val="18"/>
          <w:lang w:val="en-GB"/>
        </w:rPr>
        <w:t>infection</w:t>
      </w:r>
      <w:proofErr w:type="gramEnd"/>
      <w:r w:rsidRPr="00C33626">
        <w:rPr>
          <w:rFonts w:ascii="Arial" w:hAnsi="Arial" w:cs="Arial"/>
          <w:sz w:val="18"/>
          <w:szCs w:val="18"/>
          <w:lang w:val="en-GB"/>
        </w:rPr>
        <w:t xml:space="preserve"> on rosette weight (</w:t>
      </w:r>
      <w:r w:rsidRPr="00C33626">
        <w:rPr>
          <w:rFonts w:ascii="Arial" w:hAnsi="Arial" w:cs="Arial"/>
          <w:i/>
          <w:sz w:val="18"/>
          <w:szCs w:val="18"/>
          <w:lang w:val="en-GB"/>
        </w:rPr>
        <w:t>RW</w:t>
      </w:r>
      <w:r w:rsidRPr="00C33626">
        <w:rPr>
          <w:rFonts w:ascii="Arial" w:hAnsi="Arial" w:cs="Arial"/>
          <w:sz w:val="18"/>
          <w:szCs w:val="18"/>
          <w:lang w:val="en-GB"/>
        </w:rPr>
        <w:t>) and inflorescence weight (</w:t>
      </w:r>
      <w:r w:rsidRPr="00C33626">
        <w:rPr>
          <w:rFonts w:ascii="Arial" w:hAnsi="Arial" w:cs="Arial"/>
          <w:i/>
          <w:sz w:val="18"/>
          <w:szCs w:val="18"/>
          <w:lang w:val="en-GB"/>
        </w:rPr>
        <w:t>IW</w:t>
      </w:r>
      <w:r w:rsidRPr="00C33626">
        <w:rPr>
          <w:rFonts w:ascii="Arial" w:hAnsi="Arial" w:cs="Arial"/>
          <w:sz w:val="18"/>
          <w:szCs w:val="18"/>
          <w:lang w:val="en-GB"/>
        </w:rPr>
        <w:t xml:space="preserve">) estimated as </w:t>
      </w:r>
      <w:proofErr w:type="spellStart"/>
      <w:r w:rsidRPr="00C33626">
        <w:rPr>
          <w:rFonts w:ascii="Arial" w:hAnsi="Arial" w:cs="Arial"/>
          <w:sz w:val="18"/>
          <w:szCs w:val="18"/>
          <w:lang w:val="en-GB"/>
        </w:rPr>
        <w:t>Trait</w:t>
      </w:r>
      <w:r w:rsidRPr="00C33626">
        <w:rPr>
          <w:rFonts w:ascii="Arial" w:hAnsi="Arial" w:cs="Arial"/>
          <w:i/>
          <w:sz w:val="18"/>
          <w:szCs w:val="18"/>
          <w:vertAlign w:val="subscript"/>
          <w:lang w:val="en-GB"/>
        </w:rPr>
        <w:t>i</w:t>
      </w:r>
      <w:proofErr w:type="spellEnd"/>
      <w:r w:rsidRPr="00C33626">
        <w:rPr>
          <w:rFonts w:ascii="Arial" w:hAnsi="Arial" w:cs="Arial"/>
          <w:sz w:val="18"/>
          <w:szCs w:val="18"/>
          <w:lang w:val="en-GB"/>
        </w:rPr>
        <w:t>/</w:t>
      </w:r>
      <w:proofErr w:type="spellStart"/>
      <w:r w:rsidRPr="00C33626">
        <w:rPr>
          <w:rFonts w:ascii="Arial" w:hAnsi="Arial" w:cs="Arial"/>
          <w:sz w:val="18"/>
          <w:szCs w:val="18"/>
          <w:lang w:val="en-GB"/>
        </w:rPr>
        <w:t>Trait</w:t>
      </w:r>
      <w:r w:rsidRPr="00C33626">
        <w:rPr>
          <w:rFonts w:ascii="Arial" w:hAnsi="Arial" w:cs="Arial"/>
          <w:i/>
          <w:sz w:val="18"/>
          <w:szCs w:val="18"/>
          <w:vertAlign w:val="subscript"/>
          <w:lang w:val="en-GB"/>
        </w:rPr>
        <w:t>m</w:t>
      </w:r>
      <w:proofErr w:type="spellEnd"/>
      <w:r w:rsidRPr="00C33626">
        <w:rPr>
          <w:rFonts w:ascii="Arial" w:hAnsi="Arial" w:cs="Arial"/>
          <w:sz w:val="18"/>
          <w:szCs w:val="18"/>
          <w:lang w:val="en-GB"/>
        </w:rPr>
        <w:t xml:space="preserve">, where </w:t>
      </w:r>
      <w:proofErr w:type="spellStart"/>
      <w:r w:rsidRPr="00C33626">
        <w:rPr>
          <w:rFonts w:ascii="Arial" w:hAnsi="Arial" w:cs="Arial"/>
          <w:i/>
          <w:sz w:val="18"/>
          <w:szCs w:val="18"/>
          <w:lang w:val="en-GB"/>
        </w:rPr>
        <w:t>i</w:t>
      </w:r>
      <w:proofErr w:type="spellEnd"/>
      <w:r w:rsidRPr="00C33626">
        <w:rPr>
          <w:rFonts w:ascii="Arial" w:hAnsi="Arial" w:cs="Arial"/>
          <w:sz w:val="18"/>
          <w:szCs w:val="18"/>
          <w:lang w:val="en-GB"/>
        </w:rPr>
        <w:t xml:space="preserve"> and </w:t>
      </w:r>
      <w:r w:rsidRPr="00C33626">
        <w:rPr>
          <w:rFonts w:ascii="Arial" w:hAnsi="Arial" w:cs="Arial"/>
          <w:i/>
          <w:sz w:val="18"/>
          <w:szCs w:val="18"/>
          <w:lang w:val="en-GB"/>
        </w:rPr>
        <w:t>m</w:t>
      </w:r>
      <w:r w:rsidRPr="00C33626">
        <w:rPr>
          <w:rFonts w:ascii="Arial" w:hAnsi="Arial" w:cs="Arial"/>
          <w:sz w:val="18"/>
          <w:szCs w:val="18"/>
          <w:lang w:val="en-GB"/>
        </w:rPr>
        <w:t xml:space="preserve"> denote infected and mock-inoculated plants, respectively.</w:t>
      </w:r>
    </w:p>
    <w:p w14:paraId="578C5117" w14:textId="11B48777" w:rsidR="00C33626" w:rsidRPr="00C33626" w:rsidRDefault="00C33626" w:rsidP="00C33626">
      <w:pPr>
        <w:ind w:left="-1134" w:right="-994" w:hanging="142"/>
        <w:jc w:val="both"/>
        <w:rPr>
          <w:rFonts w:ascii="Arial" w:hAnsi="Arial" w:cs="Arial"/>
          <w:sz w:val="18"/>
          <w:szCs w:val="18"/>
          <w:lang w:val="en-GB"/>
        </w:rPr>
      </w:pPr>
      <w:r w:rsidRPr="00C33626">
        <w:rPr>
          <w:rFonts w:ascii="Arial" w:hAnsi="Arial" w:cs="Arial"/>
          <w:sz w:val="18"/>
          <w:szCs w:val="18"/>
          <w:vertAlign w:val="superscript"/>
          <w:lang w:val="en-GB"/>
        </w:rPr>
        <w:t>3</w:t>
      </w:r>
      <w:r w:rsidRPr="00C33626">
        <w:rPr>
          <w:rFonts w:ascii="Arial" w:hAnsi="Arial" w:cs="Arial"/>
          <w:sz w:val="18"/>
          <w:szCs w:val="18"/>
          <w:lang w:val="en-GB"/>
        </w:rPr>
        <w:t xml:space="preserve"> Virulence estimated as </w:t>
      </w:r>
      <w:r>
        <w:rPr>
          <w:rFonts w:ascii="Arial" w:hAnsi="Arial" w:cs="Arial"/>
          <w:sz w:val="18"/>
          <w:szCs w:val="18"/>
          <w:lang w:val="en-GB"/>
        </w:rPr>
        <w:t>one minus</w:t>
      </w:r>
      <w:r w:rsidRPr="00C33626">
        <w:rPr>
          <w:rFonts w:ascii="Arial" w:hAnsi="Arial" w:cs="Arial"/>
          <w:sz w:val="18"/>
          <w:szCs w:val="18"/>
          <w:lang w:val="en-GB"/>
        </w:rPr>
        <w:t xml:space="preserve"> the ratio of seed weight in infected </w:t>
      </w:r>
      <w:r w:rsidRPr="00C33626">
        <w:rPr>
          <w:rFonts w:ascii="Arial" w:hAnsi="Arial" w:cs="Arial"/>
          <w:i/>
          <w:sz w:val="18"/>
          <w:szCs w:val="18"/>
          <w:lang w:val="en-GB"/>
        </w:rPr>
        <w:t>vs.</w:t>
      </w:r>
      <w:r w:rsidRPr="00C33626">
        <w:rPr>
          <w:rFonts w:ascii="Arial" w:hAnsi="Arial" w:cs="Arial"/>
          <w:sz w:val="18"/>
          <w:szCs w:val="18"/>
          <w:lang w:val="en-GB"/>
        </w:rPr>
        <w:t xml:space="preserve"> mock-inoculated plants: 1-(</w:t>
      </w:r>
      <w:proofErr w:type="spellStart"/>
      <w:r w:rsidRPr="00C33626">
        <w:rPr>
          <w:rFonts w:ascii="Arial" w:hAnsi="Arial" w:cs="Arial"/>
          <w:i/>
          <w:sz w:val="18"/>
          <w:szCs w:val="18"/>
          <w:lang w:val="en-GB"/>
        </w:rPr>
        <w:t>SW</w:t>
      </w:r>
      <w:r w:rsidRPr="00C33626">
        <w:rPr>
          <w:rFonts w:ascii="Arial" w:hAnsi="Arial" w:cs="Arial"/>
          <w:sz w:val="18"/>
          <w:szCs w:val="18"/>
          <w:vertAlign w:val="subscript"/>
          <w:lang w:val="en-GB"/>
        </w:rPr>
        <w:t>i</w:t>
      </w:r>
      <w:proofErr w:type="spellEnd"/>
      <w:r w:rsidRPr="00C33626">
        <w:rPr>
          <w:rFonts w:ascii="Arial" w:hAnsi="Arial" w:cs="Arial"/>
          <w:i/>
          <w:sz w:val="18"/>
          <w:szCs w:val="18"/>
          <w:lang w:val="en-GB"/>
        </w:rPr>
        <w:t>/</w:t>
      </w:r>
      <w:proofErr w:type="spellStart"/>
      <w:r w:rsidRPr="00C33626">
        <w:rPr>
          <w:rFonts w:ascii="Arial" w:hAnsi="Arial" w:cs="Arial"/>
          <w:i/>
          <w:sz w:val="18"/>
          <w:szCs w:val="18"/>
          <w:lang w:val="en-GB"/>
        </w:rPr>
        <w:t>SW</w:t>
      </w:r>
      <w:r w:rsidRPr="00C33626">
        <w:rPr>
          <w:rFonts w:ascii="Arial" w:hAnsi="Arial" w:cs="Arial"/>
          <w:sz w:val="18"/>
          <w:szCs w:val="18"/>
          <w:vertAlign w:val="subscript"/>
          <w:lang w:val="en-GB"/>
        </w:rPr>
        <w:t>m</w:t>
      </w:r>
      <w:proofErr w:type="spellEnd"/>
      <w:r w:rsidRPr="00C33626">
        <w:rPr>
          <w:rFonts w:ascii="Arial" w:hAnsi="Arial" w:cs="Arial"/>
          <w:sz w:val="18"/>
          <w:szCs w:val="18"/>
          <w:lang w:val="en-GB"/>
        </w:rPr>
        <w:t>).</w:t>
      </w:r>
    </w:p>
    <w:p w14:paraId="3D0FD5F8" w14:textId="77777777" w:rsidR="00C33626" w:rsidRPr="00C33626" w:rsidRDefault="00C33626" w:rsidP="00C33626">
      <w:pPr>
        <w:ind w:left="-1134" w:right="-1567" w:hanging="142"/>
        <w:jc w:val="both"/>
        <w:rPr>
          <w:rFonts w:ascii="Arial" w:hAnsi="Arial" w:cs="Arial"/>
          <w:sz w:val="18"/>
          <w:szCs w:val="18"/>
          <w:lang w:val="en-GB"/>
        </w:rPr>
      </w:pPr>
      <w:r w:rsidRPr="00C33626">
        <w:rPr>
          <w:rFonts w:ascii="Arial" w:hAnsi="Arial" w:cs="Arial"/>
          <w:sz w:val="18"/>
          <w:szCs w:val="18"/>
          <w:vertAlign w:val="superscript"/>
          <w:lang w:val="en-GB"/>
        </w:rPr>
        <w:t>4</w:t>
      </w:r>
      <w:r w:rsidRPr="00C33626">
        <w:rPr>
          <w:rFonts w:ascii="Arial" w:hAnsi="Arial" w:cs="Arial"/>
          <w:sz w:val="18"/>
          <w:szCs w:val="18"/>
          <w:lang w:val="en-GB"/>
        </w:rPr>
        <w:t xml:space="preserve"> Seed transmission rate estimated as the number of infected seedlings out of 100 seeds.</w:t>
      </w:r>
    </w:p>
    <w:p w14:paraId="033BCAD6" w14:textId="6CB6197F" w:rsidR="0060765D" w:rsidRPr="009B5CFF" w:rsidRDefault="00430AB9" w:rsidP="000B0526">
      <w:pPr>
        <w:ind w:left="-1134" w:right="-1567" w:hanging="142"/>
        <w:rPr>
          <w:sz w:val="22"/>
        </w:rPr>
      </w:pPr>
      <w:r>
        <w:rPr>
          <w:rFonts w:ascii="Arial" w:hAnsi="Arial" w:cs="Arial"/>
          <w:sz w:val="18"/>
          <w:szCs w:val="20"/>
          <w:lang w:val="en-GB"/>
        </w:rPr>
        <w:t xml:space="preserve">Values are </w:t>
      </w:r>
      <w:proofErr w:type="spellStart"/>
      <w:r>
        <w:rPr>
          <w:rFonts w:ascii="Arial" w:hAnsi="Arial" w:cs="Arial"/>
          <w:sz w:val="18"/>
          <w:szCs w:val="20"/>
          <w:lang w:val="en-GB"/>
        </w:rPr>
        <w:t>mean±standard</w:t>
      </w:r>
      <w:proofErr w:type="spellEnd"/>
      <w:r>
        <w:rPr>
          <w:rFonts w:ascii="Arial" w:hAnsi="Arial" w:cs="Arial"/>
          <w:sz w:val="18"/>
          <w:szCs w:val="20"/>
          <w:lang w:val="en-GB"/>
        </w:rPr>
        <w:t xml:space="preserve"> error of 10</w:t>
      </w:r>
      <w:r w:rsidR="000B0526" w:rsidRPr="009B5CFF">
        <w:rPr>
          <w:rFonts w:ascii="Arial" w:hAnsi="Arial" w:cs="Arial"/>
          <w:sz w:val="18"/>
          <w:szCs w:val="20"/>
          <w:lang w:val="en-GB"/>
        </w:rPr>
        <w:t xml:space="preserve"> replicates.</w:t>
      </w:r>
    </w:p>
    <w:sectPr w:rsidR="0060765D" w:rsidRPr="009B5CFF" w:rsidSect="005C11EC">
      <w:pgSz w:w="11900" w:h="16840"/>
      <w:pgMar w:top="142" w:right="1701" w:bottom="28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D4F"/>
    <w:rsid w:val="00083520"/>
    <w:rsid w:val="000B0526"/>
    <w:rsid w:val="000D48CE"/>
    <w:rsid w:val="00100F49"/>
    <w:rsid w:val="001166C1"/>
    <w:rsid w:val="00132AD3"/>
    <w:rsid w:val="00176A82"/>
    <w:rsid w:val="00270CD4"/>
    <w:rsid w:val="002E65F7"/>
    <w:rsid w:val="002F11D0"/>
    <w:rsid w:val="00347AE1"/>
    <w:rsid w:val="003503AA"/>
    <w:rsid w:val="003A1A7D"/>
    <w:rsid w:val="004079A4"/>
    <w:rsid w:val="00417DFF"/>
    <w:rsid w:val="00430AB9"/>
    <w:rsid w:val="004A0021"/>
    <w:rsid w:val="004B6B59"/>
    <w:rsid w:val="004C4B55"/>
    <w:rsid w:val="00583973"/>
    <w:rsid w:val="005C11EC"/>
    <w:rsid w:val="0060765D"/>
    <w:rsid w:val="006165AB"/>
    <w:rsid w:val="00631650"/>
    <w:rsid w:val="0064031D"/>
    <w:rsid w:val="007D28CD"/>
    <w:rsid w:val="007E27B6"/>
    <w:rsid w:val="00812115"/>
    <w:rsid w:val="008911D9"/>
    <w:rsid w:val="008964E3"/>
    <w:rsid w:val="008A3EAA"/>
    <w:rsid w:val="008B174A"/>
    <w:rsid w:val="008B2696"/>
    <w:rsid w:val="0093144D"/>
    <w:rsid w:val="00943121"/>
    <w:rsid w:val="009465F7"/>
    <w:rsid w:val="0097095A"/>
    <w:rsid w:val="009B5CFF"/>
    <w:rsid w:val="009E7885"/>
    <w:rsid w:val="00A162B5"/>
    <w:rsid w:val="00A50DDA"/>
    <w:rsid w:val="00A541E9"/>
    <w:rsid w:val="00A62A02"/>
    <w:rsid w:val="00AC7FA8"/>
    <w:rsid w:val="00B65E50"/>
    <w:rsid w:val="00BC5970"/>
    <w:rsid w:val="00C07609"/>
    <w:rsid w:val="00C33626"/>
    <w:rsid w:val="00C65E1E"/>
    <w:rsid w:val="00C67D4F"/>
    <w:rsid w:val="00CA0458"/>
    <w:rsid w:val="00CF1E19"/>
    <w:rsid w:val="00D261D6"/>
    <w:rsid w:val="00D360C4"/>
    <w:rsid w:val="00DA2F70"/>
    <w:rsid w:val="00DE3309"/>
    <w:rsid w:val="00E12C5C"/>
    <w:rsid w:val="00E95A8E"/>
    <w:rsid w:val="00ED7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5730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D4F"/>
    <w:rPr>
      <w:rFonts w:ascii="Times New Roman" w:eastAsia="Times New Roman" w:hAnsi="Times New Roman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D4F"/>
    <w:rPr>
      <w:rFonts w:ascii="Times New Roman" w:eastAsia="Times New Roman" w:hAnsi="Times New Roman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529</Words>
  <Characters>3018</Characters>
  <Application>Microsoft Macintosh Word</Application>
  <DocSecurity>0</DocSecurity>
  <Lines>25</Lines>
  <Paragraphs>7</Paragraphs>
  <ScaleCrop>false</ScaleCrop>
  <Company>Universidad Politecnica de Madrid</Company>
  <LinksUpToDate>false</LinksUpToDate>
  <CharactersWithSpaces>3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el Pagan</dc:creator>
  <cp:keywords/>
  <dc:description/>
  <cp:lastModifiedBy>Israel Pagán</cp:lastModifiedBy>
  <cp:revision>53</cp:revision>
  <dcterms:created xsi:type="dcterms:W3CDTF">2013-07-12T10:38:00Z</dcterms:created>
  <dcterms:modified xsi:type="dcterms:W3CDTF">2014-02-21T16:10:00Z</dcterms:modified>
</cp:coreProperties>
</file>